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3F147" w14:textId="6353AA0E" w:rsidR="00B43237" w:rsidRPr="008055EE" w:rsidRDefault="00B43237" w:rsidP="00B43237">
      <w:pPr>
        <w:rPr>
          <w:rFonts w:ascii="Times New Roman" w:hAnsi="Times New Roman"/>
          <w:b/>
          <w:sz w:val="24"/>
          <w:szCs w:val="24"/>
        </w:rPr>
      </w:pPr>
      <w:r w:rsidRPr="008055EE">
        <w:rPr>
          <w:rFonts w:ascii="Times New Roman" w:hAnsi="Times New Roman"/>
          <w:b/>
          <w:sz w:val="24"/>
          <w:szCs w:val="24"/>
        </w:rPr>
        <w:t xml:space="preserve">Supplementary </w:t>
      </w:r>
      <w:r w:rsidR="004F48E8" w:rsidRPr="008055EE">
        <w:rPr>
          <w:rFonts w:ascii="Times New Roman" w:hAnsi="Times New Roman"/>
          <w:b/>
          <w:sz w:val="24"/>
          <w:szCs w:val="24"/>
        </w:rPr>
        <w:t>information</w:t>
      </w:r>
    </w:p>
    <w:p w14:paraId="59B90104" w14:textId="7512EEE4" w:rsidR="00B43237" w:rsidRPr="008055EE" w:rsidRDefault="00B43237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0BB27F24" w14:textId="13D1265A" w:rsidR="006600C7" w:rsidRPr="008055EE" w:rsidRDefault="00E52F12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color w:val="000000"/>
          <w:sz w:val="24"/>
          <w:szCs w:val="24"/>
        </w:rPr>
        <w:t>Gentl</w:t>
      </w:r>
      <w:r w:rsidR="00B04808" w:rsidRPr="008055EE">
        <w:rPr>
          <w:rFonts w:ascii="Times New Roman" w:hAnsi="Times New Roman"/>
          <w:b/>
          <w:color w:val="000000"/>
          <w:sz w:val="24"/>
          <w:szCs w:val="24"/>
        </w:rPr>
        <w:t>e</w:t>
      </w:r>
      <w:r w:rsidRPr="008055EE">
        <w:rPr>
          <w:rFonts w:ascii="Times New Roman" w:hAnsi="Times New Roman"/>
          <w:b/>
          <w:color w:val="000000"/>
          <w:sz w:val="24"/>
          <w:szCs w:val="24"/>
        </w:rPr>
        <w:t xml:space="preserve"> stroking</w:t>
      </w:r>
      <w:r w:rsidR="00022FB0" w:rsidRPr="008055EE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E618A" w:rsidRPr="008055EE">
        <w:rPr>
          <w:rFonts w:ascii="Times New Roman" w:hAnsi="Times New Roman"/>
          <w:b/>
          <w:color w:val="000000"/>
          <w:sz w:val="24"/>
          <w:szCs w:val="24"/>
        </w:rPr>
        <w:t>stimuli induce</w:t>
      </w:r>
      <w:r w:rsidR="00022FB0" w:rsidRPr="008055EE">
        <w:rPr>
          <w:rFonts w:ascii="Times New Roman" w:hAnsi="Times New Roman"/>
          <w:b/>
          <w:color w:val="000000"/>
          <w:sz w:val="24"/>
          <w:szCs w:val="24"/>
        </w:rPr>
        <w:t xml:space="preserve"> affi</w:t>
      </w:r>
      <w:r w:rsidR="004A54A1" w:rsidRPr="008055EE">
        <w:rPr>
          <w:rFonts w:ascii="Times New Roman" w:hAnsi="Times New Roman"/>
          <w:b/>
          <w:color w:val="000000"/>
          <w:sz w:val="24"/>
          <w:szCs w:val="24"/>
        </w:rPr>
        <w:t xml:space="preserve">liative </w:t>
      </w:r>
      <w:r w:rsidR="00256543" w:rsidRPr="008055EE">
        <w:rPr>
          <w:rFonts w:ascii="Times New Roman" w:hAnsi="Times New Roman"/>
          <w:b/>
          <w:color w:val="000000"/>
          <w:sz w:val="24"/>
          <w:szCs w:val="24"/>
        </w:rPr>
        <w:t>responsiveness</w:t>
      </w:r>
      <w:r w:rsidR="007F6AB8" w:rsidRPr="008055EE">
        <w:rPr>
          <w:rFonts w:ascii="Times New Roman" w:hAnsi="Times New Roman"/>
          <w:b/>
          <w:color w:val="000000"/>
          <w:sz w:val="24"/>
          <w:szCs w:val="24"/>
        </w:rPr>
        <w:t xml:space="preserve"> to humans</w:t>
      </w:r>
      <w:r w:rsidR="00256543" w:rsidRPr="008055EE">
        <w:rPr>
          <w:rFonts w:ascii="Times New Roman" w:hAnsi="Times New Roman"/>
          <w:b/>
          <w:color w:val="000000"/>
          <w:sz w:val="24"/>
          <w:szCs w:val="24"/>
        </w:rPr>
        <w:t xml:space="preserve"> in male </w:t>
      </w:r>
      <w:r w:rsidR="004A54A1" w:rsidRPr="008055EE">
        <w:rPr>
          <w:rFonts w:ascii="Times New Roman" w:hAnsi="Times New Roman"/>
          <w:b/>
          <w:color w:val="000000"/>
          <w:sz w:val="24"/>
          <w:szCs w:val="24"/>
        </w:rPr>
        <w:t>rat</w:t>
      </w:r>
      <w:r w:rsidR="007F6AB8" w:rsidRPr="008055EE">
        <w:rPr>
          <w:rFonts w:ascii="Times New Roman" w:hAnsi="Times New Roman"/>
          <w:b/>
          <w:color w:val="000000"/>
          <w:sz w:val="24"/>
          <w:szCs w:val="24"/>
        </w:rPr>
        <w:t>s</w:t>
      </w:r>
      <w:r w:rsidR="00F7567C" w:rsidRPr="008055EE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14:paraId="7F04F042" w14:textId="6F138710" w:rsidR="00550858" w:rsidRPr="008055EE" w:rsidRDefault="00550858" w:rsidP="00550858">
      <w:pPr>
        <w:jc w:val="left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 xml:space="preserve">Shota Okabe, Yuki </w:t>
      </w:r>
      <w:proofErr w:type="spellStart"/>
      <w:r w:rsidRPr="008055EE">
        <w:rPr>
          <w:rFonts w:ascii="Times New Roman" w:hAnsi="Times New Roman"/>
          <w:color w:val="000000"/>
          <w:sz w:val="24"/>
          <w:szCs w:val="24"/>
        </w:rPr>
        <w:t>Takayanagi</w:t>
      </w:r>
      <w:proofErr w:type="spellEnd"/>
      <w:r w:rsidRPr="008055EE">
        <w:rPr>
          <w:rFonts w:ascii="Times New Roman" w:hAnsi="Times New Roman"/>
          <w:color w:val="000000"/>
          <w:sz w:val="24"/>
          <w:szCs w:val="24"/>
        </w:rPr>
        <w:t xml:space="preserve">, Masahide Yoshida, </w:t>
      </w:r>
      <w:proofErr w:type="spellStart"/>
      <w:r w:rsidRPr="008055EE">
        <w:rPr>
          <w:rFonts w:ascii="Times New Roman" w:hAnsi="Times New Roman"/>
          <w:color w:val="000000"/>
          <w:sz w:val="24"/>
          <w:szCs w:val="24"/>
        </w:rPr>
        <w:t>Tatsushi</w:t>
      </w:r>
      <w:proofErr w:type="spellEnd"/>
      <w:r w:rsidRPr="008055E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8055EE">
        <w:rPr>
          <w:rFonts w:ascii="Times New Roman" w:hAnsi="Times New Roman"/>
          <w:color w:val="000000"/>
          <w:sz w:val="24"/>
          <w:szCs w:val="24"/>
        </w:rPr>
        <w:t>Onaka</w:t>
      </w:r>
      <w:proofErr w:type="spellEnd"/>
      <w:r w:rsidRPr="008055EE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8055EE">
        <w:rPr>
          <w:rFonts w:ascii="Times New Roman" w:hAnsi="Times New Roman"/>
          <w:color w:val="000000"/>
          <w:sz w:val="24"/>
          <w:szCs w:val="24"/>
        </w:rPr>
        <w:t>,</w:t>
      </w:r>
    </w:p>
    <w:p w14:paraId="5B317416" w14:textId="45ADB0C9" w:rsidR="00550858" w:rsidRPr="008055EE" w:rsidRDefault="00550858" w:rsidP="00550858">
      <w:pPr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3407325A" w14:textId="6DC2FC29" w:rsidR="00550858" w:rsidRPr="008055EE" w:rsidRDefault="00550858" w:rsidP="00550858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Supplementary Fig. 1</w:t>
      </w:r>
    </w:p>
    <w:p w14:paraId="6C509FC9" w14:textId="0EC052E3" w:rsidR="00E551AC" w:rsidRPr="008055EE" w:rsidRDefault="00E551AC" w:rsidP="00550858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Supplementary Fig. 2</w:t>
      </w:r>
    </w:p>
    <w:p w14:paraId="571B1B6F" w14:textId="77777777" w:rsidR="00550858" w:rsidRPr="008055EE" w:rsidRDefault="00550858" w:rsidP="00550858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Supplementary Table 1</w:t>
      </w:r>
    </w:p>
    <w:p w14:paraId="3363DD05" w14:textId="5BCA2809" w:rsidR="00550858" w:rsidRPr="008055EE" w:rsidRDefault="00550858" w:rsidP="00550858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Supplementary Table 2</w:t>
      </w:r>
    </w:p>
    <w:p w14:paraId="33BC1643" w14:textId="77777777" w:rsidR="00381BBB" w:rsidRPr="008055EE" w:rsidRDefault="00381BBB" w:rsidP="008C2DD1">
      <w:pPr>
        <w:jc w:val="center"/>
        <w:rPr>
          <w:noProof/>
        </w:rPr>
      </w:pPr>
    </w:p>
    <w:p w14:paraId="60F205C2" w14:textId="77777777" w:rsidR="00381BBB" w:rsidRPr="008055EE" w:rsidRDefault="00381BBB" w:rsidP="008C2DD1">
      <w:pPr>
        <w:jc w:val="center"/>
        <w:rPr>
          <w:noProof/>
        </w:rPr>
      </w:pPr>
    </w:p>
    <w:p w14:paraId="7B7AF699" w14:textId="77777777" w:rsidR="00381BBB" w:rsidRPr="008055EE" w:rsidRDefault="00381BBB" w:rsidP="008C2DD1">
      <w:pPr>
        <w:jc w:val="center"/>
        <w:rPr>
          <w:noProof/>
        </w:rPr>
      </w:pPr>
    </w:p>
    <w:p w14:paraId="1ECF84B1" w14:textId="77777777" w:rsidR="00381BBB" w:rsidRPr="008055EE" w:rsidRDefault="00381BBB" w:rsidP="008C2DD1">
      <w:pPr>
        <w:jc w:val="center"/>
        <w:rPr>
          <w:noProof/>
        </w:rPr>
      </w:pPr>
    </w:p>
    <w:p w14:paraId="1C6BFF8A" w14:textId="77777777" w:rsidR="00381BBB" w:rsidRPr="008055EE" w:rsidRDefault="00381BBB" w:rsidP="008C2DD1">
      <w:pPr>
        <w:jc w:val="center"/>
        <w:rPr>
          <w:noProof/>
        </w:rPr>
      </w:pPr>
    </w:p>
    <w:p w14:paraId="1206AB93" w14:textId="77777777" w:rsidR="00381BBB" w:rsidRPr="008055EE" w:rsidRDefault="00381BBB" w:rsidP="008C2DD1">
      <w:pPr>
        <w:jc w:val="center"/>
        <w:rPr>
          <w:noProof/>
        </w:rPr>
      </w:pPr>
    </w:p>
    <w:p w14:paraId="6546A2A9" w14:textId="77777777" w:rsidR="00381BBB" w:rsidRPr="008055EE" w:rsidRDefault="00381BBB" w:rsidP="008C2DD1">
      <w:pPr>
        <w:jc w:val="center"/>
        <w:rPr>
          <w:noProof/>
        </w:rPr>
      </w:pPr>
    </w:p>
    <w:p w14:paraId="449D0542" w14:textId="77777777" w:rsidR="00381BBB" w:rsidRPr="008055EE" w:rsidRDefault="00381BBB" w:rsidP="008C2DD1">
      <w:pPr>
        <w:jc w:val="center"/>
        <w:rPr>
          <w:noProof/>
        </w:rPr>
      </w:pPr>
    </w:p>
    <w:p w14:paraId="5D8DAF35" w14:textId="77777777" w:rsidR="00381BBB" w:rsidRPr="008055EE" w:rsidRDefault="00381BBB" w:rsidP="008C2DD1">
      <w:pPr>
        <w:jc w:val="center"/>
        <w:rPr>
          <w:noProof/>
        </w:rPr>
      </w:pPr>
    </w:p>
    <w:p w14:paraId="777BBAB9" w14:textId="77777777" w:rsidR="00381BBB" w:rsidRPr="008055EE" w:rsidRDefault="00381BBB" w:rsidP="008C2DD1">
      <w:pPr>
        <w:jc w:val="center"/>
        <w:rPr>
          <w:noProof/>
        </w:rPr>
      </w:pPr>
    </w:p>
    <w:p w14:paraId="1D06E479" w14:textId="77777777" w:rsidR="00381BBB" w:rsidRPr="008055EE" w:rsidRDefault="00381BBB" w:rsidP="008C2DD1">
      <w:pPr>
        <w:jc w:val="center"/>
        <w:rPr>
          <w:noProof/>
        </w:rPr>
      </w:pPr>
    </w:p>
    <w:p w14:paraId="418E04DB" w14:textId="77777777" w:rsidR="00381BBB" w:rsidRPr="008055EE" w:rsidRDefault="00381BBB" w:rsidP="008C2DD1">
      <w:pPr>
        <w:jc w:val="center"/>
        <w:rPr>
          <w:noProof/>
        </w:rPr>
      </w:pPr>
    </w:p>
    <w:p w14:paraId="4085BC8D" w14:textId="77777777" w:rsidR="00381BBB" w:rsidRPr="008055EE" w:rsidRDefault="00381BBB" w:rsidP="008C2DD1">
      <w:pPr>
        <w:jc w:val="center"/>
        <w:rPr>
          <w:noProof/>
        </w:rPr>
      </w:pPr>
    </w:p>
    <w:p w14:paraId="5A07E1AF" w14:textId="77777777" w:rsidR="00381BBB" w:rsidRPr="008055EE" w:rsidRDefault="00381BBB" w:rsidP="008C2DD1">
      <w:pPr>
        <w:jc w:val="center"/>
        <w:rPr>
          <w:noProof/>
        </w:rPr>
      </w:pPr>
    </w:p>
    <w:p w14:paraId="59A16BCB" w14:textId="77777777" w:rsidR="00381BBB" w:rsidRPr="008055EE" w:rsidRDefault="00381BBB" w:rsidP="008C2DD1">
      <w:pPr>
        <w:jc w:val="center"/>
        <w:rPr>
          <w:noProof/>
        </w:rPr>
      </w:pPr>
    </w:p>
    <w:p w14:paraId="41CA8701" w14:textId="77777777" w:rsidR="00381BBB" w:rsidRPr="008055EE" w:rsidRDefault="00381BBB" w:rsidP="008C2DD1">
      <w:pPr>
        <w:jc w:val="center"/>
        <w:rPr>
          <w:noProof/>
        </w:rPr>
      </w:pPr>
    </w:p>
    <w:p w14:paraId="735BF4CB" w14:textId="77777777" w:rsidR="00381BBB" w:rsidRPr="008055EE" w:rsidRDefault="00381BBB" w:rsidP="00F31417">
      <w:pPr>
        <w:rPr>
          <w:noProof/>
        </w:rPr>
      </w:pPr>
    </w:p>
    <w:p w14:paraId="09A9941E" w14:textId="660795A8" w:rsidR="004421A2" w:rsidRPr="008055EE" w:rsidRDefault="004421A2" w:rsidP="00636727">
      <w:pPr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4C05355B" wp14:editId="7EDCD067">
            <wp:extent cx="3759200" cy="8089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808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57D2D" w14:textId="3CA10E2C" w:rsidR="00CA46D8" w:rsidRPr="008055EE" w:rsidRDefault="00CA46D8" w:rsidP="00CA46D8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color w:val="000000"/>
          <w:sz w:val="24"/>
          <w:szCs w:val="24"/>
        </w:rPr>
        <w:t>Supplementary Fig. 1</w:t>
      </w:r>
    </w:p>
    <w:p w14:paraId="3D8E95F3" w14:textId="6380CF57" w:rsidR="00613275" w:rsidRPr="008055EE" w:rsidRDefault="007C4C78" w:rsidP="00A86A6C">
      <w:pPr>
        <w:snapToGrid w:val="0"/>
        <w:spacing w:line="480" w:lineRule="auto"/>
        <w:ind w:firstLineChars="354" w:firstLine="850"/>
        <w:rPr>
          <w:rFonts w:ascii="Times New Roman" w:hAnsi="Times New Roman"/>
          <w:noProof/>
          <w:sz w:val="24"/>
          <w:szCs w:val="24"/>
        </w:rPr>
      </w:pPr>
      <w:r w:rsidRPr="008055EE">
        <w:rPr>
          <w:rFonts w:ascii="Times New Roman" w:hAnsi="Times New Roman" w:hint="eastAsia"/>
          <w:noProof/>
          <w:sz w:val="24"/>
          <w:szCs w:val="24"/>
        </w:rPr>
        <w:t>N</w:t>
      </w:r>
      <w:r w:rsidR="00C4356F" w:rsidRPr="008055EE">
        <w:rPr>
          <w:rFonts w:ascii="Times New Roman" w:hAnsi="Times New Roman"/>
          <w:noProof/>
          <w:sz w:val="24"/>
          <w:szCs w:val="24"/>
        </w:rPr>
        <w:t>umber</w:t>
      </w:r>
      <w:r w:rsidR="00EF6551" w:rsidRPr="008055EE">
        <w:rPr>
          <w:rFonts w:ascii="Times New Roman" w:hAnsi="Times New Roman"/>
          <w:noProof/>
          <w:sz w:val="24"/>
          <w:szCs w:val="24"/>
        </w:rPr>
        <w:t>s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 of </w:t>
      </w:r>
      <w:r w:rsidR="003C38C2" w:rsidRPr="008055EE">
        <w:rPr>
          <w:rFonts w:ascii="Times New Roman" w:hAnsi="Times New Roman"/>
          <w:noProof/>
          <w:sz w:val="24"/>
          <w:szCs w:val="24"/>
        </w:rPr>
        <w:t xml:space="preserve">vocalizations of each 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syllable </w:t>
      </w:r>
      <w:r w:rsidR="00EF6551" w:rsidRPr="008055EE">
        <w:rPr>
          <w:rFonts w:ascii="Times New Roman" w:hAnsi="Times New Roman"/>
          <w:noProof/>
          <w:sz w:val="24"/>
          <w:szCs w:val="24"/>
        </w:rPr>
        <w:t xml:space="preserve">subtype 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in the N3-10 (A), S3-6 (B), </w:t>
      </w:r>
      <w:r w:rsidR="00C4356F" w:rsidRPr="008055EE">
        <w:rPr>
          <w:rFonts w:ascii="Times New Roman" w:hAnsi="Times New Roman"/>
          <w:noProof/>
          <w:sz w:val="24"/>
          <w:szCs w:val="24"/>
        </w:rPr>
        <w:lastRenderedPageBreak/>
        <w:t xml:space="preserve">S7-10 (C), and S3-10 (D) groups. </w:t>
      </w:r>
      <w:r w:rsidR="00175232" w:rsidRPr="008055EE">
        <w:rPr>
          <w:rFonts w:ascii="Times New Roman" w:hAnsi="Times New Roman"/>
          <w:noProof/>
          <w:sz w:val="24"/>
          <w:szCs w:val="24"/>
        </w:rPr>
        <w:t xml:space="preserve">Statistical </w:t>
      </w:r>
      <w:r w:rsidR="00175232" w:rsidRPr="008055EE">
        <w:rPr>
          <w:rFonts w:ascii="Times New Roman" w:hAnsi="Times New Roman"/>
          <w:i/>
          <w:iCs/>
          <w:noProof/>
          <w:sz w:val="24"/>
          <w:szCs w:val="24"/>
        </w:rPr>
        <w:t>P</w:t>
      </w:r>
      <w:r w:rsidR="00175232" w:rsidRPr="008055EE">
        <w:rPr>
          <w:rFonts w:ascii="Times New Roman" w:hAnsi="Times New Roman"/>
          <w:noProof/>
          <w:sz w:val="24"/>
          <w:szCs w:val="24"/>
        </w:rPr>
        <w:t xml:space="preserve"> values calculated from </w:t>
      </w:r>
      <w:r w:rsidR="005272A3" w:rsidRPr="008055EE">
        <w:rPr>
          <w:rFonts w:ascii="Times New Roman" w:hAnsi="Times New Roman"/>
          <w:noProof/>
          <w:sz w:val="24"/>
          <w:szCs w:val="24"/>
        </w:rPr>
        <w:t xml:space="preserve">comparisons among intra-syllable subtypes are </w:t>
      </w:r>
      <w:r w:rsidR="00175232" w:rsidRPr="008055EE">
        <w:rPr>
          <w:rFonts w:ascii="Times New Roman" w:hAnsi="Times New Roman"/>
          <w:noProof/>
          <w:sz w:val="24"/>
          <w:szCs w:val="24"/>
        </w:rPr>
        <w:t>shown in the figure. Statistical results of comparisons among intra-syllable subty</w:t>
      </w:r>
      <w:r w:rsidRPr="008055EE">
        <w:rPr>
          <w:rFonts w:ascii="Times New Roman" w:hAnsi="Times New Roman"/>
          <w:noProof/>
          <w:sz w:val="24"/>
          <w:szCs w:val="24"/>
        </w:rPr>
        <w:t>p</w:t>
      </w:r>
      <w:r w:rsidR="00175232" w:rsidRPr="008055EE">
        <w:rPr>
          <w:rFonts w:ascii="Times New Roman" w:hAnsi="Times New Roman"/>
          <w:noProof/>
          <w:sz w:val="24"/>
          <w:szCs w:val="24"/>
        </w:rPr>
        <w:t xml:space="preserve">es and inter-syllabble subtypes are as follows. Repeated </w:t>
      </w:r>
      <w:r w:rsidR="00855508" w:rsidRPr="008055EE">
        <w:rPr>
          <w:rFonts w:ascii="Times New Roman" w:hAnsi="Times New Roman"/>
          <w:noProof/>
          <w:sz w:val="24"/>
          <w:szCs w:val="24"/>
        </w:rPr>
        <w:t xml:space="preserve">measures </w:t>
      </w:r>
      <w:r w:rsidR="00175232" w:rsidRPr="008055EE">
        <w:rPr>
          <w:rFonts w:ascii="Times New Roman" w:hAnsi="Times New Roman"/>
          <w:noProof/>
          <w:sz w:val="24"/>
          <w:szCs w:val="24"/>
        </w:rPr>
        <w:t>two-way ANOVA followed by Holm’s test w</w:t>
      </w:r>
      <w:r w:rsidR="009F4265" w:rsidRPr="008055EE">
        <w:rPr>
          <w:rFonts w:ascii="Times New Roman" w:hAnsi="Times New Roman"/>
          <w:noProof/>
          <w:sz w:val="24"/>
          <w:szCs w:val="24"/>
        </w:rPr>
        <w:t>as</w:t>
      </w:r>
      <w:r w:rsidR="00175232" w:rsidRPr="008055EE">
        <w:rPr>
          <w:rFonts w:ascii="Times New Roman" w:hAnsi="Times New Roman"/>
          <w:noProof/>
          <w:sz w:val="24"/>
          <w:szCs w:val="24"/>
        </w:rPr>
        <w:t xml:space="preserve"> performed.</w:t>
      </w:r>
    </w:p>
    <w:p w14:paraId="274153A9" w14:textId="7AA23415" w:rsidR="00A86A6C" w:rsidRPr="008055EE" w:rsidRDefault="00613275" w:rsidP="00A86A6C">
      <w:pPr>
        <w:snapToGrid w:val="0"/>
        <w:spacing w:line="480" w:lineRule="auto"/>
        <w:ind w:firstLineChars="354" w:firstLine="850"/>
        <w:rPr>
          <w:rFonts w:ascii="Times New Roman" w:hAnsi="Times New Roman"/>
          <w:noProof/>
          <w:sz w:val="24"/>
          <w:szCs w:val="24"/>
        </w:rPr>
      </w:pPr>
      <w:r w:rsidRPr="008055EE">
        <w:rPr>
          <w:rFonts w:ascii="Times New Roman" w:hAnsi="Times New Roman"/>
          <w:noProof/>
          <w:sz w:val="24"/>
          <w:szCs w:val="24"/>
        </w:rPr>
        <w:t>I</w:t>
      </w:r>
      <w:r w:rsidR="00D46CE0" w:rsidRPr="008055EE">
        <w:rPr>
          <w:rFonts w:ascii="Times New Roman" w:hAnsi="Times New Roman"/>
          <w:noProof/>
          <w:sz w:val="24"/>
          <w:szCs w:val="24"/>
        </w:rPr>
        <w:t>n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 the N3-10 group, </w:t>
      </w:r>
      <w:r w:rsidR="00912699" w:rsidRPr="008055EE">
        <w:rPr>
          <w:rFonts w:ascii="Times New Roman" w:hAnsi="Times New Roman"/>
          <w:noProof/>
          <w:sz w:val="24"/>
          <w:szCs w:val="24"/>
        </w:rPr>
        <w:t xml:space="preserve">repeated measures two-way ANOVA showed 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a </w:t>
      </w:r>
      <w:r w:rsidR="00912699" w:rsidRPr="008055EE">
        <w:rPr>
          <w:rFonts w:ascii="Times New Roman" w:hAnsi="Times New Roman"/>
          <w:noProof/>
          <w:sz w:val="24"/>
          <w:szCs w:val="24"/>
        </w:rPr>
        <w:t>significant effect of syllable subtype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 and a</w:t>
      </w:r>
      <w:r w:rsidR="00912699" w:rsidRPr="008055EE">
        <w:rPr>
          <w:rFonts w:ascii="Times New Roman" w:hAnsi="Times New Roman"/>
          <w:noProof/>
          <w:sz w:val="24"/>
          <w:szCs w:val="24"/>
        </w:rPr>
        <w:t xml:space="preserve"> significant effect of condition but no significant interaction. Post-hoc analysis showed that the number of calls in the stroking condition was significantly larger than that in the basal or holding condition. However, </w:t>
      </w:r>
      <w:r w:rsidR="00C4356F" w:rsidRPr="008055EE">
        <w:rPr>
          <w:rFonts w:ascii="Times New Roman" w:hAnsi="Times New Roman"/>
          <w:noProof/>
          <w:sz w:val="24"/>
          <w:szCs w:val="24"/>
        </w:rPr>
        <w:t>there w</w:t>
      </w:r>
      <w:r w:rsidR="00EF6551" w:rsidRPr="008055EE">
        <w:rPr>
          <w:rFonts w:ascii="Times New Roman" w:hAnsi="Times New Roman"/>
          <w:noProof/>
          <w:sz w:val="24"/>
          <w:szCs w:val="24"/>
        </w:rPr>
        <w:t>as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 no significant difference </w:t>
      </w:r>
      <w:r w:rsidR="00EF6551" w:rsidRPr="008055EE">
        <w:rPr>
          <w:rFonts w:ascii="Times New Roman" w:hAnsi="Times New Roman"/>
          <w:noProof/>
          <w:sz w:val="24"/>
          <w:szCs w:val="24"/>
        </w:rPr>
        <w:t>in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 the number of </w:t>
      </w:r>
      <w:r w:rsidR="00912699" w:rsidRPr="008055EE">
        <w:rPr>
          <w:rFonts w:ascii="Times New Roman" w:hAnsi="Times New Roman"/>
          <w:noProof/>
          <w:sz w:val="24"/>
          <w:szCs w:val="24"/>
        </w:rPr>
        <w:t xml:space="preserve">vocalizations among </w:t>
      </w:r>
      <w:r w:rsidR="00C4356F" w:rsidRPr="008055EE">
        <w:rPr>
          <w:rFonts w:ascii="Times New Roman" w:hAnsi="Times New Roman"/>
          <w:noProof/>
          <w:sz w:val="24"/>
          <w:szCs w:val="24"/>
        </w:rPr>
        <w:t>syllab</w:t>
      </w:r>
      <w:r w:rsidR="00EF6551" w:rsidRPr="008055EE">
        <w:rPr>
          <w:rFonts w:ascii="Times New Roman" w:hAnsi="Times New Roman"/>
          <w:noProof/>
          <w:sz w:val="24"/>
          <w:szCs w:val="24"/>
        </w:rPr>
        <w:t>l</w:t>
      </w:r>
      <w:r w:rsidR="00C4356F" w:rsidRPr="008055EE">
        <w:rPr>
          <w:rFonts w:ascii="Times New Roman" w:hAnsi="Times New Roman"/>
          <w:noProof/>
          <w:sz w:val="24"/>
          <w:szCs w:val="24"/>
        </w:rPr>
        <w:t>e</w:t>
      </w:r>
      <w:r w:rsidR="00EF6551" w:rsidRPr="008055EE">
        <w:rPr>
          <w:rFonts w:ascii="Times New Roman" w:hAnsi="Times New Roman"/>
          <w:noProof/>
          <w:sz w:val="24"/>
          <w:szCs w:val="24"/>
        </w:rPr>
        <w:t xml:space="preserve"> subtype</w:t>
      </w:r>
      <w:r w:rsidR="00912699" w:rsidRPr="008055EE">
        <w:rPr>
          <w:rFonts w:ascii="Times New Roman" w:hAnsi="Times New Roman"/>
          <w:noProof/>
          <w:sz w:val="24"/>
          <w:szCs w:val="24"/>
        </w:rPr>
        <w:t>s.</w:t>
      </w:r>
    </w:p>
    <w:p w14:paraId="5D308EF6" w14:textId="78809964" w:rsidR="00A86A6C" w:rsidRPr="008055EE" w:rsidRDefault="00912699" w:rsidP="00A86A6C">
      <w:pPr>
        <w:snapToGrid w:val="0"/>
        <w:spacing w:line="480" w:lineRule="auto"/>
        <w:ind w:firstLineChars="354" w:firstLine="850"/>
        <w:rPr>
          <w:rFonts w:ascii="Times New Roman" w:hAnsi="Times New Roman"/>
          <w:sz w:val="24"/>
          <w:szCs w:val="24"/>
        </w:rPr>
      </w:pPr>
      <w:r w:rsidRPr="008055EE">
        <w:rPr>
          <w:rFonts w:ascii="Times New Roman" w:hAnsi="Times New Roman"/>
          <w:noProof/>
          <w:sz w:val="24"/>
          <w:szCs w:val="24"/>
        </w:rPr>
        <w:t>In the S3-6 group, ANOVA showed significant effect</w:t>
      </w:r>
      <w:r w:rsidR="009F4265" w:rsidRPr="008055EE">
        <w:rPr>
          <w:rFonts w:ascii="Times New Roman" w:hAnsi="Times New Roman"/>
          <w:noProof/>
          <w:sz w:val="24"/>
          <w:szCs w:val="24"/>
        </w:rPr>
        <w:t>s</w:t>
      </w:r>
      <w:r w:rsidRPr="008055EE">
        <w:rPr>
          <w:rFonts w:ascii="Times New Roman" w:hAnsi="Times New Roman"/>
          <w:noProof/>
          <w:sz w:val="24"/>
          <w:szCs w:val="24"/>
        </w:rPr>
        <w:t xml:space="preserve"> of syllable subtype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 and </w:t>
      </w:r>
      <w:r w:rsidRPr="008055EE">
        <w:rPr>
          <w:rFonts w:ascii="Times New Roman" w:hAnsi="Times New Roman"/>
          <w:noProof/>
          <w:sz w:val="24"/>
          <w:szCs w:val="24"/>
        </w:rPr>
        <w:t xml:space="preserve">condition and 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a </w:t>
      </w:r>
      <w:r w:rsidRPr="008055EE">
        <w:rPr>
          <w:rFonts w:ascii="Times New Roman" w:hAnsi="Times New Roman"/>
          <w:noProof/>
          <w:sz w:val="24"/>
          <w:szCs w:val="24"/>
        </w:rPr>
        <w:t>significant interaction.</w:t>
      </w:r>
      <w:r w:rsidR="00C4356F" w:rsidRPr="008055EE">
        <w:rPr>
          <w:rFonts w:ascii="Times New Roman" w:hAnsi="Times New Roman"/>
          <w:noProof/>
          <w:sz w:val="24"/>
          <w:szCs w:val="24"/>
        </w:rPr>
        <w:t xml:space="preserve"> </w:t>
      </w:r>
      <w:r w:rsidR="00F908CB" w:rsidRPr="008055EE">
        <w:rPr>
          <w:rFonts w:ascii="Times New Roman" w:hAnsi="Times New Roman"/>
          <w:noProof/>
          <w:sz w:val="24"/>
          <w:szCs w:val="24"/>
        </w:rPr>
        <w:t>I</w:t>
      </w:r>
      <w:r w:rsidR="00D46CE0" w:rsidRPr="008055EE">
        <w:rPr>
          <w:rFonts w:ascii="Times New Roman" w:hAnsi="Times New Roman"/>
          <w:noProof/>
          <w:sz w:val="24"/>
          <w:szCs w:val="24"/>
        </w:rPr>
        <w:t>n</w:t>
      </w:r>
      <w:r w:rsidR="00C4356F" w:rsidRPr="008055EE">
        <w:rPr>
          <w:rFonts w:ascii="Times New Roman" w:hAnsi="Times New Roman"/>
          <w:sz w:val="24"/>
          <w:szCs w:val="24"/>
        </w:rPr>
        <w:t xml:space="preserve"> the basal condition, the number of flat call was significantly larger than </w:t>
      </w:r>
      <w:r w:rsidR="009F4265" w:rsidRPr="008055EE">
        <w:rPr>
          <w:rFonts w:ascii="Times New Roman" w:hAnsi="Times New Roman"/>
          <w:sz w:val="24"/>
          <w:szCs w:val="24"/>
        </w:rPr>
        <w:t>the numbers</w:t>
      </w:r>
      <w:r w:rsidR="00C4356F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upward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split (P = 0.0063), step</w:t>
      </w:r>
      <w:r w:rsidR="001E7587" w:rsidRPr="008055EE">
        <w:rPr>
          <w:rFonts w:ascii="Times New Roman" w:hAnsi="Times New Roman"/>
          <w:sz w:val="24"/>
          <w:szCs w:val="24"/>
        </w:rPr>
        <w:t xml:space="preserve"> </w:t>
      </w:r>
      <w:r w:rsidR="00C4356F" w:rsidRPr="008055EE">
        <w:rPr>
          <w:rFonts w:ascii="Times New Roman" w:hAnsi="Times New Roman"/>
          <w:sz w:val="24"/>
          <w:szCs w:val="24"/>
        </w:rPr>
        <w:t>down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multiple step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trill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inverted U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composite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63), </w:t>
      </w:r>
      <w:r w:rsidR="009F4265" w:rsidRPr="008055EE">
        <w:rPr>
          <w:rFonts w:ascii="Times New Roman" w:hAnsi="Times New Roman"/>
          <w:sz w:val="24"/>
          <w:szCs w:val="24"/>
        </w:rPr>
        <w:t>and</w:t>
      </w:r>
      <w:r w:rsidR="00C4356F" w:rsidRPr="008055EE">
        <w:rPr>
          <w:rFonts w:ascii="Times New Roman" w:hAnsi="Times New Roman"/>
          <w:sz w:val="24"/>
          <w:szCs w:val="24"/>
        </w:rPr>
        <w:t xml:space="preserve"> downward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C4356F" w:rsidRPr="008055EE">
        <w:rPr>
          <w:rFonts w:ascii="Times New Roman" w:hAnsi="Times New Roman"/>
          <w:sz w:val="24"/>
          <w:szCs w:val="24"/>
        </w:rPr>
        <w:t xml:space="preserve">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079, post-hoc Holm’s test). In the stroking condition, the number of short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C4356F" w:rsidRPr="008055EE">
        <w:rPr>
          <w:rFonts w:ascii="Times New Roman" w:hAnsi="Times New Roman"/>
          <w:sz w:val="24"/>
          <w:szCs w:val="24"/>
        </w:rPr>
        <w:t xml:space="preserve"> was significantly larger than th</w:t>
      </w:r>
      <w:r w:rsidR="009F4265" w:rsidRPr="008055EE">
        <w:rPr>
          <w:rFonts w:ascii="Times New Roman" w:hAnsi="Times New Roman"/>
          <w:sz w:val="24"/>
          <w:szCs w:val="24"/>
        </w:rPr>
        <w:t>e</w:t>
      </w:r>
      <w:r w:rsidR="00C4356F" w:rsidRPr="008055EE">
        <w:rPr>
          <w:rFonts w:ascii="Times New Roman" w:hAnsi="Times New Roman"/>
          <w:sz w:val="24"/>
          <w:szCs w:val="24"/>
        </w:rPr>
        <w:t xml:space="preserve"> </w:t>
      </w:r>
      <w:r w:rsidR="009F4265" w:rsidRPr="008055EE">
        <w:rPr>
          <w:rFonts w:ascii="Times New Roman" w:hAnsi="Times New Roman"/>
          <w:sz w:val="24"/>
          <w:szCs w:val="24"/>
        </w:rPr>
        <w:t xml:space="preserve">numbers </w:t>
      </w:r>
      <w:r w:rsidR="00C4356F" w:rsidRPr="008055EE">
        <w:rPr>
          <w:rFonts w:ascii="Times New Roman" w:hAnsi="Times New Roman"/>
          <w:sz w:val="24"/>
          <w:szCs w:val="24"/>
        </w:rPr>
        <w:t>of split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322), composite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361), </w:t>
      </w:r>
      <w:r w:rsidR="009F4265" w:rsidRPr="008055EE">
        <w:rPr>
          <w:rFonts w:ascii="Times New Roman" w:hAnsi="Times New Roman"/>
          <w:sz w:val="24"/>
          <w:szCs w:val="24"/>
        </w:rPr>
        <w:t>and</w:t>
      </w:r>
      <w:r w:rsidR="00C4356F" w:rsidRPr="008055EE">
        <w:rPr>
          <w:rFonts w:ascii="Times New Roman" w:hAnsi="Times New Roman"/>
          <w:sz w:val="24"/>
          <w:szCs w:val="24"/>
        </w:rPr>
        <w:t xml:space="preserve"> downward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C4356F" w:rsidRPr="008055EE">
        <w:rPr>
          <w:rFonts w:ascii="Times New Roman" w:hAnsi="Times New Roman"/>
          <w:sz w:val="24"/>
          <w:szCs w:val="24"/>
        </w:rPr>
        <w:t xml:space="preserve"> (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479, post-hoc Holm’s test). The number of </w:t>
      </w:r>
      <w:proofErr w:type="gramStart"/>
      <w:r w:rsidR="00C4356F" w:rsidRPr="008055EE">
        <w:rPr>
          <w:rFonts w:ascii="Times New Roman" w:hAnsi="Times New Roman"/>
          <w:sz w:val="24"/>
          <w:szCs w:val="24"/>
        </w:rPr>
        <w:t>step</w:t>
      </w:r>
      <w:r w:rsidR="00855508" w:rsidRPr="008055EE">
        <w:rPr>
          <w:rFonts w:ascii="Times New Roman" w:hAnsi="Times New Roman"/>
          <w:sz w:val="24"/>
          <w:szCs w:val="24"/>
        </w:rPr>
        <w:t xml:space="preserve"> </w:t>
      </w:r>
      <w:r w:rsidR="00C4356F" w:rsidRPr="008055EE">
        <w:rPr>
          <w:rFonts w:ascii="Times New Roman" w:hAnsi="Times New Roman"/>
          <w:sz w:val="24"/>
          <w:szCs w:val="24"/>
        </w:rPr>
        <w:t>down</w:t>
      </w:r>
      <w:proofErr w:type="gramEnd"/>
      <w:r w:rsidR="00C4356F" w:rsidRPr="008055EE">
        <w:rPr>
          <w:rFonts w:ascii="Times New Roman" w:hAnsi="Times New Roman"/>
          <w:sz w:val="24"/>
          <w:szCs w:val="24"/>
        </w:rPr>
        <w:t xml:space="preserve">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C4356F" w:rsidRPr="008055EE">
        <w:rPr>
          <w:rFonts w:ascii="Times New Roman" w:hAnsi="Times New Roman"/>
          <w:sz w:val="24"/>
          <w:szCs w:val="24"/>
        </w:rPr>
        <w:t xml:space="preserve"> in the stroking condition was significantly larger than that in the basal or holding condition (stroking versus basal condition, 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19; stroking versus holding condition, </w:t>
      </w:r>
      <w:r w:rsidR="00C4356F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C4356F" w:rsidRPr="008055EE">
        <w:rPr>
          <w:rFonts w:ascii="Times New Roman" w:hAnsi="Times New Roman"/>
          <w:sz w:val="24"/>
          <w:szCs w:val="24"/>
        </w:rPr>
        <w:t xml:space="preserve"> = 0.019, post-hoc Holm’s test).</w:t>
      </w:r>
    </w:p>
    <w:p w14:paraId="10F327CF" w14:textId="0FA074AF" w:rsidR="00A86A6C" w:rsidRPr="008055EE" w:rsidRDefault="00F908CB" w:rsidP="00A86A6C">
      <w:pPr>
        <w:snapToGrid w:val="0"/>
        <w:spacing w:line="480" w:lineRule="auto"/>
        <w:ind w:firstLineChars="354" w:firstLine="850"/>
        <w:rPr>
          <w:rFonts w:ascii="Times New Roman" w:hAnsi="Times New Roman"/>
          <w:sz w:val="24"/>
          <w:szCs w:val="24"/>
        </w:rPr>
      </w:pPr>
      <w:r w:rsidRPr="008055EE">
        <w:rPr>
          <w:rFonts w:ascii="Times New Roman" w:hAnsi="Times New Roman"/>
          <w:noProof/>
          <w:sz w:val="24"/>
          <w:szCs w:val="24"/>
        </w:rPr>
        <w:t>In the S7-10 group, ANOVA showed significant effect</w:t>
      </w:r>
      <w:r w:rsidR="009F4265" w:rsidRPr="008055EE">
        <w:rPr>
          <w:rFonts w:ascii="Times New Roman" w:hAnsi="Times New Roman"/>
          <w:noProof/>
          <w:sz w:val="24"/>
          <w:szCs w:val="24"/>
        </w:rPr>
        <w:t>s</w:t>
      </w:r>
      <w:r w:rsidRPr="008055EE">
        <w:rPr>
          <w:rFonts w:ascii="Times New Roman" w:hAnsi="Times New Roman"/>
          <w:noProof/>
          <w:sz w:val="24"/>
          <w:szCs w:val="24"/>
        </w:rPr>
        <w:t xml:space="preserve"> of syllable subtype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 and</w:t>
      </w:r>
      <w:r w:rsidRPr="008055EE">
        <w:rPr>
          <w:rFonts w:ascii="Times New Roman" w:hAnsi="Times New Roman"/>
          <w:noProof/>
          <w:sz w:val="24"/>
          <w:szCs w:val="24"/>
        </w:rPr>
        <w:t xml:space="preserve"> condition and </w:t>
      </w:r>
      <w:r w:rsidR="009F4265" w:rsidRPr="008055EE">
        <w:rPr>
          <w:rFonts w:ascii="Times New Roman" w:hAnsi="Times New Roman"/>
          <w:noProof/>
          <w:sz w:val="24"/>
          <w:szCs w:val="24"/>
        </w:rPr>
        <w:t xml:space="preserve">a </w:t>
      </w:r>
      <w:r w:rsidRPr="008055EE">
        <w:rPr>
          <w:rFonts w:ascii="Times New Roman" w:hAnsi="Times New Roman"/>
          <w:noProof/>
          <w:sz w:val="24"/>
          <w:szCs w:val="24"/>
        </w:rPr>
        <w:t>significant interaction. I</w:t>
      </w:r>
      <w:r w:rsidR="00A86A6C" w:rsidRPr="008055EE">
        <w:rPr>
          <w:rFonts w:ascii="Times New Roman" w:hAnsi="Times New Roman"/>
          <w:sz w:val="24"/>
          <w:szCs w:val="24"/>
        </w:rPr>
        <w:t>n the basal condition, the number of flat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was significantly larger than </w:t>
      </w:r>
      <w:r w:rsidR="009F4265" w:rsidRPr="008055EE">
        <w:rPr>
          <w:rFonts w:ascii="Times New Roman" w:hAnsi="Times New Roman"/>
          <w:sz w:val="24"/>
          <w:szCs w:val="24"/>
        </w:rPr>
        <w:t>the number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9F4265" w:rsidRPr="008055EE">
        <w:rPr>
          <w:rFonts w:ascii="Times New Roman" w:hAnsi="Times New Roman"/>
          <w:sz w:val="24"/>
          <w:szCs w:val="24"/>
        </w:rPr>
        <w:t xml:space="preserve"> of </w:t>
      </w:r>
      <w:r w:rsidR="00A86A6C" w:rsidRPr="008055EE">
        <w:rPr>
          <w:rFonts w:ascii="Times New Roman" w:hAnsi="Times New Roman"/>
          <w:sz w:val="24"/>
          <w:szCs w:val="24"/>
        </w:rPr>
        <w:t>complex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upward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downward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split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step up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step down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multiple step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trill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inverted U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), </w:t>
      </w:r>
      <w:r w:rsidR="009F4265" w:rsidRPr="008055EE">
        <w:rPr>
          <w:rFonts w:ascii="Times New Roman" w:hAnsi="Times New Roman"/>
          <w:sz w:val="24"/>
          <w:szCs w:val="24"/>
        </w:rPr>
        <w:t>and</w:t>
      </w:r>
      <w:r w:rsidR="00A86A6C" w:rsidRPr="008055EE">
        <w:rPr>
          <w:rFonts w:ascii="Times New Roman" w:hAnsi="Times New Roman"/>
          <w:sz w:val="24"/>
          <w:szCs w:val="24"/>
        </w:rPr>
        <w:t xml:space="preserve"> composite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63, post-hoc Holm’s test). In the stroking condition, the </w:t>
      </w:r>
      <w:r w:rsidR="00A86A6C" w:rsidRPr="008055EE">
        <w:rPr>
          <w:rFonts w:ascii="Times New Roman" w:hAnsi="Times New Roman"/>
          <w:sz w:val="24"/>
          <w:szCs w:val="24"/>
        </w:rPr>
        <w:lastRenderedPageBreak/>
        <w:t>number of short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was significantly larger than th</w:t>
      </w:r>
      <w:r w:rsidR="007C4C78" w:rsidRPr="008055EE">
        <w:rPr>
          <w:rFonts w:ascii="Times New Roman" w:hAnsi="Times New Roman"/>
          <w:sz w:val="24"/>
          <w:szCs w:val="24"/>
        </w:rPr>
        <w:t>e numbers</w:t>
      </w:r>
      <w:r w:rsidR="00A86A6C" w:rsidRPr="008055EE">
        <w:rPr>
          <w:rFonts w:ascii="Times New Roman" w:hAnsi="Times New Roman"/>
          <w:sz w:val="24"/>
          <w:szCs w:val="24"/>
        </w:rPr>
        <w:t xml:space="preserve"> of split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composite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downward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step down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inverted U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upward (</w:t>
      </w:r>
      <w:r w:rsidR="00A86A6C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multiple step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&lt; 0.0001), step up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01), trill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013), </w:t>
      </w:r>
      <w:r w:rsidR="009F4265" w:rsidRPr="008055EE">
        <w:rPr>
          <w:rFonts w:ascii="Times New Roman" w:hAnsi="Times New Roman"/>
          <w:sz w:val="24"/>
          <w:szCs w:val="24"/>
        </w:rPr>
        <w:t>and</w:t>
      </w:r>
      <w:r w:rsidR="00A86A6C" w:rsidRPr="008055EE">
        <w:rPr>
          <w:rFonts w:ascii="Times New Roman" w:hAnsi="Times New Roman"/>
          <w:sz w:val="24"/>
          <w:szCs w:val="24"/>
        </w:rPr>
        <w:t xml:space="preserve"> flat call</w:t>
      </w:r>
      <w:r w:rsidR="009F4265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226, post-hoc Holm’s test). In addition, in the stroking condition</w:t>
      </w:r>
      <w:r w:rsidR="0004251E" w:rsidRPr="008055EE">
        <w:rPr>
          <w:rFonts w:ascii="Times New Roman" w:hAnsi="Times New Roman"/>
          <w:sz w:val="24"/>
          <w:szCs w:val="24"/>
        </w:rPr>
        <w:t>,</w:t>
      </w:r>
      <w:r w:rsidR="00A86A6C" w:rsidRPr="008055EE">
        <w:rPr>
          <w:rFonts w:ascii="Times New Roman" w:hAnsi="Times New Roman"/>
          <w:sz w:val="24"/>
          <w:szCs w:val="24"/>
        </w:rPr>
        <w:t xml:space="preserve"> the number of complex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was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>e numbers</w:t>
      </w:r>
      <w:r w:rsidR="00A86A6C" w:rsidRPr="008055EE">
        <w:rPr>
          <w:rFonts w:ascii="Times New Roman" w:hAnsi="Times New Roman"/>
          <w:sz w:val="24"/>
          <w:szCs w:val="24"/>
        </w:rPr>
        <w:t xml:space="preserve"> of split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240) </w:t>
      </w:r>
      <w:r w:rsidR="007C4C78" w:rsidRPr="008055EE">
        <w:rPr>
          <w:rFonts w:ascii="Times New Roman" w:hAnsi="Times New Roman"/>
          <w:sz w:val="24"/>
          <w:szCs w:val="24"/>
        </w:rPr>
        <w:t>and</w:t>
      </w:r>
      <w:r w:rsidR="00A86A6C" w:rsidRPr="008055EE">
        <w:rPr>
          <w:rFonts w:ascii="Times New Roman" w:hAnsi="Times New Roman"/>
          <w:sz w:val="24"/>
          <w:szCs w:val="24"/>
        </w:rPr>
        <w:t xml:space="preserve"> composite call</w:t>
      </w:r>
      <w:r w:rsidR="007C4C78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297, post-hoc Holm’s test). The number</w:t>
      </w:r>
      <w:r w:rsidR="007C4C78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14), multiple step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352), trill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411), inverted U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172),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A86A6C" w:rsidRPr="008055EE">
        <w:rPr>
          <w:rFonts w:ascii="Times New Roman" w:hAnsi="Times New Roman"/>
          <w:sz w:val="24"/>
          <w:szCs w:val="24"/>
        </w:rPr>
        <w:t xml:space="preserve"> short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(</w:t>
      </w:r>
      <w:r w:rsidR="00A86A6C" w:rsidRPr="008055EE">
        <w:rPr>
          <w:rFonts w:ascii="Times New Roman" w:hAnsi="Times New Roman"/>
          <w:i/>
          <w:sz w:val="24"/>
          <w:szCs w:val="24"/>
        </w:rPr>
        <w:t>P</w:t>
      </w:r>
      <w:r w:rsidR="00A86A6C" w:rsidRPr="008055EE">
        <w:rPr>
          <w:rFonts w:ascii="Times New Roman" w:hAnsi="Times New Roman"/>
          <w:sz w:val="24"/>
          <w:szCs w:val="24"/>
        </w:rPr>
        <w:t xml:space="preserve"> = 0.0199, post-hoc Holm’s test) in the stroking condition </w:t>
      </w:r>
      <w:r w:rsidR="0004251E" w:rsidRPr="008055EE">
        <w:rPr>
          <w:rFonts w:ascii="Times New Roman" w:hAnsi="Times New Roman"/>
          <w:sz w:val="24"/>
          <w:szCs w:val="24"/>
        </w:rPr>
        <w:t>were</w:t>
      </w:r>
      <w:r w:rsidR="00A86A6C" w:rsidRPr="008055EE">
        <w:rPr>
          <w:rFonts w:ascii="Times New Roman" w:hAnsi="Times New Roman"/>
          <w:sz w:val="24"/>
          <w:szCs w:val="24"/>
        </w:rPr>
        <w:t xml:space="preserve">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>e numbers</w:t>
      </w:r>
      <w:r w:rsidR="00A86A6C" w:rsidRPr="008055EE">
        <w:rPr>
          <w:rFonts w:ascii="Times New Roman" w:hAnsi="Times New Roman"/>
          <w:sz w:val="24"/>
          <w:szCs w:val="24"/>
        </w:rPr>
        <w:t xml:space="preserve"> of corresponding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A86A6C" w:rsidRPr="008055EE">
        <w:rPr>
          <w:rFonts w:ascii="Times New Roman" w:hAnsi="Times New Roman"/>
          <w:sz w:val="24"/>
          <w:szCs w:val="24"/>
        </w:rPr>
        <w:t xml:space="preserve"> in the basal condition.</w:t>
      </w:r>
    </w:p>
    <w:p w14:paraId="7FFCFBD9" w14:textId="7636CFE2" w:rsidR="00D46CE0" w:rsidRPr="008055EE" w:rsidRDefault="00F908CB" w:rsidP="00F31417">
      <w:pPr>
        <w:snapToGrid w:val="0"/>
        <w:spacing w:line="480" w:lineRule="auto"/>
        <w:ind w:firstLineChars="354" w:firstLine="850"/>
        <w:rPr>
          <w:rFonts w:ascii="Times New Roman" w:hAnsi="Times New Roman"/>
          <w:color w:val="000000"/>
        </w:rPr>
      </w:pPr>
      <w:r w:rsidRPr="008055EE">
        <w:rPr>
          <w:rFonts w:ascii="Times New Roman" w:hAnsi="Times New Roman"/>
          <w:noProof/>
          <w:sz w:val="24"/>
          <w:szCs w:val="24"/>
        </w:rPr>
        <w:t>In the S3-10 group, ANOVA showed significant effect</w:t>
      </w:r>
      <w:r w:rsidR="0004251E" w:rsidRPr="008055EE">
        <w:rPr>
          <w:rFonts w:ascii="Times New Roman" w:hAnsi="Times New Roman"/>
          <w:noProof/>
          <w:sz w:val="24"/>
          <w:szCs w:val="24"/>
        </w:rPr>
        <w:t>s</w:t>
      </w:r>
      <w:r w:rsidRPr="008055EE">
        <w:rPr>
          <w:rFonts w:ascii="Times New Roman" w:hAnsi="Times New Roman"/>
          <w:noProof/>
          <w:sz w:val="24"/>
          <w:szCs w:val="24"/>
        </w:rPr>
        <w:t xml:space="preserve"> of syllable subtype</w:t>
      </w:r>
      <w:r w:rsidR="0004251E" w:rsidRPr="008055EE">
        <w:rPr>
          <w:rFonts w:ascii="Times New Roman" w:hAnsi="Times New Roman"/>
          <w:noProof/>
          <w:sz w:val="24"/>
          <w:szCs w:val="24"/>
        </w:rPr>
        <w:t xml:space="preserve"> and </w:t>
      </w:r>
      <w:r w:rsidRPr="008055EE">
        <w:rPr>
          <w:rFonts w:ascii="Times New Roman" w:hAnsi="Times New Roman"/>
          <w:noProof/>
          <w:sz w:val="24"/>
          <w:szCs w:val="24"/>
        </w:rPr>
        <w:t xml:space="preserve">condition and </w:t>
      </w:r>
      <w:r w:rsidR="0004251E" w:rsidRPr="008055EE">
        <w:rPr>
          <w:rFonts w:ascii="Times New Roman" w:hAnsi="Times New Roman"/>
          <w:noProof/>
          <w:sz w:val="24"/>
          <w:szCs w:val="24"/>
        </w:rPr>
        <w:t xml:space="preserve">a </w:t>
      </w:r>
      <w:r w:rsidRPr="008055EE">
        <w:rPr>
          <w:rFonts w:ascii="Times New Roman" w:hAnsi="Times New Roman"/>
          <w:noProof/>
          <w:sz w:val="24"/>
          <w:szCs w:val="24"/>
        </w:rPr>
        <w:t>significant interaction. I</w:t>
      </w:r>
      <w:r w:rsidR="003C2C19" w:rsidRPr="008055EE">
        <w:rPr>
          <w:rFonts w:ascii="Times New Roman" w:hAnsi="Times New Roman"/>
          <w:sz w:val="24"/>
          <w:szCs w:val="24"/>
        </w:rPr>
        <w:t>n the basal condition, the number of flat call</w:t>
      </w:r>
      <w:r w:rsidR="00A72BF8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was significantly larger th</w:t>
      </w:r>
      <w:r w:rsidR="0004251E" w:rsidRPr="008055EE">
        <w:rPr>
          <w:rFonts w:ascii="Times New Roman" w:hAnsi="Times New Roman"/>
          <w:sz w:val="24"/>
          <w:szCs w:val="24"/>
        </w:rPr>
        <w:t>an the numbers</w:t>
      </w:r>
      <w:r w:rsidR="003C2C19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upward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split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step u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multiple ste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trill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downward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inverted U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composite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</w:t>
      </w:r>
      <w:r w:rsidR="0004251E" w:rsidRPr="008055EE">
        <w:rPr>
          <w:rFonts w:ascii="Times New Roman" w:hAnsi="Times New Roman"/>
          <w:sz w:val="24"/>
          <w:szCs w:val="24"/>
        </w:rPr>
        <w:t xml:space="preserve">and </w:t>
      </w:r>
      <w:r w:rsidR="003C2C19" w:rsidRPr="008055EE">
        <w:rPr>
          <w:rFonts w:ascii="Times New Roman" w:hAnsi="Times New Roman"/>
          <w:sz w:val="24"/>
          <w:szCs w:val="24"/>
        </w:rPr>
        <w:t>step down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25, post-hoc Holm’s test). In the holding condition, the number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of flat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3C2C19" w:rsidRPr="008055EE">
        <w:rPr>
          <w:rFonts w:ascii="Times New Roman" w:hAnsi="Times New Roman"/>
          <w:sz w:val="24"/>
          <w:szCs w:val="24"/>
        </w:rPr>
        <w:t xml:space="preserve"> short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w</w:t>
      </w:r>
      <w:r w:rsidR="0004251E" w:rsidRPr="008055EE">
        <w:rPr>
          <w:rFonts w:ascii="Times New Roman" w:hAnsi="Times New Roman"/>
          <w:sz w:val="24"/>
          <w:szCs w:val="24"/>
        </w:rPr>
        <w:t>ere</w:t>
      </w:r>
      <w:r w:rsidR="003C2C19" w:rsidRPr="008055EE">
        <w:rPr>
          <w:rFonts w:ascii="Times New Roman" w:hAnsi="Times New Roman"/>
          <w:sz w:val="24"/>
          <w:szCs w:val="24"/>
        </w:rPr>
        <w:t xml:space="preserve">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>e</w:t>
      </w:r>
      <w:r w:rsidR="003C2C19" w:rsidRPr="008055EE">
        <w:rPr>
          <w:rFonts w:ascii="Times New Roman" w:hAnsi="Times New Roman"/>
          <w:sz w:val="24"/>
          <w:szCs w:val="24"/>
        </w:rPr>
        <w:t xml:space="preserve"> </w:t>
      </w:r>
      <w:r w:rsidR="0004251E" w:rsidRPr="008055EE">
        <w:rPr>
          <w:rFonts w:ascii="Times New Roman" w:hAnsi="Times New Roman"/>
          <w:sz w:val="24"/>
          <w:szCs w:val="24"/>
        </w:rPr>
        <w:t xml:space="preserve">numbers </w:t>
      </w:r>
      <w:r w:rsidR="003C2C19" w:rsidRPr="008055EE">
        <w:rPr>
          <w:rFonts w:ascii="Times New Roman" w:hAnsi="Times New Roman"/>
          <w:sz w:val="24"/>
          <w:szCs w:val="24"/>
        </w:rPr>
        <w:t xml:space="preserve">of split, step down, composite, downward, multiple step, inverted U, upward, trill, step up,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3C2C19" w:rsidRPr="008055EE">
        <w:rPr>
          <w:rFonts w:ascii="Times New Roman" w:hAnsi="Times New Roman"/>
          <w:sz w:val="24"/>
          <w:szCs w:val="24"/>
        </w:rPr>
        <w:t xml:space="preserve"> complex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(flat or short versus split, step down or composite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; flat versus downward or multiple step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; short versus downward or multiple step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01; flat or short versus inverted U or upward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01; flat versus trill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01; short versus trill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02; flat versus step up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31; short versus step up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38; flat versus complex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76; short versus complex, 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94, post-hoc Holm’s test). In the stroking condition, the number of short call</w:t>
      </w:r>
      <w:r w:rsidR="00A72BF8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was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>e numbers</w:t>
      </w:r>
      <w:r w:rsidR="003C2C19" w:rsidRPr="008055EE">
        <w:rPr>
          <w:rFonts w:ascii="Times New Roman" w:hAnsi="Times New Roman"/>
          <w:sz w:val="24"/>
          <w:szCs w:val="24"/>
        </w:rPr>
        <w:t xml:space="preserve"> of split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composite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downward (</w:t>
      </w:r>
      <w:r w:rsidR="003C2C19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multiple ste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step down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inverted </w:t>
      </w:r>
      <w:r w:rsidR="003C2C19" w:rsidRPr="008055EE">
        <w:rPr>
          <w:rFonts w:ascii="Times New Roman" w:hAnsi="Times New Roman"/>
          <w:sz w:val="24"/>
          <w:szCs w:val="24"/>
        </w:rPr>
        <w:lastRenderedPageBreak/>
        <w:t>U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upward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&lt; 0.0001), step u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02), trill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11),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3C2C19" w:rsidRPr="008055EE">
        <w:rPr>
          <w:rFonts w:ascii="Times New Roman" w:hAnsi="Times New Roman"/>
          <w:sz w:val="24"/>
          <w:szCs w:val="24"/>
        </w:rPr>
        <w:t xml:space="preserve"> flat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21, post-hoc Holm’s test). The number of complex </w:t>
      </w:r>
      <w:r w:rsidR="0004251E" w:rsidRPr="008055EE">
        <w:rPr>
          <w:rFonts w:ascii="Times New Roman" w:hAnsi="Times New Roman"/>
          <w:sz w:val="24"/>
          <w:szCs w:val="24"/>
        </w:rPr>
        <w:t xml:space="preserve">calls </w:t>
      </w:r>
      <w:r w:rsidR="003C2C19" w:rsidRPr="008055EE">
        <w:rPr>
          <w:rFonts w:ascii="Times New Roman" w:hAnsi="Times New Roman"/>
          <w:sz w:val="24"/>
          <w:szCs w:val="24"/>
        </w:rPr>
        <w:t>was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>e numbers</w:t>
      </w:r>
      <w:r w:rsidR="003C2C19" w:rsidRPr="008055EE">
        <w:rPr>
          <w:rFonts w:ascii="Times New Roman" w:hAnsi="Times New Roman"/>
          <w:sz w:val="24"/>
          <w:szCs w:val="24"/>
        </w:rPr>
        <w:t xml:space="preserve"> of split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27), composite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32), downward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96), multiple ste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13), step down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30), inverted U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30),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3C2C19" w:rsidRPr="008055EE">
        <w:rPr>
          <w:rFonts w:ascii="Times New Roman" w:hAnsi="Times New Roman"/>
          <w:sz w:val="24"/>
          <w:szCs w:val="24"/>
        </w:rPr>
        <w:t xml:space="preserve"> upward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253). The number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78), step u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3), trill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243), inverted U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34), flat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365), and short </w:t>
      </w:r>
      <w:r w:rsidR="0004251E" w:rsidRPr="008055EE">
        <w:rPr>
          <w:rFonts w:ascii="Times New Roman" w:hAnsi="Times New Roman"/>
          <w:sz w:val="24"/>
          <w:szCs w:val="24"/>
        </w:rPr>
        <w:t xml:space="preserve">calls </w:t>
      </w:r>
      <w:r w:rsidR="003C2C19" w:rsidRPr="008055EE">
        <w:rPr>
          <w:rFonts w:ascii="Times New Roman" w:hAnsi="Times New Roman"/>
          <w:sz w:val="24"/>
          <w:szCs w:val="24"/>
        </w:rPr>
        <w:t>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07, post-hoc Holm’s test) in the stroking condition w</w:t>
      </w:r>
      <w:r w:rsidR="0004251E" w:rsidRPr="008055EE">
        <w:rPr>
          <w:rFonts w:ascii="Times New Roman" w:hAnsi="Times New Roman"/>
          <w:sz w:val="24"/>
          <w:szCs w:val="24"/>
        </w:rPr>
        <w:t>ere</w:t>
      </w:r>
      <w:r w:rsidR="003C2C19" w:rsidRPr="008055EE">
        <w:rPr>
          <w:rFonts w:ascii="Times New Roman" w:hAnsi="Times New Roman"/>
          <w:sz w:val="24"/>
          <w:szCs w:val="24"/>
        </w:rPr>
        <w:t xml:space="preserve"> significantly larger than th</w:t>
      </w:r>
      <w:r w:rsidR="0004251E" w:rsidRPr="008055EE">
        <w:rPr>
          <w:rFonts w:ascii="Times New Roman" w:hAnsi="Times New Roman"/>
          <w:sz w:val="24"/>
          <w:szCs w:val="24"/>
        </w:rPr>
        <w:t xml:space="preserve">e numbers </w:t>
      </w:r>
      <w:r w:rsidR="003C2C19" w:rsidRPr="008055EE">
        <w:rPr>
          <w:rFonts w:ascii="Times New Roman" w:hAnsi="Times New Roman"/>
          <w:sz w:val="24"/>
          <w:szCs w:val="24"/>
        </w:rPr>
        <w:t>of corresponding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in the basal condition. The number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22), step up (</w:t>
      </w:r>
      <w:r w:rsidR="003C2C19" w:rsidRPr="008055EE">
        <w:rPr>
          <w:rFonts w:ascii="Times New Roman" w:hAnsi="Times New Roman"/>
          <w:i/>
          <w:iCs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492), trill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351), inverted U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309), </w:t>
      </w:r>
      <w:r w:rsidR="0004251E" w:rsidRPr="008055EE">
        <w:rPr>
          <w:rFonts w:ascii="Times New Roman" w:hAnsi="Times New Roman"/>
          <w:sz w:val="24"/>
          <w:szCs w:val="24"/>
        </w:rPr>
        <w:t xml:space="preserve">and </w:t>
      </w:r>
      <w:r w:rsidR="003C2C19" w:rsidRPr="008055EE">
        <w:rPr>
          <w:rFonts w:ascii="Times New Roman" w:hAnsi="Times New Roman"/>
          <w:sz w:val="24"/>
          <w:szCs w:val="24"/>
        </w:rPr>
        <w:t>short</w:t>
      </w:r>
      <w:r w:rsidR="0004251E" w:rsidRPr="008055EE">
        <w:rPr>
          <w:rFonts w:ascii="Times New Roman" w:hAnsi="Times New Roman"/>
          <w:sz w:val="24"/>
          <w:szCs w:val="24"/>
        </w:rPr>
        <w:t xml:space="preserve"> calls</w:t>
      </w:r>
      <w:r w:rsidR="003C2C19" w:rsidRPr="008055EE">
        <w:rPr>
          <w:rFonts w:ascii="Times New Roman" w:hAnsi="Times New Roman"/>
          <w:sz w:val="24"/>
          <w:szCs w:val="24"/>
        </w:rPr>
        <w:t xml:space="preserve">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36) in the stroking condition w</w:t>
      </w:r>
      <w:r w:rsidR="0004251E" w:rsidRPr="008055EE">
        <w:rPr>
          <w:rFonts w:ascii="Times New Roman" w:hAnsi="Times New Roman"/>
          <w:sz w:val="24"/>
          <w:szCs w:val="24"/>
        </w:rPr>
        <w:t>ere</w:t>
      </w:r>
      <w:r w:rsidR="003C2C19" w:rsidRPr="008055EE">
        <w:rPr>
          <w:rFonts w:ascii="Times New Roman" w:hAnsi="Times New Roman"/>
          <w:sz w:val="24"/>
          <w:szCs w:val="24"/>
        </w:rPr>
        <w:t xml:space="preserve"> significantly larger than </w:t>
      </w:r>
      <w:r w:rsidR="0004251E" w:rsidRPr="008055EE">
        <w:rPr>
          <w:rFonts w:ascii="Times New Roman" w:hAnsi="Times New Roman"/>
          <w:sz w:val="24"/>
          <w:szCs w:val="24"/>
        </w:rPr>
        <w:t xml:space="preserve">those </w:t>
      </w:r>
      <w:r w:rsidR="003C2C19" w:rsidRPr="008055EE">
        <w:rPr>
          <w:rFonts w:ascii="Times New Roman" w:hAnsi="Times New Roman"/>
          <w:sz w:val="24"/>
          <w:szCs w:val="24"/>
        </w:rPr>
        <w:t>in the holding condition. Finally, the number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of complex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22), step up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019), </w:t>
      </w:r>
      <w:r w:rsidR="0004251E" w:rsidRPr="008055EE">
        <w:rPr>
          <w:rFonts w:ascii="Times New Roman" w:hAnsi="Times New Roman"/>
          <w:sz w:val="24"/>
          <w:szCs w:val="24"/>
        </w:rPr>
        <w:t>and</w:t>
      </w:r>
      <w:r w:rsidR="003C2C19" w:rsidRPr="008055EE">
        <w:rPr>
          <w:rFonts w:ascii="Times New Roman" w:hAnsi="Times New Roman"/>
          <w:sz w:val="24"/>
          <w:szCs w:val="24"/>
        </w:rPr>
        <w:t xml:space="preserve"> short call</w:t>
      </w:r>
      <w:r w:rsidR="0004251E" w:rsidRPr="008055EE">
        <w:rPr>
          <w:rFonts w:ascii="Times New Roman" w:hAnsi="Times New Roman"/>
          <w:sz w:val="24"/>
          <w:szCs w:val="24"/>
        </w:rPr>
        <w:t>s</w:t>
      </w:r>
      <w:r w:rsidR="003C2C19" w:rsidRPr="008055EE">
        <w:rPr>
          <w:rFonts w:ascii="Times New Roman" w:hAnsi="Times New Roman"/>
          <w:sz w:val="24"/>
          <w:szCs w:val="24"/>
        </w:rPr>
        <w:t xml:space="preserve"> (</w:t>
      </w:r>
      <w:r w:rsidR="003C2C19" w:rsidRPr="008055EE">
        <w:rPr>
          <w:rFonts w:ascii="Times New Roman" w:hAnsi="Times New Roman"/>
          <w:i/>
          <w:sz w:val="24"/>
          <w:szCs w:val="24"/>
        </w:rPr>
        <w:t>P</w:t>
      </w:r>
      <w:r w:rsidR="003C2C19" w:rsidRPr="008055EE">
        <w:rPr>
          <w:rFonts w:ascii="Times New Roman" w:hAnsi="Times New Roman"/>
          <w:sz w:val="24"/>
          <w:szCs w:val="24"/>
        </w:rPr>
        <w:t xml:space="preserve"> = 0.0107, post-hoc Holm’s test) in the holding condition w</w:t>
      </w:r>
      <w:r w:rsidR="0004251E" w:rsidRPr="008055EE">
        <w:rPr>
          <w:rFonts w:ascii="Times New Roman" w:hAnsi="Times New Roman"/>
          <w:sz w:val="24"/>
          <w:szCs w:val="24"/>
        </w:rPr>
        <w:t>ere</w:t>
      </w:r>
      <w:r w:rsidR="003C2C19" w:rsidRPr="008055EE">
        <w:rPr>
          <w:rFonts w:ascii="Times New Roman" w:hAnsi="Times New Roman"/>
          <w:sz w:val="24"/>
          <w:szCs w:val="24"/>
        </w:rPr>
        <w:t xml:space="preserve"> significantly larger than </w:t>
      </w:r>
      <w:r w:rsidR="00ED68C1" w:rsidRPr="008055EE">
        <w:rPr>
          <w:rFonts w:ascii="Times New Roman" w:hAnsi="Times New Roman"/>
          <w:sz w:val="24"/>
          <w:szCs w:val="24"/>
        </w:rPr>
        <w:t>th</w:t>
      </w:r>
      <w:r w:rsidR="00A97D93" w:rsidRPr="008055EE">
        <w:rPr>
          <w:rFonts w:ascii="Times New Roman" w:hAnsi="Times New Roman"/>
          <w:sz w:val="24"/>
          <w:szCs w:val="24"/>
        </w:rPr>
        <w:t>ose</w:t>
      </w:r>
      <w:r w:rsidR="00ED68C1" w:rsidRPr="008055EE">
        <w:rPr>
          <w:rFonts w:ascii="Times New Roman" w:hAnsi="Times New Roman"/>
          <w:sz w:val="24"/>
          <w:szCs w:val="24"/>
        </w:rPr>
        <w:t xml:space="preserve"> </w:t>
      </w:r>
      <w:r w:rsidR="003C2C19" w:rsidRPr="008055EE">
        <w:rPr>
          <w:rFonts w:ascii="Times New Roman" w:hAnsi="Times New Roman"/>
          <w:sz w:val="24"/>
          <w:szCs w:val="24"/>
        </w:rPr>
        <w:t>in the basal condition.</w:t>
      </w:r>
      <w:r w:rsidR="00DA2B26" w:rsidRPr="008055EE">
        <w:rPr>
          <w:rFonts w:ascii="Times New Roman" w:hAnsi="Times New Roman"/>
          <w:sz w:val="24"/>
          <w:szCs w:val="24"/>
        </w:rPr>
        <w:t xml:space="preserve"> </w:t>
      </w:r>
      <w:r w:rsidR="008E0640" w:rsidRPr="008055EE">
        <w:rPr>
          <w:rFonts w:ascii="Times New Roman" w:hAnsi="Times New Roman"/>
          <w:color w:val="000000"/>
          <w:sz w:val="24"/>
          <w:szCs w:val="24"/>
        </w:rPr>
        <w:t xml:space="preserve">†, </w:t>
      </w:r>
      <w:r w:rsidR="008E0640" w:rsidRPr="008055EE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8E0640" w:rsidRPr="008055EE">
        <w:rPr>
          <w:rFonts w:ascii="Times New Roman" w:hAnsi="Times New Roman"/>
          <w:color w:val="000000"/>
          <w:sz w:val="24"/>
          <w:szCs w:val="24"/>
        </w:rPr>
        <w:t xml:space="preserve"> &lt; 0.01; *, </w:t>
      </w:r>
      <w:r w:rsidR="008E0640" w:rsidRPr="008055EE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8E0640" w:rsidRPr="008055EE">
        <w:rPr>
          <w:rFonts w:ascii="Times New Roman" w:hAnsi="Times New Roman"/>
          <w:color w:val="000000"/>
          <w:sz w:val="24"/>
          <w:szCs w:val="24"/>
        </w:rPr>
        <w:t xml:space="preserve"> &lt; 0.0</w:t>
      </w:r>
      <w:r w:rsidR="00830889" w:rsidRPr="008055EE">
        <w:rPr>
          <w:rFonts w:ascii="Times New Roman" w:hAnsi="Times New Roman"/>
          <w:color w:val="000000"/>
          <w:sz w:val="24"/>
          <w:szCs w:val="24"/>
        </w:rPr>
        <w:t>5</w:t>
      </w:r>
      <w:r w:rsidR="008E0640" w:rsidRPr="008055EE">
        <w:rPr>
          <w:rFonts w:ascii="Times New Roman" w:hAnsi="Times New Roman"/>
          <w:color w:val="000000"/>
          <w:sz w:val="24"/>
          <w:szCs w:val="24"/>
        </w:rPr>
        <w:t>, post-hoc Holm’s test. Error bars denote standard error of the mean.</w:t>
      </w:r>
      <w:r w:rsidR="00D46CE0" w:rsidRPr="008055EE">
        <w:rPr>
          <w:rFonts w:ascii="Times New Roman" w:hAnsi="Times New Roman"/>
          <w:color w:val="000000"/>
        </w:rPr>
        <w:br w:type="page"/>
      </w:r>
    </w:p>
    <w:p w14:paraId="1E619D90" w14:textId="4A98ADAE" w:rsidR="002A5C82" w:rsidRPr="008055EE" w:rsidRDefault="001D5550" w:rsidP="008C2DD1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noProof/>
        </w:rPr>
        <w:lastRenderedPageBreak/>
        <w:drawing>
          <wp:inline distT="0" distB="0" distL="0" distR="0" wp14:anchorId="50B6AE10" wp14:editId="0D04987C">
            <wp:extent cx="3355338" cy="7174524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61145" cy="7186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A0D79" w14:textId="2F49C442" w:rsidR="00E46A8C" w:rsidRPr="008055EE" w:rsidRDefault="00F7567C" w:rsidP="00E46A8C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color w:val="000000"/>
          <w:sz w:val="24"/>
          <w:szCs w:val="24"/>
        </w:rPr>
        <w:t xml:space="preserve">Supplementary Fig. </w:t>
      </w:r>
      <w:r w:rsidR="00E551AC" w:rsidRPr="008055EE">
        <w:rPr>
          <w:rFonts w:ascii="Times New Roman" w:hAnsi="Times New Roman"/>
          <w:b/>
          <w:color w:val="000000"/>
          <w:sz w:val="24"/>
          <w:szCs w:val="24"/>
        </w:rPr>
        <w:t>2</w:t>
      </w:r>
    </w:p>
    <w:p w14:paraId="00A7BAB4" w14:textId="6B6C7BE0" w:rsidR="00DA2B26" w:rsidRPr="008055EE" w:rsidRDefault="00B04808" w:rsidP="00DA2B26">
      <w:pPr>
        <w:snapToGrid w:val="0"/>
        <w:spacing w:line="480" w:lineRule="auto"/>
        <w:ind w:firstLineChars="354" w:firstLine="850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N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>umber</w:t>
      </w:r>
      <w:r w:rsidRPr="008055EE">
        <w:rPr>
          <w:rFonts w:ascii="Times New Roman" w:hAnsi="Times New Roman"/>
          <w:color w:val="000000"/>
          <w:sz w:val="24"/>
          <w:szCs w:val="24"/>
        </w:rPr>
        <w:t>s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of oxytocin</w:t>
      </w:r>
      <w:r w:rsidR="00A0300D" w:rsidRPr="008055EE">
        <w:rPr>
          <w:rFonts w:ascii="Times New Roman" w:hAnsi="Times New Roman"/>
          <w:color w:val="000000"/>
          <w:sz w:val="24"/>
          <w:szCs w:val="24"/>
        </w:rPr>
        <w:t>-immunoreactive (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 w:rsidR="002E3B6D" w:rsidRPr="008055EE">
        <w:rPr>
          <w:rFonts w:ascii="Times New Roman" w:hAnsi="Times New Roman"/>
          <w:color w:val="000000"/>
          <w:sz w:val="24"/>
          <w:szCs w:val="24"/>
        </w:rPr>
        <w:t>ir</w:t>
      </w:r>
      <w:proofErr w:type="spellEnd"/>
      <w:r w:rsidR="00A0300D" w:rsidRPr="008055EE">
        <w:rPr>
          <w:rFonts w:ascii="Times New Roman" w:hAnsi="Times New Roman"/>
          <w:color w:val="000000"/>
          <w:sz w:val="24"/>
          <w:szCs w:val="24"/>
        </w:rPr>
        <w:t>)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neurons in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>caudal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PVN (A)</w:t>
      </w:r>
      <w:r w:rsidR="00F7567C" w:rsidRPr="008055E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>rostral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PVN (C), BNST (E), and SON (G). </w:t>
      </w:r>
      <w:r w:rsidRPr="008055EE">
        <w:rPr>
          <w:rFonts w:ascii="Times New Roman" w:hAnsi="Times New Roman"/>
          <w:color w:val="000000"/>
          <w:sz w:val="24"/>
          <w:szCs w:val="24"/>
        </w:rPr>
        <w:t>N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>umber</w:t>
      </w:r>
      <w:r w:rsidRPr="008055EE">
        <w:rPr>
          <w:rFonts w:ascii="Times New Roman" w:hAnsi="Times New Roman"/>
          <w:color w:val="000000"/>
          <w:sz w:val="24"/>
          <w:szCs w:val="24"/>
        </w:rPr>
        <w:t>s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>c-</w:t>
      </w:r>
      <w:proofErr w:type="spellStart"/>
      <w:r w:rsidR="003C3578" w:rsidRPr="008055EE">
        <w:rPr>
          <w:rFonts w:ascii="Times New Roman" w:hAnsi="Times New Roman"/>
          <w:color w:val="000000"/>
          <w:sz w:val="24"/>
          <w:szCs w:val="24"/>
        </w:rPr>
        <w:t>Fos</w:t>
      </w:r>
      <w:proofErr w:type="spellEnd"/>
      <w:r w:rsidR="00A0300D" w:rsidRPr="008055EE">
        <w:rPr>
          <w:rFonts w:ascii="Times New Roman" w:hAnsi="Times New Roman"/>
          <w:color w:val="000000"/>
          <w:sz w:val="24"/>
          <w:szCs w:val="24"/>
        </w:rPr>
        <w:t>-immunoreactive (-</w:t>
      </w:r>
      <w:proofErr w:type="spellStart"/>
      <w:r w:rsidR="002E3B6D" w:rsidRPr="008055EE">
        <w:rPr>
          <w:rFonts w:ascii="Times New Roman" w:hAnsi="Times New Roman"/>
          <w:color w:val="000000"/>
          <w:sz w:val="24"/>
          <w:szCs w:val="24"/>
        </w:rPr>
        <w:t>ir</w:t>
      </w:r>
      <w:proofErr w:type="spellEnd"/>
      <w:r w:rsidR="00A0300D" w:rsidRPr="008055EE">
        <w:rPr>
          <w:rFonts w:ascii="Times New Roman" w:hAnsi="Times New Roman"/>
          <w:color w:val="000000"/>
          <w:sz w:val="24"/>
          <w:szCs w:val="24"/>
        </w:rPr>
        <w:t>)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neurons in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 xml:space="preserve">non-oxytocin neurons in </w:t>
      </w:r>
      <w:r w:rsidR="00A400A1" w:rsidRPr="008055EE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 xml:space="preserve">caudal 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PVN (B), </w:t>
      </w:r>
      <w:r w:rsidR="00E30C5B" w:rsidRPr="008055EE">
        <w:rPr>
          <w:rFonts w:ascii="Times New Roman" w:hAnsi="Times New Roman"/>
          <w:color w:val="000000"/>
          <w:sz w:val="24"/>
          <w:szCs w:val="24"/>
        </w:rPr>
        <w:t>rostral</w:t>
      </w:r>
      <w:r w:rsidR="002E3B6D" w:rsidRPr="008055EE">
        <w:rPr>
          <w:rFonts w:ascii="Times New Roman" w:hAnsi="Times New Roman"/>
          <w:color w:val="000000"/>
          <w:sz w:val="24"/>
          <w:szCs w:val="24"/>
        </w:rPr>
        <w:t xml:space="preserve"> PVN (D), BNST (F), and SON (H).</w:t>
      </w:r>
      <w:r w:rsidR="00DA2B26" w:rsidRPr="008055E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61D41" w:rsidRPr="008055EE">
        <w:rPr>
          <w:rFonts w:ascii="Times New Roman" w:hAnsi="Times New Roman"/>
          <w:color w:val="000000"/>
          <w:sz w:val="24"/>
          <w:szCs w:val="24"/>
        </w:rPr>
        <w:t>The numbers of oxytocin-</w:t>
      </w:r>
      <w:proofErr w:type="spellStart"/>
      <w:r w:rsidR="00E61D41" w:rsidRPr="008055EE">
        <w:rPr>
          <w:rFonts w:ascii="Times New Roman" w:hAnsi="Times New Roman"/>
          <w:color w:val="000000"/>
          <w:sz w:val="24"/>
          <w:szCs w:val="24"/>
        </w:rPr>
        <w:t>ir</w:t>
      </w:r>
      <w:proofErr w:type="spellEnd"/>
      <w:r w:rsidR="00E61D41" w:rsidRPr="008055EE">
        <w:rPr>
          <w:rFonts w:ascii="Times New Roman" w:hAnsi="Times New Roman"/>
          <w:color w:val="000000"/>
          <w:sz w:val="24"/>
          <w:szCs w:val="24"/>
        </w:rPr>
        <w:t xml:space="preserve"> cells in the caudal PVN, rostral PVN, BNST, </w:t>
      </w:r>
      <w:r w:rsidR="00E61D41" w:rsidRPr="008055EE">
        <w:rPr>
          <w:rFonts w:ascii="Times New Roman" w:hAnsi="Times New Roman"/>
          <w:color w:val="000000"/>
          <w:sz w:val="24"/>
          <w:szCs w:val="24"/>
        </w:rPr>
        <w:lastRenderedPageBreak/>
        <w:t xml:space="preserve">and SON were not significantly different among the four groups. </w:t>
      </w:r>
      <w:r w:rsidR="00816B30" w:rsidRPr="008055EE">
        <w:rPr>
          <w:rFonts w:ascii="Times New Roman" w:hAnsi="Times New Roman"/>
          <w:color w:val="000000"/>
          <w:sz w:val="24"/>
          <w:szCs w:val="24"/>
        </w:rPr>
        <w:t>The numbers of non-oxytocin-</w:t>
      </w:r>
      <w:proofErr w:type="spellStart"/>
      <w:r w:rsidR="00816B30" w:rsidRPr="008055EE">
        <w:rPr>
          <w:rFonts w:ascii="Times New Roman" w:hAnsi="Times New Roman"/>
          <w:color w:val="000000"/>
          <w:sz w:val="24"/>
          <w:szCs w:val="24"/>
        </w:rPr>
        <w:t>ir</w:t>
      </w:r>
      <w:proofErr w:type="spellEnd"/>
      <w:r w:rsidR="00816B30" w:rsidRPr="008055EE">
        <w:rPr>
          <w:rFonts w:ascii="Times New Roman" w:hAnsi="Times New Roman"/>
          <w:color w:val="000000"/>
          <w:sz w:val="24"/>
          <w:szCs w:val="24"/>
        </w:rPr>
        <w:t xml:space="preserve"> neurons expressing immunoreactivity of c-</w:t>
      </w:r>
      <w:proofErr w:type="spellStart"/>
      <w:r w:rsidR="00816B30" w:rsidRPr="008055EE">
        <w:rPr>
          <w:rFonts w:ascii="Times New Roman" w:hAnsi="Times New Roman"/>
          <w:color w:val="000000"/>
          <w:sz w:val="24"/>
          <w:szCs w:val="24"/>
        </w:rPr>
        <w:t>Fos</w:t>
      </w:r>
      <w:proofErr w:type="spellEnd"/>
      <w:r w:rsidR="00816B30" w:rsidRPr="008055EE">
        <w:rPr>
          <w:rFonts w:ascii="Times New Roman" w:hAnsi="Times New Roman"/>
          <w:color w:val="000000"/>
          <w:sz w:val="24"/>
          <w:szCs w:val="24"/>
        </w:rPr>
        <w:t xml:space="preserve"> protein were significantly increased after stroking stimuli in the caudal PVN, rostral PVN, and BNST but not in the SON. </w:t>
      </w:r>
      <w:r w:rsidR="00DA2B26" w:rsidRPr="008055EE">
        <w:rPr>
          <w:rFonts w:ascii="Times New Roman" w:hAnsi="Times New Roman" w:hint="eastAsia"/>
          <w:color w:val="000000"/>
          <w:sz w:val="24"/>
          <w:szCs w:val="24"/>
        </w:rPr>
        <w:t>†</w:t>
      </w:r>
      <w:r w:rsidR="00DA2B26" w:rsidRPr="008055E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DA2B26" w:rsidRPr="008055EE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="00DA2B26" w:rsidRPr="008055EE">
        <w:rPr>
          <w:rFonts w:ascii="Times New Roman" w:hAnsi="Times New Roman"/>
          <w:color w:val="000000"/>
          <w:sz w:val="24"/>
          <w:szCs w:val="24"/>
        </w:rPr>
        <w:t xml:space="preserve"> &lt; 0.01.  Error bars denote standard error of the mean.</w:t>
      </w:r>
    </w:p>
    <w:p w14:paraId="3E748A03" w14:textId="700B94BA" w:rsidR="00E61D41" w:rsidRPr="008055EE" w:rsidRDefault="00E61D41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07559CCF" w14:textId="465C9067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681C90F0" w14:textId="131D2D18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6157B348" w14:textId="58B896B8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3C7AE5F6" w14:textId="7AB8564F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0CD415BB" w14:textId="27D940F5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549DD171" w14:textId="0075C37C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40D9151C" w14:textId="5A1DBE4A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4219F898" w14:textId="457622B7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601EA39D" w14:textId="7425DD7A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6BAE74F9" w14:textId="72CDE21E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5F688D69" w14:textId="4AFD50B4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730DE540" w14:textId="59E574FF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52C641AA" w14:textId="2B7C826A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62A3E377" w14:textId="420632CB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02D76D44" w14:textId="45900990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41CBB121" w14:textId="51FB67AB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34C4D96C" w14:textId="2C71DAC6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26E2B4EC" w14:textId="71708DAD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05F822D5" w14:textId="1A4EE42C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5F943C88" w14:textId="77777777" w:rsidR="00F31417" w:rsidRPr="008055EE" w:rsidRDefault="00F31417" w:rsidP="00F31417">
      <w:pPr>
        <w:widowControl/>
        <w:suppressAutoHyphens w:val="0"/>
        <w:autoSpaceDN/>
        <w:jc w:val="left"/>
        <w:textAlignment w:val="auto"/>
        <w:rPr>
          <w:rFonts w:ascii="Times New Roman" w:hAnsi="Times New Roman"/>
          <w:color w:val="000000"/>
          <w:sz w:val="24"/>
          <w:szCs w:val="24"/>
        </w:rPr>
      </w:pPr>
    </w:p>
    <w:p w14:paraId="0D8AEE3F" w14:textId="77777777" w:rsidR="00E61D41" w:rsidRPr="008055EE" w:rsidRDefault="00E61D41" w:rsidP="00636727">
      <w:pPr>
        <w:snapToGrid w:val="0"/>
        <w:spacing w:line="480" w:lineRule="auto"/>
        <w:ind w:firstLineChars="354" w:firstLine="853"/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5807"/>
        <w:gridCol w:w="1134"/>
        <w:gridCol w:w="1361"/>
      </w:tblGrid>
      <w:tr w:rsidR="00FC4CAE" w:rsidRPr="008055EE" w14:paraId="25C29C51" w14:textId="77777777" w:rsidTr="00636727">
        <w:trPr>
          <w:trHeight w:val="629"/>
        </w:trPr>
        <w:tc>
          <w:tcPr>
            <w:tcW w:w="5807" w:type="dxa"/>
          </w:tcPr>
          <w:p w14:paraId="70905BB0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gridSpan w:val="2"/>
          </w:tcPr>
          <w:p w14:paraId="6D1A51D7" w14:textId="02148E48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/>
                <w:b/>
                <w:sz w:val="20"/>
                <w:szCs w:val="20"/>
              </w:rPr>
              <w:t>Oxytocin-</w:t>
            </w:r>
            <w:proofErr w:type="spellStart"/>
            <w:r w:rsidRPr="008055EE">
              <w:rPr>
                <w:rFonts w:ascii="Times New Roman" w:hAnsi="Times New Roman"/>
                <w:b/>
                <w:sz w:val="20"/>
                <w:szCs w:val="20"/>
              </w:rPr>
              <w:t>ir</w:t>
            </w:r>
            <w:proofErr w:type="spellEnd"/>
            <w:r w:rsidRPr="008055EE">
              <w:rPr>
                <w:rFonts w:ascii="Times New Roman" w:hAnsi="Times New Roman"/>
                <w:b/>
                <w:sz w:val="20"/>
                <w:szCs w:val="20"/>
              </w:rPr>
              <w:t xml:space="preserve"> neurons expressing</w:t>
            </w: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-</w:t>
            </w:r>
            <w:proofErr w:type="spellStart"/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Fos</w:t>
            </w:r>
            <w:proofErr w:type="spellEnd"/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 (%) in caudal PVN</w:t>
            </w:r>
          </w:p>
        </w:tc>
      </w:tr>
      <w:tr w:rsidR="00FC4CAE" w:rsidRPr="008055EE" w14:paraId="6607691D" w14:textId="77777777" w:rsidTr="00636727">
        <w:trPr>
          <w:trHeight w:val="385"/>
        </w:trPr>
        <w:tc>
          <w:tcPr>
            <w:tcW w:w="5807" w:type="dxa"/>
          </w:tcPr>
          <w:p w14:paraId="35F3A8F7" w14:textId="77777777" w:rsidR="00FC4CAE" w:rsidRPr="008055EE" w:rsidRDefault="00FC4CAE" w:rsidP="00FC4C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Behaviors</w:t>
            </w:r>
          </w:p>
        </w:tc>
        <w:tc>
          <w:tcPr>
            <w:tcW w:w="1134" w:type="dxa"/>
          </w:tcPr>
          <w:p w14:paraId="5FA5E7E4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361" w:type="dxa"/>
          </w:tcPr>
          <w:p w14:paraId="7ABDFFB3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C4CAE" w:rsidRPr="008055EE" w14:paraId="51EA585E" w14:textId="77777777" w:rsidTr="00636727">
        <w:tc>
          <w:tcPr>
            <w:tcW w:w="5807" w:type="dxa"/>
          </w:tcPr>
          <w:p w14:paraId="45587DBD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Moving distance in the open field test</w:t>
            </w:r>
          </w:p>
        </w:tc>
        <w:tc>
          <w:tcPr>
            <w:tcW w:w="1134" w:type="dxa"/>
          </w:tcPr>
          <w:p w14:paraId="6EDC8D54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  <w:tc>
          <w:tcPr>
            <w:tcW w:w="1361" w:type="dxa"/>
          </w:tcPr>
          <w:p w14:paraId="1E26CF45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8791</w:t>
            </w:r>
          </w:p>
        </w:tc>
      </w:tr>
      <w:tr w:rsidR="00FC4CAE" w:rsidRPr="008055EE" w14:paraId="0320A86F" w14:textId="77777777" w:rsidTr="00636727">
        <w:tc>
          <w:tcPr>
            <w:tcW w:w="5807" w:type="dxa"/>
          </w:tcPr>
          <w:p w14:paraId="264CE0DF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Total center time in the open field test</w:t>
            </w:r>
          </w:p>
        </w:tc>
        <w:tc>
          <w:tcPr>
            <w:tcW w:w="1134" w:type="dxa"/>
          </w:tcPr>
          <w:p w14:paraId="6E5B92DE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1825</w:t>
            </w:r>
          </w:p>
        </w:tc>
        <w:tc>
          <w:tcPr>
            <w:tcW w:w="1361" w:type="dxa"/>
          </w:tcPr>
          <w:p w14:paraId="4A1E2FE8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4163</w:t>
            </w:r>
          </w:p>
        </w:tc>
      </w:tr>
      <w:tr w:rsidR="005958CE" w:rsidRPr="008055EE" w14:paraId="3B6DC890" w14:textId="77777777" w:rsidTr="00636727">
        <w:tc>
          <w:tcPr>
            <w:tcW w:w="5807" w:type="dxa"/>
          </w:tcPr>
          <w:p w14:paraId="7F5A4F21" w14:textId="78DFE033" w:rsidR="005958CE" w:rsidRPr="008055EE" w:rsidRDefault="005958CE" w:rsidP="00FC4CAE">
            <w:pPr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mmobile time in the open field test</w:t>
            </w:r>
          </w:p>
        </w:tc>
        <w:tc>
          <w:tcPr>
            <w:tcW w:w="1134" w:type="dxa"/>
          </w:tcPr>
          <w:p w14:paraId="469AA5A4" w14:textId="2343883D" w:rsidR="005958CE" w:rsidRPr="008055EE" w:rsidRDefault="00F912D7" w:rsidP="001E1B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/>
                <w:sz w:val="20"/>
                <w:szCs w:val="20"/>
              </w:rPr>
              <w:t>0.0023</w:t>
            </w:r>
          </w:p>
        </w:tc>
        <w:tc>
          <w:tcPr>
            <w:tcW w:w="1361" w:type="dxa"/>
          </w:tcPr>
          <w:p w14:paraId="35D159C6" w14:textId="25906B26" w:rsidR="005958CE" w:rsidRPr="008055EE" w:rsidRDefault="00F912D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.9920</w:t>
            </w:r>
          </w:p>
        </w:tc>
      </w:tr>
      <w:tr w:rsidR="00FC4CAE" w:rsidRPr="008055EE" w14:paraId="7339437F" w14:textId="77777777" w:rsidTr="00636727">
        <w:tc>
          <w:tcPr>
            <w:tcW w:w="5807" w:type="dxa"/>
          </w:tcPr>
          <w:p w14:paraId="16EA52F0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score in the social preference test</w:t>
            </w:r>
          </w:p>
        </w:tc>
        <w:tc>
          <w:tcPr>
            <w:tcW w:w="1134" w:type="dxa"/>
          </w:tcPr>
          <w:p w14:paraId="367C85E6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3202</w:t>
            </w:r>
          </w:p>
        </w:tc>
        <w:tc>
          <w:tcPr>
            <w:tcW w:w="1361" w:type="dxa"/>
          </w:tcPr>
          <w:p w14:paraId="6229A8B0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1463</w:t>
            </w:r>
          </w:p>
        </w:tc>
      </w:tr>
      <w:tr w:rsidR="00FC4CAE" w:rsidRPr="008055EE" w14:paraId="06A6B67D" w14:textId="77777777" w:rsidTr="00636727">
        <w:tc>
          <w:tcPr>
            <w:tcW w:w="5807" w:type="dxa"/>
          </w:tcPr>
          <w:p w14:paraId="76DF5DFD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Following time in the following behavior test</w:t>
            </w:r>
          </w:p>
        </w:tc>
        <w:tc>
          <w:tcPr>
            <w:tcW w:w="1134" w:type="dxa"/>
          </w:tcPr>
          <w:p w14:paraId="7225A0AD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2355</w:t>
            </w:r>
          </w:p>
        </w:tc>
        <w:tc>
          <w:tcPr>
            <w:tcW w:w="1361" w:type="dxa"/>
          </w:tcPr>
          <w:p w14:paraId="28921119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2915</w:t>
            </w:r>
          </w:p>
        </w:tc>
      </w:tr>
      <w:tr w:rsidR="00FC4CAE" w:rsidRPr="008055EE" w14:paraId="26308A5C" w14:textId="77777777" w:rsidTr="00636727">
        <w:tc>
          <w:tcPr>
            <w:tcW w:w="5807" w:type="dxa"/>
          </w:tcPr>
          <w:p w14:paraId="44B39B0C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Number of 50-kHz calls during the following behavior test</w:t>
            </w:r>
          </w:p>
        </w:tc>
        <w:tc>
          <w:tcPr>
            <w:tcW w:w="1134" w:type="dxa"/>
          </w:tcPr>
          <w:p w14:paraId="394FF9B2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0721</w:t>
            </w:r>
          </w:p>
        </w:tc>
        <w:tc>
          <w:tcPr>
            <w:tcW w:w="1361" w:type="dxa"/>
          </w:tcPr>
          <w:p w14:paraId="4C2AEF70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7500</w:t>
            </w:r>
          </w:p>
        </w:tc>
      </w:tr>
      <w:tr w:rsidR="00FC4CAE" w:rsidRPr="008055EE" w14:paraId="1C37737F" w14:textId="77777777" w:rsidTr="00636727">
        <w:tc>
          <w:tcPr>
            <w:tcW w:w="5807" w:type="dxa"/>
          </w:tcPr>
          <w:p w14:paraId="2F38A9C3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Number of 50-kHz calls during the stroking condition</w:t>
            </w:r>
          </w:p>
        </w:tc>
        <w:tc>
          <w:tcPr>
            <w:tcW w:w="1134" w:type="dxa"/>
          </w:tcPr>
          <w:p w14:paraId="2BD57C7A" w14:textId="77777777" w:rsidR="00FC4CAE" w:rsidRPr="008055EE" w:rsidRDefault="00FC4CAE" w:rsidP="001E1B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4762</w:t>
            </w:r>
          </w:p>
        </w:tc>
        <w:tc>
          <w:tcPr>
            <w:tcW w:w="1361" w:type="dxa"/>
          </w:tcPr>
          <w:p w14:paraId="3815179B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0251 *</w:t>
            </w:r>
          </w:p>
        </w:tc>
      </w:tr>
      <w:tr w:rsidR="00FC4CAE" w:rsidRPr="008055EE" w14:paraId="4B4CEBC2" w14:textId="77777777" w:rsidTr="00636727">
        <w:tc>
          <w:tcPr>
            <w:tcW w:w="5807" w:type="dxa"/>
          </w:tcPr>
          <w:p w14:paraId="16568EFA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11B7DD5F" w14:textId="7BD7CAA6" w:rsidR="00FC4CAE" w:rsidRPr="008055EE" w:rsidRDefault="00FC4CAE" w:rsidP="001E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(Time spent</w:t>
            </w:r>
            <w:r w:rsidR="00032711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2711" w:rsidRPr="008055EE">
              <w:rPr>
                <w:rFonts w:ascii="Times New Roman" w:hAnsi="Times New Roman"/>
                <w:sz w:val="20"/>
                <w:szCs w:val="20"/>
              </w:rPr>
              <w:t>stay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N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Time spent </w:t>
            </w:r>
            <w:r w:rsidR="00032711" w:rsidRPr="008055EE">
              <w:rPr>
                <w:rFonts w:ascii="Times New Roman" w:hAnsi="Times New Roman"/>
                <w:sz w:val="20"/>
                <w:szCs w:val="20"/>
              </w:rPr>
              <w:t>staying</w:t>
            </w:r>
            <w:r w:rsidR="00032711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in the I.N.P. box during the pre-conditioning)</w:t>
            </w:r>
          </w:p>
        </w:tc>
        <w:tc>
          <w:tcPr>
            <w:tcW w:w="1134" w:type="dxa"/>
          </w:tcPr>
          <w:p w14:paraId="55B4431A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2174</w:t>
            </w:r>
          </w:p>
        </w:tc>
        <w:tc>
          <w:tcPr>
            <w:tcW w:w="1361" w:type="dxa"/>
          </w:tcPr>
          <w:p w14:paraId="7F7F221F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3311</w:t>
            </w:r>
          </w:p>
        </w:tc>
      </w:tr>
      <w:tr w:rsidR="00FC4CAE" w:rsidRPr="008055EE" w14:paraId="1815FDA7" w14:textId="77777777" w:rsidTr="00636727">
        <w:tc>
          <w:tcPr>
            <w:tcW w:w="5807" w:type="dxa"/>
          </w:tcPr>
          <w:p w14:paraId="60FD4BEA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7056330F" w14:textId="014A3030" w:rsidR="00FC4CAE" w:rsidRPr="008055EE" w:rsidRDefault="00FC4CAE" w:rsidP="001E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Locomotion distance 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in the I.N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Locomotion distance 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in the I.N.P. box during the pre-conditioning)</w:t>
            </w:r>
          </w:p>
        </w:tc>
        <w:tc>
          <w:tcPr>
            <w:tcW w:w="1134" w:type="dxa"/>
          </w:tcPr>
          <w:p w14:paraId="35F1CB99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4986</w:t>
            </w:r>
          </w:p>
        </w:tc>
        <w:tc>
          <w:tcPr>
            <w:tcW w:w="1361" w:type="dxa"/>
          </w:tcPr>
          <w:p w14:paraId="181C7DE2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0182 *</w:t>
            </w:r>
          </w:p>
        </w:tc>
      </w:tr>
      <w:tr w:rsidR="00FC4CAE" w:rsidRPr="008055EE" w14:paraId="4AB53721" w14:textId="77777777" w:rsidTr="00636727">
        <w:tc>
          <w:tcPr>
            <w:tcW w:w="5807" w:type="dxa"/>
          </w:tcPr>
          <w:p w14:paraId="1EB0AC23" w14:textId="77777777" w:rsidR="00FC4CAE" w:rsidRPr="008055EE" w:rsidRDefault="00FC4CAE" w:rsidP="00FC4C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7AC88497" w14:textId="7EA67E88" w:rsidR="00FC4CAE" w:rsidRPr="008055EE" w:rsidRDefault="00FC4CAE" w:rsidP="001E1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P. box during the pre-conditioning)</w:t>
            </w:r>
          </w:p>
        </w:tc>
        <w:tc>
          <w:tcPr>
            <w:tcW w:w="1134" w:type="dxa"/>
          </w:tcPr>
          <w:p w14:paraId="799398CD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2818</w:t>
            </w:r>
          </w:p>
        </w:tc>
        <w:tc>
          <w:tcPr>
            <w:tcW w:w="1361" w:type="dxa"/>
          </w:tcPr>
          <w:p w14:paraId="2E59EBBB" w14:textId="77777777" w:rsidR="00FC4CAE" w:rsidRPr="008055EE" w:rsidRDefault="00FC4C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.2040</w:t>
            </w:r>
          </w:p>
        </w:tc>
      </w:tr>
    </w:tbl>
    <w:p w14:paraId="30020A29" w14:textId="77777777" w:rsidR="00F912D7" w:rsidRPr="008055EE" w:rsidRDefault="00F912D7" w:rsidP="002C7104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08EF8C0E" w14:textId="50361E8A" w:rsidR="00593AA2" w:rsidRPr="008055EE" w:rsidRDefault="00593AA2" w:rsidP="00593AA2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="00C05E1F" w:rsidRPr="008055EE">
        <w:rPr>
          <w:rFonts w:ascii="Times New Roman" w:hAnsi="Times New Roman"/>
          <w:b/>
          <w:color w:val="000000"/>
          <w:sz w:val="24"/>
          <w:szCs w:val="24"/>
        </w:rPr>
        <w:t>T</w:t>
      </w:r>
      <w:r w:rsidRPr="008055EE">
        <w:rPr>
          <w:rFonts w:ascii="Times New Roman" w:hAnsi="Times New Roman"/>
          <w:b/>
          <w:color w:val="000000"/>
          <w:sz w:val="24"/>
          <w:szCs w:val="24"/>
        </w:rPr>
        <w:t>able 1</w:t>
      </w:r>
    </w:p>
    <w:p w14:paraId="11781DCE" w14:textId="57C78203" w:rsidR="006F55EE" w:rsidRPr="008055EE" w:rsidRDefault="000820E0" w:rsidP="002C7104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>Spearman’s correlations between percentage</w:t>
      </w:r>
      <w:r w:rsidR="006F55EE" w:rsidRPr="008055EE">
        <w:rPr>
          <w:rFonts w:ascii="Times New Roman" w:hAnsi="Times New Roman"/>
          <w:color w:val="000000"/>
          <w:sz w:val="24"/>
          <w:szCs w:val="24"/>
        </w:rPr>
        <w:t>s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 of oxytocin-</w:t>
      </w:r>
      <w:proofErr w:type="spellStart"/>
      <w:r w:rsidRPr="008055EE">
        <w:rPr>
          <w:rFonts w:ascii="Times New Roman" w:hAnsi="Times New Roman"/>
          <w:color w:val="000000"/>
          <w:sz w:val="24"/>
          <w:szCs w:val="24"/>
        </w:rPr>
        <w:t>ir</w:t>
      </w:r>
      <w:proofErr w:type="spellEnd"/>
      <w:r w:rsidRPr="008055EE">
        <w:rPr>
          <w:rFonts w:ascii="Times New Roman" w:hAnsi="Times New Roman"/>
          <w:color w:val="000000"/>
          <w:sz w:val="24"/>
          <w:szCs w:val="24"/>
        </w:rPr>
        <w:t xml:space="preserve"> neurons expressing c-</w:t>
      </w:r>
      <w:proofErr w:type="spellStart"/>
      <w:r w:rsidRPr="008055EE">
        <w:rPr>
          <w:rFonts w:ascii="Times New Roman" w:hAnsi="Times New Roman"/>
          <w:color w:val="000000"/>
          <w:sz w:val="24"/>
          <w:szCs w:val="24"/>
        </w:rPr>
        <w:t>Fos</w:t>
      </w:r>
      <w:proofErr w:type="spellEnd"/>
      <w:r w:rsidRPr="008055EE">
        <w:rPr>
          <w:rFonts w:ascii="Times New Roman" w:hAnsi="Times New Roman"/>
          <w:color w:val="000000"/>
          <w:sz w:val="24"/>
          <w:szCs w:val="24"/>
        </w:rPr>
        <w:t xml:space="preserve"> protein in the caudal PVN and </w:t>
      </w:r>
      <w:r w:rsidR="00F912D7" w:rsidRPr="008055EE">
        <w:rPr>
          <w:rFonts w:ascii="Times New Roman" w:hAnsi="Times New Roman"/>
          <w:color w:val="000000"/>
          <w:sz w:val="24"/>
          <w:szCs w:val="24"/>
        </w:rPr>
        <w:t xml:space="preserve">each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behavioral parameter. Data </w:t>
      </w:r>
      <w:r w:rsidR="0035659E" w:rsidRPr="008055EE">
        <w:rPr>
          <w:rFonts w:ascii="Times New Roman" w:hAnsi="Times New Roman"/>
          <w:color w:val="000000"/>
          <w:sz w:val="24"/>
          <w:szCs w:val="24"/>
        </w:rPr>
        <w:t xml:space="preserve">for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rats </w:t>
      </w:r>
      <w:r w:rsidR="0035659E" w:rsidRPr="008055EE">
        <w:rPr>
          <w:rFonts w:ascii="Times New Roman" w:hAnsi="Times New Roman"/>
          <w:color w:val="000000"/>
          <w:sz w:val="24"/>
          <w:szCs w:val="24"/>
        </w:rPr>
        <w:t>in</w:t>
      </w:r>
      <w:r w:rsidR="002B59A6" w:rsidRPr="008055EE">
        <w:rPr>
          <w:rFonts w:ascii="Times New Roman" w:hAnsi="Times New Roman"/>
          <w:color w:val="000000"/>
          <w:sz w:val="24"/>
          <w:szCs w:val="24"/>
        </w:rPr>
        <w:t xml:space="preserve"> all experimental groups (N3-10, S3-6, S7-10, and S3-10)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that were assigned to </w:t>
      </w:r>
      <w:r w:rsidR="006F55EE" w:rsidRPr="008055EE">
        <w:rPr>
          <w:rFonts w:ascii="Times New Roman" w:hAnsi="Times New Roman"/>
          <w:color w:val="000000"/>
          <w:sz w:val="24"/>
          <w:szCs w:val="24"/>
        </w:rPr>
        <w:t>the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 stroking condition before perfusion were used for statistical analysis (n = 22). *, </w:t>
      </w:r>
      <w:r w:rsidRPr="008055E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 &lt; 0.05.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5524"/>
        <w:gridCol w:w="1258"/>
        <w:gridCol w:w="1520"/>
      </w:tblGrid>
      <w:tr w:rsidR="006F55EE" w:rsidRPr="008055EE" w14:paraId="2E2365E6" w14:textId="77777777" w:rsidTr="00636727">
        <w:trPr>
          <w:trHeight w:val="629"/>
        </w:trPr>
        <w:tc>
          <w:tcPr>
            <w:tcW w:w="5524" w:type="dxa"/>
          </w:tcPr>
          <w:p w14:paraId="481C2DAB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  <w:gridSpan w:val="2"/>
          </w:tcPr>
          <w:p w14:paraId="7C10DE0C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Number of 50-kHz calls during the stroking condition</w:t>
            </w:r>
          </w:p>
        </w:tc>
      </w:tr>
      <w:tr w:rsidR="006F55EE" w:rsidRPr="008055EE" w14:paraId="4EC7394E" w14:textId="77777777" w:rsidTr="00636727">
        <w:trPr>
          <w:trHeight w:val="385"/>
        </w:trPr>
        <w:tc>
          <w:tcPr>
            <w:tcW w:w="5524" w:type="dxa"/>
          </w:tcPr>
          <w:p w14:paraId="1F0905FE" w14:textId="77777777" w:rsidR="006F55EE" w:rsidRPr="008055EE" w:rsidRDefault="006F55EE" w:rsidP="00E61D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Behaviors</w:t>
            </w:r>
          </w:p>
        </w:tc>
        <w:tc>
          <w:tcPr>
            <w:tcW w:w="1258" w:type="dxa"/>
          </w:tcPr>
          <w:p w14:paraId="3837A828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0" w:type="dxa"/>
          </w:tcPr>
          <w:p w14:paraId="4A3AD9ED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6F55EE" w:rsidRPr="008055EE" w14:paraId="1FDAF701" w14:textId="77777777" w:rsidTr="00636727">
        <w:tc>
          <w:tcPr>
            <w:tcW w:w="5524" w:type="dxa"/>
          </w:tcPr>
          <w:p w14:paraId="4BEE47DE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Moving distance in the open field test</w:t>
            </w:r>
          </w:p>
        </w:tc>
        <w:tc>
          <w:tcPr>
            <w:tcW w:w="1258" w:type="dxa"/>
          </w:tcPr>
          <w:p w14:paraId="0F47E405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4154</w:t>
            </w:r>
          </w:p>
        </w:tc>
        <w:tc>
          <w:tcPr>
            <w:tcW w:w="1520" w:type="dxa"/>
          </w:tcPr>
          <w:p w14:paraId="54035B86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0.0050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6F55EE" w:rsidRPr="008055EE" w14:paraId="68949A2D" w14:textId="77777777" w:rsidTr="00636727">
        <w:tc>
          <w:tcPr>
            <w:tcW w:w="5524" w:type="dxa"/>
          </w:tcPr>
          <w:p w14:paraId="2E42943E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Total center time in the open field test</w:t>
            </w:r>
          </w:p>
        </w:tc>
        <w:tc>
          <w:tcPr>
            <w:tcW w:w="1258" w:type="dxa"/>
          </w:tcPr>
          <w:p w14:paraId="4B3DCED0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4512</w:t>
            </w:r>
          </w:p>
        </w:tc>
        <w:tc>
          <w:tcPr>
            <w:tcW w:w="1520" w:type="dxa"/>
          </w:tcPr>
          <w:p w14:paraId="1D33D58F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0.0021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F912D7" w:rsidRPr="008055EE" w14:paraId="750C0340" w14:textId="77777777" w:rsidTr="00636727">
        <w:tc>
          <w:tcPr>
            <w:tcW w:w="5524" w:type="dxa"/>
          </w:tcPr>
          <w:p w14:paraId="729D4B44" w14:textId="19426D82" w:rsidR="00F912D7" w:rsidRPr="008055EE" w:rsidRDefault="00F912D7" w:rsidP="00E61D41">
            <w:pPr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mmobile time in the open field test</w:t>
            </w:r>
          </w:p>
        </w:tc>
        <w:tc>
          <w:tcPr>
            <w:tcW w:w="1258" w:type="dxa"/>
          </w:tcPr>
          <w:p w14:paraId="175D680A" w14:textId="22AA5F4B" w:rsidR="00F912D7" w:rsidRPr="008055EE" w:rsidRDefault="00F912D7" w:rsidP="00E61D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/>
                <w:sz w:val="20"/>
                <w:szCs w:val="20"/>
              </w:rPr>
              <w:t>-0.4655</w:t>
            </w:r>
          </w:p>
        </w:tc>
        <w:tc>
          <w:tcPr>
            <w:tcW w:w="1520" w:type="dxa"/>
          </w:tcPr>
          <w:p w14:paraId="756D16AE" w14:textId="230F5210" w:rsidR="00F912D7" w:rsidRPr="008055EE" w:rsidRDefault="00F912D7" w:rsidP="00E61D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55EE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 xml:space="preserve">.0015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6F55EE" w:rsidRPr="008055EE" w14:paraId="335754A9" w14:textId="77777777" w:rsidTr="00636727">
        <w:tc>
          <w:tcPr>
            <w:tcW w:w="5524" w:type="dxa"/>
          </w:tcPr>
          <w:p w14:paraId="27EB9846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score in the social preference test</w:t>
            </w:r>
          </w:p>
        </w:tc>
        <w:tc>
          <w:tcPr>
            <w:tcW w:w="1258" w:type="dxa"/>
          </w:tcPr>
          <w:p w14:paraId="143D8CCD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1024</w:t>
            </w:r>
          </w:p>
        </w:tc>
        <w:tc>
          <w:tcPr>
            <w:tcW w:w="1520" w:type="dxa"/>
          </w:tcPr>
          <w:p w14:paraId="184F4002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5083</w:t>
            </w:r>
          </w:p>
        </w:tc>
      </w:tr>
      <w:tr w:rsidR="006F55EE" w:rsidRPr="008055EE" w14:paraId="376A50E3" w14:textId="77777777" w:rsidTr="00636727">
        <w:tc>
          <w:tcPr>
            <w:tcW w:w="5524" w:type="dxa"/>
          </w:tcPr>
          <w:p w14:paraId="38579942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Following time in the following behavior test</w:t>
            </w:r>
          </w:p>
        </w:tc>
        <w:tc>
          <w:tcPr>
            <w:tcW w:w="1258" w:type="dxa"/>
          </w:tcPr>
          <w:p w14:paraId="139F45DB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4577</w:t>
            </w:r>
          </w:p>
        </w:tc>
        <w:tc>
          <w:tcPr>
            <w:tcW w:w="1520" w:type="dxa"/>
          </w:tcPr>
          <w:p w14:paraId="6047A3F8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0.0018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6F55EE" w:rsidRPr="008055EE" w14:paraId="6F3B13EF" w14:textId="77777777" w:rsidTr="00636727">
        <w:tc>
          <w:tcPr>
            <w:tcW w:w="5524" w:type="dxa"/>
          </w:tcPr>
          <w:p w14:paraId="04ADEE9C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Number of 50-kHz calls during the following behavior test</w:t>
            </w:r>
          </w:p>
        </w:tc>
        <w:tc>
          <w:tcPr>
            <w:tcW w:w="1258" w:type="dxa"/>
          </w:tcPr>
          <w:p w14:paraId="1FA7777E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5620</w:t>
            </w:r>
          </w:p>
        </w:tc>
        <w:tc>
          <w:tcPr>
            <w:tcW w:w="1520" w:type="dxa"/>
          </w:tcPr>
          <w:p w14:paraId="769FE5AD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0.0001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6F55EE" w:rsidRPr="008055EE" w14:paraId="505D5ADF" w14:textId="77777777" w:rsidTr="00636727">
        <w:tc>
          <w:tcPr>
            <w:tcW w:w="5524" w:type="dxa"/>
          </w:tcPr>
          <w:p w14:paraId="48789BDA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55FFE6EA" w14:textId="45CB1DCE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(Time spent </w:t>
            </w:r>
            <w:r w:rsidR="007F44C3" w:rsidRPr="008055EE">
              <w:rPr>
                <w:rFonts w:ascii="Times New Roman" w:hAnsi="Times New Roman"/>
                <w:sz w:val="20"/>
                <w:szCs w:val="20"/>
              </w:rPr>
              <w:t>staying</w:t>
            </w:r>
            <w:r w:rsidR="007F44C3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in the I.N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Time spent </w:t>
            </w:r>
            <w:r w:rsidR="007F44C3" w:rsidRPr="008055EE">
              <w:rPr>
                <w:rFonts w:ascii="Times New Roman" w:hAnsi="Times New Roman"/>
                <w:sz w:val="20"/>
                <w:szCs w:val="20"/>
              </w:rPr>
              <w:t>staying</w:t>
            </w:r>
            <w:r w:rsidR="007F44C3"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in the I.N.P. box during the pre-conditioning)</w:t>
            </w:r>
          </w:p>
        </w:tc>
        <w:tc>
          <w:tcPr>
            <w:tcW w:w="1258" w:type="dxa"/>
          </w:tcPr>
          <w:p w14:paraId="554A8E5A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4938</w:t>
            </w:r>
          </w:p>
        </w:tc>
        <w:tc>
          <w:tcPr>
            <w:tcW w:w="1520" w:type="dxa"/>
          </w:tcPr>
          <w:p w14:paraId="2843E964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0.0007 </w:t>
            </w:r>
            <w:r w:rsidRPr="008055EE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†</w:t>
            </w:r>
          </w:p>
        </w:tc>
      </w:tr>
      <w:tr w:rsidR="006F55EE" w:rsidRPr="008055EE" w14:paraId="2869EB24" w14:textId="77777777" w:rsidTr="00636727">
        <w:tc>
          <w:tcPr>
            <w:tcW w:w="5524" w:type="dxa"/>
          </w:tcPr>
          <w:p w14:paraId="28740A09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06B1B9C3" w14:textId="202DC4A1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N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N.P. box during the pre-conditioning)</w:t>
            </w:r>
          </w:p>
        </w:tc>
        <w:tc>
          <w:tcPr>
            <w:tcW w:w="1258" w:type="dxa"/>
          </w:tcPr>
          <w:p w14:paraId="6B30340C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1742</w:t>
            </w:r>
          </w:p>
        </w:tc>
        <w:tc>
          <w:tcPr>
            <w:tcW w:w="1520" w:type="dxa"/>
          </w:tcPr>
          <w:p w14:paraId="334991C4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2582</w:t>
            </w:r>
          </w:p>
        </w:tc>
      </w:tr>
      <w:tr w:rsidR="006F55EE" w:rsidRPr="008055EE" w14:paraId="716C3F1F" w14:textId="77777777" w:rsidTr="00636727">
        <w:tc>
          <w:tcPr>
            <w:tcW w:w="5524" w:type="dxa"/>
          </w:tcPr>
          <w:p w14:paraId="026E7CE1" w14:textId="77777777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Preference ratio in the CPP</w:t>
            </w:r>
          </w:p>
          <w:p w14:paraId="63B96B13" w14:textId="3D55A90D" w:rsidR="006F55EE" w:rsidRPr="008055EE" w:rsidRDefault="006F55EE" w:rsidP="00E61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P. box during the </w:t>
            </w:r>
            <w:r w:rsidRPr="008055EE">
              <w:rPr>
                <w:rFonts w:ascii="Times New Roman" w:hAnsi="Times New Roman"/>
                <w:sz w:val="20"/>
                <w:szCs w:val="20"/>
              </w:rPr>
              <w:t>post-conditioning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35659E" w:rsidRPr="008055EE">
              <w:rPr>
                <w:rFonts w:ascii="Times New Roman" w:hAnsi="Times New Roman" w:cs="Times New Roman"/>
                <w:sz w:val="20"/>
                <w:szCs w:val="20"/>
              </w:rPr>
              <w:t>Locomotion distance</w:t>
            </w: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 xml:space="preserve"> in the I.P. box during the pre-conditioning)</w:t>
            </w:r>
          </w:p>
        </w:tc>
        <w:tc>
          <w:tcPr>
            <w:tcW w:w="1258" w:type="dxa"/>
          </w:tcPr>
          <w:p w14:paraId="5B4D9F9B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-0.2394</w:t>
            </w:r>
          </w:p>
        </w:tc>
        <w:tc>
          <w:tcPr>
            <w:tcW w:w="1520" w:type="dxa"/>
          </w:tcPr>
          <w:p w14:paraId="4BF0D6C6" w14:textId="77777777" w:rsidR="006F55EE" w:rsidRPr="008055EE" w:rsidRDefault="006F55EE" w:rsidP="00E61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5EE">
              <w:rPr>
                <w:rFonts w:ascii="Times New Roman" w:hAnsi="Times New Roman" w:cs="Times New Roman"/>
                <w:sz w:val="20"/>
                <w:szCs w:val="20"/>
              </w:rPr>
              <w:t>0.1176</w:t>
            </w:r>
          </w:p>
        </w:tc>
      </w:tr>
    </w:tbl>
    <w:p w14:paraId="08E69C6C" w14:textId="77777777" w:rsidR="00F912D7" w:rsidRPr="008055EE" w:rsidRDefault="00F912D7" w:rsidP="002C7104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1273A840" w14:textId="1102A2A3" w:rsidR="000820E0" w:rsidRPr="008055EE" w:rsidRDefault="00593AA2" w:rsidP="00593AA2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055EE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="00C05E1F" w:rsidRPr="008055EE">
        <w:rPr>
          <w:rFonts w:ascii="Times New Roman" w:hAnsi="Times New Roman"/>
          <w:b/>
          <w:color w:val="000000"/>
          <w:sz w:val="24"/>
          <w:szCs w:val="24"/>
        </w:rPr>
        <w:t>T</w:t>
      </w:r>
      <w:r w:rsidRPr="008055EE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 w:rsidR="000820E0" w:rsidRPr="008055EE">
        <w:rPr>
          <w:rFonts w:ascii="Times New Roman" w:hAnsi="Times New Roman"/>
          <w:b/>
          <w:color w:val="000000"/>
          <w:sz w:val="24"/>
          <w:szCs w:val="24"/>
        </w:rPr>
        <w:t>2</w:t>
      </w:r>
    </w:p>
    <w:p w14:paraId="1F02238A" w14:textId="1EE27236" w:rsidR="00593AA2" w:rsidRPr="00294014" w:rsidRDefault="000820E0" w:rsidP="00456CAB">
      <w:pPr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8055EE">
        <w:rPr>
          <w:rFonts w:ascii="Times New Roman" w:hAnsi="Times New Roman"/>
          <w:color w:val="000000"/>
          <w:sz w:val="24"/>
          <w:szCs w:val="24"/>
        </w:rPr>
        <w:t xml:space="preserve">Spearman’s correlations between </w:t>
      </w:r>
      <w:r w:rsidR="006F55EE" w:rsidRPr="008055EE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number of 50-kHz calls during the stroking condition </w:t>
      </w:r>
      <w:r w:rsidR="001E1B0A" w:rsidRPr="008055EE">
        <w:rPr>
          <w:rFonts w:ascii="Times New Roman" w:hAnsi="Times New Roman"/>
          <w:color w:val="000000"/>
          <w:sz w:val="24"/>
          <w:szCs w:val="24"/>
        </w:rPr>
        <w:t xml:space="preserve">(data </w:t>
      </w:r>
      <w:r w:rsidR="0035659E" w:rsidRPr="008055EE">
        <w:rPr>
          <w:rFonts w:ascii="Times New Roman" w:hAnsi="Times New Roman"/>
          <w:color w:val="000000"/>
          <w:sz w:val="24"/>
          <w:szCs w:val="24"/>
        </w:rPr>
        <w:t xml:space="preserve">in </w:t>
      </w:r>
      <w:r w:rsidR="001E1B0A" w:rsidRPr="008055EE">
        <w:rPr>
          <w:rFonts w:ascii="Times New Roman" w:hAnsi="Times New Roman"/>
          <w:color w:val="000000"/>
          <w:sz w:val="24"/>
          <w:szCs w:val="24"/>
        </w:rPr>
        <w:t xml:space="preserve">Fig. 4A)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and behavioral parameters in each behavioral test. Data </w:t>
      </w:r>
      <w:r w:rsidR="0035659E" w:rsidRPr="008055EE">
        <w:rPr>
          <w:rFonts w:ascii="Times New Roman" w:hAnsi="Times New Roman"/>
          <w:color w:val="000000"/>
          <w:sz w:val="24"/>
          <w:szCs w:val="24"/>
        </w:rPr>
        <w:t xml:space="preserve">for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all animals </w:t>
      </w:r>
      <w:r w:rsidR="002B59A6" w:rsidRPr="008055EE">
        <w:rPr>
          <w:rFonts w:ascii="Times New Roman" w:hAnsi="Times New Roman"/>
          <w:color w:val="000000"/>
          <w:sz w:val="24"/>
          <w:szCs w:val="24"/>
        </w:rPr>
        <w:t>(N3-10, S3-6, S7-10, and S3-10</w:t>
      </w:r>
      <w:r w:rsidR="0035659E" w:rsidRPr="008055EE">
        <w:rPr>
          <w:rFonts w:ascii="Times New Roman" w:hAnsi="Times New Roman"/>
          <w:color w:val="000000"/>
          <w:sz w:val="24"/>
          <w:szCs w:val="24"/>
        </w:rPr>
        <w:t xml:space="preserve"> groups</w:t>
      </w:r>
      <w:r w:rsidR="002B59A6" w:rsidRPr="008055EE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were used for statistical analysis (n = 44). </w:t>
      </w:r>
      <w:r w:rsidRPr="008055EE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  <w:shd w:val="clear" w:color="auto" w:fill="FFFFFF"/>
        </w:rPr>
        <w:t>†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8055E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055EE">
        <w:rPr>
          <w:rFonts w:ascii="Times New Roman" w:hAnsi="Times New Roman"/>
          <w:color w:val="000000"/>
          <w:sz w:val="24"/>
          <w:szCs w:val="24"/>
        </w:rPr>
        <w:t xml:space="preserve"> &lt; 0.01.</w:t>
      </w:r>
    </w:p>
    <w:sectPr w:rsidR="00593AA2" w:rsidRPr="00294014" w:rsidSect="008C2DD1">
      <w:headerReference w:type="even" r:id="rId9"/>
      <w:headerReference w:type="default" r:id="rId10"/>
      <w:pgSz w:w="11906" w:h="16838" w:code="9"/>
      <w:pgMar w:top="1304" w:right="1797" w:bottom="1304" w:left="1797" w:header="720" w:footer="720" w:gutter="0"/>
      <w:lnNumType w:countBy="1" w:restart="continuous"/>
      <w:cols w:space="425"/>
      <w:docGrid w:type="lines" w:linePitch="5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C7021" w14:textId="77777777" w:rsidR="00D30B8F" w:rsidRDefault="00D30B8F" w:rsidP="00347C5C">
      <w:r>
        <w:separator/>
      </w:r>
    </w:p>
  </w:endnote>
  <w:endnote w:type="continuationSeparator" w:id="0">
    <w:p w14:paraId="0ED783F0" w14:textId="77777777" w:rsidR="00D30B8F" w:rsidRDefault="00D30B8F" w:rsidP="00347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E17C8" w14:textId="77777777" w:rsidR="00D30B8F" w:rsidRDefault="00D30B8F" w:rsidP="00347C5C">
      <w:r>
        <w:separator/>
      </w:r>
    </w:p>
  </w:footnote>
  <w:footnote w:type="continuationSeparator" w:id="0">
    <w:p w14:paraId="56FA35DB" w14:textId="77777777" w:rsidR="00D30B8F" w:rsidRDefault="00D30B8F" w:rsidP="00347C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F1079" w14:textId="77777777" w:rsidR="00E61D41" w:rsidRDefault="00E61D41" w:rsidP="008C2DD1">
    <w:pPr>
      <w:pStyle w:val="a4"/>
      <w:framePr w:wrap="none" w:vAnchor="text" w:hAnchor="margin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14DFA7A5" w14:textId="77777777" w:rsidR="00E61D41" w:rsidRDefault="00E61D41" w:rsidP="00636727">
    <w:pPr>
      <w:pStyle w:val="a4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7E041" w14:textId="77777777" w:rsidR="00E61D41" w:rsidRDefault="00E61D41" w:rsidP="008C2DD1">
    <w:pPr>
      <w:pStyle w:val="a4"/>
      <w:framePr w:wrap="none" w:vAnchor="text" w:hAnchor="margin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3</w:t>
    </w:r>
    <w:r>
      <w:rPr>
        <w:rStyle w:val="af4"/>
      </w:rPr>
      <w:fldChar w:fldCharType="end"/>
    </w:r>
  </w:p>
  <w:p w14:paraId="27B189A7" w14:textId="4A199333" w:rsidR="00E61D41" w:rsidRDefault="00E61D41" w:rsidP="008C2DD1">
    <w:pPr>
      <w:pStyle w:val="a4"/>
      <w:ind w:right="360" w:firstLine="360"/>
    </w:pPr>
    <w:r>
      <w:t>Okabe et al.,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9F606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78629C5"/>
    <w:multiLevelType w:val="hybridMultilevel"/>
    <w:tmpl w:val="6E3A0D4A"/>
    <w:lvl w:ilvl="0" w:tplc="606A31FA">
      <w:start w:val="1"/>
      <w:numFmt w:val="none"/>
      <w:lvlText w:val="S2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EBC3F6A"/>
    <w:multiLevelType w:val="hybridMultilevel"/>
    <w:tmpl w:val="D326FEE8"/>
    <w:lvl w:ilvl="0" w:tplc="15E8CE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19213A0"/>
    <w:multiLevelType w:val="hybridMultilevel"/>
    <w:tmpl w:val="31F02AB6"/>
    <w:lvl w:ilvl="0" w:tplc="A6442B04">
      <w:start w:val="1"/>
      <w:numFmt w:val="none"/>
      <w:lvlText w:val="S3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F114D0D"/>
    <w:multiLevelType w:val="multilevel"/>
    <w:tmpl w:val="2532733E"/>
    <w:lvl w:ilvl="0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1800" w:hanging="480"/>
      </w:pPr>
    </w:lvl>
    <w:lvl w:ilvl="2">
      <w:start w:val="1"/>
      <w:numFmt w:val="decimalEnclosedCircle"/>
      <w:lvlText w:val="%3"/>
      <w:lvlJc w:val="left"/>
      <w:pPr>
        <w:ind w:left="2280" w:hanging="480"/>
      </w:pPr>
    </w:lvl>
    <w:lvl w:ilvl="3">
      <w:start w:val="1"/>
      <w:numFmt w:val="decimal"/>
      <w:lvlText w:val="%4."/>
      <w:lvlJc w:val="left"/>
      <w:pPr>
        <w:ind w:left="2760" w:hanging="480"/>
      </w:pPr>
    </w:lvl>
    <w:lvl w:ilvl="4">
      <w:start w:val="1"/>
      <w:numFmt w:val="aiueoFullWidth"/>
      <w:lvlText w:val="(%5)"/>
      <w:lvlJc w:val="left"/>
      <w:pPr>
        <w:ind w:left="3240" w:hanging="480"/>
      </w:pPr>
    </w:lvl>
    <w:lvl w:ilvl="5">
      <w:start w:val="1"/>
      <w:numFmt w:val="decimalEnclosedCircle"/>
      <w:lvlText w:val="%6"/>
      <w:lvlJc w:val="left"/>
      <w:pPr>
        <w:ind w:left="3720" w:hanging="480"/>
      </w:pPr>
    </w:lvl>
    <w:lvl w:ilvl="6">
      <w:start w:val="1"/>
      <w:numFmt w:val="decimal"/>
      <w:lvlText w:val="%7."/>
      <w:lvlJc w:val="left"/>
      <w:pPr>
        <w:ind w:left="4200" w:hanging="480"/>
      </w:pPr>
    </w:lvl>
    <w:lvl w:ilvl="7">
      <w:start w:val="1"/>
      <w:numFmt w:val="aiueoFullWidth"/>
      <w:lvlText w:val="(%8)"/>
      <w:lvlJc w:val="left"/>
      <w:pPr>
        <w:ind w:left="4680" w:hanging="480"/>
      </w:pPr>
    </w:lvl>
    <w:lvl w:ilvl="8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6" w15:restartNumberingAfterBreak="0">
    <w:nsid w:val="3197266C"/>
    <w:multiLevelType w:val="hybridMultilevel"/>
    <w:tmpl w:val="6F90797C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37661236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8" w15:restartNumberingAfterBreak="0">
    <w:nsid w:val="385A00A5"/>
    <w:multiLevelType w:val="hybridMultilevel"/>
    <w:tmpl w:val="F5A43D54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3A144ADC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0" w15:restartNumberingAfterBreak="0">
    <w:nsid w:val="3C8F699E"/>
    <w:multiLevelType w:val="hybridMultilevel"/>
    <w:tmpl w:val="3754EC74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40C746E7"/>
    <w:multiLevelType w:val="hybridMultilevel"/>
    <w:tmpl w:val="C3EE19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5B201F7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3" w15:restartNumberingAfterBreak="0">
    <w:nsid w:val="4DE52225"/>
    <w:multiLevelType w:val="hybridMultilevel"/>
    <w:tmpl w:val="3FF63F96"/>
    <w:lvl w:ilvl="0" w:tplc="0409000F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4" w15:restartNumberingAfterBreak="0">
    <w:nsid w:val="59C118AF"/>
    <w:multiLevelType w:val="multilevel"/>
    <w:tmpl w:val="16EE1EAC"/>
    <w:lvl w:ilvl="0">
      <w:start w:val="1"/>
      <w:numFmt w:val="decimal"/>
      <w:lvlText w:val="%1."/>
      <w:lvlJc w:val="left"/>
      <w:pPr>
        <w:tabs>
          <w:tab w:val="num" w:pos="421"/>
        </w:tabs>
        <w:ind w:left="421" w:hanging="420"/>
      </w:pPr>
    </w:lvl>
    <w:lvl w:ilvl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5" w15:restartNumberingAfterBreak="0">
    <w:nsid w:val="5D9D1589"/>
    <w:multiLevelType w:val="hybridMultilevel"/>
    <w:tmpl w:val="2532733E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6" w15:restartNumberingAfterBreak="0">
    <w:nsid w:val="622D316A"/>
    <w:multiLevelType w:val="hybridMultilevel"/>
    <w:tmpl w:val="E4FACB10"/>
    <w:lvl w:ilvl="0" w:tplc="8878C826">
      <w:start w:val="1"/>
      <w:numFmt w:val="none"/>
      <w:lvlText w:val="S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531562"/>
    <w:multiLevelType w:val="hybridMultilevel"/>
    <w:tmpl w:val="028C3598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73C93FBA"/>
    <w:multiLevelType w:val="hybridMultilevel"/>
    <w:tmpl w:val="5F92BB8C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9" w15:restartNumberingAfterBreak="0">
    <w:nsid w:val="76C23632"/>
    <w:multiLevelType w:val="hybridMultilevel"/>
    <w:tmpl w:val="D51899D8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798F2E8A"/>
    <w:multiLevelType w:val="hybridMultilevel"/>
    <w:tmpl w:val="3F981456"/>
    <w:lvl w:ilvl="0" w:tplc="A6022564">
      <w:start w:val="1"/>
      <w:numFmt w:val="decimal"/>
      <w:lvlText w:val="%1"/>
      <w:lvlJc w:val="left"/>
      <w:pPr>
        <w:tabs>
          <w:tab w:val="num" w:pos="421"/>
        </w:tabs>
        <w:ind w:left="421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7C13283E"/>
    <w:multiLevelType w:val="hybridMultilevel"/>
    <w:tmpl w:val="7DD02BC8"/>
    <w:lvl w:ilvl="0" w:tplc="252C67CA">
      <w:start w:val="1"/>
      <w:numFmt w:val="upperLetter"/>
      <w:lvlText w:val="(%1)"/>
      <w:lvlJc w:val="left"/>
      <w:pPr>
        <w:ind w:left="124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num w:numId="1">
    <w:abstractNumId w:val="13"/>
  </w:num>
  <w:num w:numId="2">
    <w:abstractNumId w:val="18"/>
  </w:num>
  <w:num w:numId="3">
    <w:abstractNumId w:val="14"/>
  </w:num>
  <w:num w:numId="4">
    <w:abstractNumId w:val="8"/>
  </w:num>
  <w:num w:numId="5">
    <w:abstractNumId w:val="11"/>
  </w:num>
  <w:num w:numId="6">
    <w:abstractNumId w:val="10"/>
  </w:num>
  <w:num w:numId="7">
    <w:abstractNumId w:val="17"/>
  </w:num>
  <w:num w:numId="8">
    <w:abstractNumId w:val="20"/>
  </w:num>
  <w:num w:numId="9">
    <w:abstractNumId w:val="6"/>
  </w:num>
  <w:num w:numId="10">
    <w:abstractNumId w:val="19"/>
  </w:num>
  <w:num w:numId="11">
    <w:abstractNumId w:val="0"/>
  </w:num>
  <w:num w:numId="12">
    <w:abstractNumId w:val="1"/>
  </w:num>
  <w:num w:numId="13">
    <w:abstractNumId w:val="3"/>
  </w:num>
  <w:num w:numId="14">
    <w:abstractNumId w:val="21"/>
  </w:num>
  <w:num w:numId="15">
    <w:abstractNumId w:val="12"/>
  </w:num>
  <w:num w:numId="16">
    <w:abstractNumId w:val="9"/>
  </w:num>
  <w:num w:numId="17">
    <w:abstractNumId w:val="15"/>
  </w:num>
  <w:num w:numId="18">
    <w:abstractNumId w:val="7"/>
  </w:num>
  <w:num w:numId="19">
    <w:abstractNumId w:val="5"/>
  </w:num>
  <w:num w:numId="20">
    <w:abstractNumId w:val="16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54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D22"/>
    <w:rsid w:val="00000855"/>
    <w:rsid w:val="00001B3F"/>
    <w:rsid w:val="000026D9"/>
    <w:rsid w:val="000028DA"/>
    <w:rsid w:val="00002D86"/>
    <w:rsid w:val="0000301F"/>
    <w:rsid w:val="00003296"/>
    <w:rsid w:val="00003E52"/>
    <w:rsid w:val="00003EE3"/>
    <w:rsid w:val="00003F61"/>
    <w:rsid w:val="000043B7"/>
    <w:rsid w:val="00005964"/>
    <w:rsid w:val="00005CF7"/>
    <w:rsid w:val="00006367"/>
    <w:rsid w:val="0000693D"/>
    <w:rsid w:val="00007AF7"/>
    <w:rsid w:val="00007C43"/>
    <w:rsid w:val="00010152"/>
    <w:rsid w:val="0001197F"/>
    <w:rsid w:val="000121BC"/>
    <w:rsid w:val="00012394"/>
    <w:rsid w:val="0001457F"/>
    <w:rsid w:val="00014994"/>
    <w:rsid w:val="00014B18"/>
    <w:rsid w:val="00014EA7"/>
    <w:rsid w:val="0001532F"/>
    <w:rsid w:val="0001752D"/>
    <w:rsid w:val="00017DC6"/>
    <w:rsid w:val="00017DF5"/>
    <w:rsid w:val="00017E94"/>
    <w:rsid w:val="000204B3"/>
    <w:rsid w:val="0002195B"/>
    <w:rsid w:val="00021CA6"/>
    <w:rsid w:val="00022D9B"/>
    <w:rsid w:val="00022FB0"/>
    <w:rsid w:val="000239BD"/>
    <w:rsid w:val="0002457E"/>
    <w:rsid w:val="000249FB"/>
    <w:rsid w:val="00024B4D"/>
    <w:rsid w:val="00025BE7"/>
    <w:rsid w:val="00025F5D"/>
    <w:rsid w:val="00026347"/>
    <w:rsid w:val="000263D5"/>
    <w:rsid w:val="00026972"/>
    <w:rsid w:val="000269C8"/>
    <w:rsid w:val="000271F6"/>
    <w:rsid w:val="00027BF3"/>
    <w:rsid w:val="00030153"/>
    <w:rsid w:val="00030BE0"/>
    <w:rsid w:val="000310EF"/>
    <w:rsid w:val="00031F58"/>
    <w:rsid w:val="000320E0"/>
    <w:rsid w:val="00032711"/>
    <w:rsid w:val="00032A30"/>
    <w:rsid w:val="00033854"/>
    <w:rsid w:val="00034AF5"/>
    <w:rsid w:val="00034D24"/>
    <w:rsid w:val="00034E72"/>
    <w:rsid w:val="00035410"/>
    <w:rsid w:val="0003552F"/>
    <w:rsid w:val="00035677"/>
    <w:rsid w:val="0003675D"/>
    <w:rsid w:val="00036E7B"/>
    <w:rsid w:val="0003741C"/>
    <w:rsid w:val="00040B73"/>
    <w:rsid w:val="00040BEF"/>
    <w:rsid w:val="00041658"/>
    <w:rsid w:val="0004251E"/>
    <w:rsid w:val="00042C64"/>
    <w:rsid w:val="00043059"/>
    <w:rsid w:val="00043230"/>
    <w:rsid w:val="000432BE"/>
    <w:rsid w:val="00043DB3"/>
    <w:rsid w:val="00044B56"/>
    <w:rsid w:val="00044C5D"/>
    <w:rsid w:val="00044D22"/>
    <w:rsid w:val="000453C6"/>
    <w:rsid w:val="00046239"/>
    <w:rsid w:val="0004689A"/>
    <w:rsid w:val="000505DD"/>
    <w:rsid w:val="000511AB"/>
    <w:rsid w:val="00051616"/>
    <w:rsid w:val="00051CBA"/>
    <w:rsid w:val="0005222E"/>
    <w:rsid w:val="00052578"/>
    <w:rsid w:val="00052A1B"/>
    <w:rsid w:val="0005377B"/>
    <w:rsid w:val="000537AB"/>
    <w:rsid w:val="00055107"/>
    <w:rsid w:val="0005569F"/>
    <w:rsid w:val="00055B4F"/>
    <w:rsid w:val="0005667F"/>
    <w:rsid w:val="00056DA1"/>
    <w:rsid w:val="00060318"/>
    <w:rsid w:val="00061393"/>
    <w:rsid w:val="000613B5"/>
    <w:rsid w:val="00061C70"/>
    <w:rsid w:val="00061DF1"/>
    <w:rsid w:val="000621E1"/>
    <w:rsid w:val="00062DBE"/>
    <w:rsid w:val="00062DC1"/>
    <w:rsid w:val="00062E98"/>
    <w:rsid w:val="00063386"/>
    <w:rsid w:val="000637FC"/>
    <w:rsid w:val="00063FA4"/>
    <w:rsid w:val="000654CA"/>
    <w:rsid w:val="000656B2"/>
    <w:rsid w:val="0006572E"/>
    <w:rsid w:val="00066472"/>
    <w:rsid w:val="000675E7"/>
    <w:rsid w:val="00067F1B"/>
    <w:rsid w:val="00070CB2"/>
    <w:rsid w:val="00070FCC"/>
    <w:rsid w:val="00071032"/>
    <w:rsid w:val="00071732"/>
    <w:rsid w:val="0007271A"/>
    <w:rsid w:val="000735C1"/>
    <w:rsid w:val="00073D5C"/>
    <w:rsid w:val="00074598"/>
    <w:rsid w:val="00074DF3"/>
    <w:rsid w:val="00074E25"/>
    <w:rsid w:val="00074E33"/>
    <w:rsid w:val="000750FD"/>
    <w:rsid w:val="0007544E"/>
    <w:rsid w:val="00076490"/>
    <w:rsid w:val="000774F0"/>
    <w:rsid w:val="0008089E"/>
    <w:rsid w:val="00081332"/>
    <w:rsid w:val="0008143B"/>
    <w:rsid w:val="00081444"/>
    <w:rsid w:val="00081A5B"/>
    <w:rsid w:val="00081A5D"/>
    <w:rsid w:val="000820E0"/>
    <w:rsid w:val="0008260D"/>
    <w:rsid w:val="00082802"/>
    <w:rsid w:val="00082EA5"/>
    <w:rsid w:val="00083E78"/>
    <w:rsid w:val="00084245"/>
    <w:rsid w:val="00084463"/>
    <w:rsid w:val="000848D3"/>
    <w:rsid w:val="0008734C"/>
    <w:rsid w:val="000878F4"/>
    <w:rsid w:val="00087A60"/>
    <w:rsid w:val="00090030"/>
    <w:rsid w:val="00090411"/>
    <w:rsid w:val="00090741"/>
    <w:rsid w:val="0009074C"/>
    <w:rsid w:val="00091EE5"/>
    <w:rsid w:val="00093C7B"/>
    <w:rsid w:val="00095016"/>
    <w:rsid w:val="000970E3"/>
    <w:rsid w:val="00097217"/>
    <w:rsid w:val="00097574"/>
    <w:rsid w:val="00097EA2"/>
    <w:rsid w:val="000A0EF4"/>
    <w:rsid w:val="000A1242"/>
    <w:rsid w:val="000A134A"/>
    <w:rsid w:val="000A1D47"/>
    <w:rsid w:val="000A22F3"/>
    <w:rsid w:val="000A2917"/>
    <w:rsid w:val="000A2F03"/>
    <w:rsid w:val="000A3071"/>
    <w:rsid w:val="000A3543"/>
    <w:rsid w:val="000A3664"/>
    <w:rsid w:val="000A3CA5"/>
    <w:rsid w:val="000A3DF8"/>
    <w:rsid w:val="000A54DE"/>
    <w:rsid w:val="000A55E9"/>
    <w:rsid w:val="000A6C1D"/>
    <w:rsid w:val="000A6D8E"/>
    <w:rsid w:val="000A76C1"/>
    <w:rsid w:val="000A7C47"/>
    <w:rsid w:val="000B053E"/>
    <w:rsid w:val="000B0706"/>
    <w:rsid w:val="000B0D88"/>
    <w:rsid w:val="000B4840"/>
    <w:rsid w:val="000B6BC6"/>
    <w:rsid w:val="000B7078"/>
    <w:rsid w:val="000B713D"/>
    <w:rsid w:val="000B7D96"/>
    <w:rsid w:val="000C0A9C"/>
    <w:rsid w:val="000C138F"/>
    <w:rsid w:val="000C5716"/>
    <w:rsid w:val="000C5F15"/>
    <w:rsid w:val="000C5F70"/>
    <w:rsid w:val="000C64A4"/>
    <w:rsid w:val="000C7C77"/>
    <w:rsid w:val="000C7E04"/>
    <w:rsid w:val="000C7E42"/>
    <w:rsid w:val="000D0C0C"/>
    <w:rsid w:val="000D0EC7"/>
    <w:rsid w:val="000D10CA"/>
    <w:rsid w:val="000D128A"/>
    <w:rsid w:val="000D1468"/>
    <w:rsid w:val="000D2772"/>
    <w:rsid w:val="000D2C9E"/>
    <w:rsid w:val="000D39AB"/>
    <w:rsid w:val="000D3AFB"/>
    <w:rsid w:val="000D4620"/>
    <w:rsid w:val="000D5362"/>
    <w:rsid w:val="000D6433"/>
    <w:rsid w:val="000D67E4"/>
    <w:rsid w:val="000D6A9E"/>
    <w:rsid w:val="000D6E31"/>
    <w:rsid w:val="000D7055"/>
    <w:rsid w:val="000D77B4"/>
    <w:rsid w:val="000D794F"/>
    <w:rsid w:val="000D7F1A"/>
    <w:rsid w:val="000E01A4"/>
    <w:rsid w:val="000E05A4"/>
    <w:rsid w:val="000E11C0"/>
    <w:rsid w:val="000E1923"/>
    <w:rsid w:val="000E3E44"/>
    <w:rsid w:val="000E40DC"/>
    <w:rsid w:val="000E40EB"/>
    <w:rsid w:val="000E4C80"/>
    <w:rsid w:val="000E4FAA"/>
    <w:rsid w:val="000F00D8"/>
    <w:rsid w:val="000F0764"/>
    <w:rsid w:val="000F0FFD"/>
    <w:rsid w:val="000F18B7"/>
    <w:rsid w:val="000F1A37"/>
    <w:rsid w:val="000F28AF"/>
    <w:rsid w:val="000F314B"/>
    <w:rsid w:val="000F3416"/>
    <w:rsid w:val="000F3CE5"/>
    <w:rsid w:val="000F4D6A"/>
    <w:rsid w:val="000F4F48"/>
    <w:rsid w:val="000F50D0"/>
    <w:rsid w:val="000F6474"/>
    <w:rsid w:val="000F659F"/>
    <w:rsid w:val="000F688A"/>
    <w:rsid w:val="000F7F78"/>
    <w:rsid w:val="00100544"/>
    <w:rsid w:val="00100FA9"/>
    <w:rsid w:val="0010222A"/>
    <w:rsid w:val="00103032"/>
    <w:rsid w:val="001032E3"/>
    <w:rsid w:val="00103D2F"/>
    <w:rsid w:val="0010491E"/>
    <w:rsid w:val="001049BA"/>
    <w:rsid w:val="00104B09"/>
    <w:rsid w:val="00104D74"/>
    <w:rsid w:val="00105877"/>
    <w:rsid w:val="0010594B"/>
    <w:rsid w:val="00105BBF"/>
    <w:rsid w:val="00106130"/>
    <w:rsid w:val="00107FD2"/>
    <w:rsid w:val="0011001A"/>
    <w:rsid w:val="00110E21"/>
    <w:rsid w:val="00111422"/>
    <w:rsid w:val="001118D6"/>
    <w:rsid w:val="001119A0"/>
    <w:rsid w:val="00111EDA"/>
    <w:rsid w:val="0011280D"/>
    <w:rsid w:val="001132FF"/>
    <w:rsid w:val="001135D4"/>
    <w:rsid w:val="00113D50"/>
    <w:rsid w:val="0011422B"/>
    <w:rsid w:val="001143E6"/>
    <w:rsid w:val="00114441"/>
    <w:rsid w:val="001145C5"/>
    <w:rsid w:val="0011533B"/>
    <w:rsid w:val="00115E9D"/>
    <w:rsid w:val="00116732"/>
    <w:rsid w:val="0011680E"/>
    <w:rsid w:val="00116A3F"/>
    <w:rsid w:val="00117406"/>
    <w:rsid w:val="00117BF2"/>
    <w:rsid w:val="00120AE7"/>
    <w:rsid w:val="001218D9"/>
    <w:rsid w:val="001219A5"/>
    <w:rsid w:val="001227B9"/>
    <w:rsid w:val="001227C0"/>
    <w:rsid w:val="001227CC"/>
    <w:rsid w:val="00122F89"/>
    <w:rsid w:val="00124298"/>
    <w:rsid w:val="00124DD3"/>
    <w:rsid w:val="00124ECE"/>
    <w:rsid w:val="00125127"/>
    <w:rsid w:val="001256E6"/>
    <w:rsid w:val="001259E0"/>
    <w:rsid w:val="00125DE3"/>
    <w:rsid w:val="00126822"/>
    <w:rsid w:val="00126B22"/>
    <w:rsid w:val="001274FB"/>
    <w:rsid w:val="00127EE2"/>
    <w:rsid w:val="001304ED"/>
    <w:rsid w:val="00130F68"/>
    <w:rsid w:val="001323E2"/>
    <w:rsid w:val="00132910"/>
    <w:rsid w:val="00132AA8"/>
    <w:rsid w:val="00132D12"/>
    <w:rsid w:val="00132EB8"/>
    <w:rsid w:val="00133389"/>
    <w:rsid w:val="001343FA"/>
    <w:rsid w:val="00134498"/>
    <w:rsid w:val="0013791F"/>
    <w:rsid w:val="001403EE"/>
    <w:rsid w:val="00140B4C"/>
    <w:rsid w:val="00141208"/>
    <w:rsid w:val="0014220B"/>
    <w:rsid w:val="00143143"/>
    <w:rsid w:val="001432B2"/>
    <w:rsid w:val="0014342D"/>
    <w:rsid w:val="001439B5"/>
    <w:rsid w:val="001441CA"/>
    <w:rsid w:val="00144603"/>
    <w:rsid w:val="00144B2D"/>
    <w:rsid w:val="00144C36"/>
    <w:rsid w:val="00145BC9"/>
    <w:rsid w:val="00145C8B"/>
    <w:rsid w:val="00146AB8"/>
    <w:rsid w:val="00146DFA"/>
    <w:rsid w:val="0014746A"/>
    <w:rsid w:val="001475D2"/>
    <w:rsid w:val="0014771F"/>
    <w:rsid w:val="00150850"/>
    <w:rsid w:val="001511EC"/>
    <w:rsid w:val="001516C7"/>
    <w:rsid w:val="00152015"/>
    <w:rsid w:val="001525C0"/>
    <w:rsid w:val="00152FFF"/>
    <w:rsid w:val="001531BD"/>
    <w:rsid w:val="0015399E"/>
    <w:rsid w:val="00153C6E"/>
    <w:rsid w:val="00153FAD"/>
    <w:rsid w:val="00154C81"/>
    <w:rsid w:val="00156BE6"/>
    <w:rsid w:val="0015749F"/>
    <w:rsid w:val="00157617"/>
    <w:rsid w:val="00157C91"/>
    <w:rsid w:val="00157E7B"/>
    <w:rsid w:val="00160421"/>
    <w:rsid w:val="00161F9A"/>
    <w:rsid w:val="0016219A"/>
    <w:rsid w:val="0016224F"/>
    <w:rsid w:val="00162891"/>
    <w:rsid w:val="00162B98"/>
    <w:rsid w:val="00162DD5"/>
    <w:rsid w:val="001638C6"/>
    <w:rsid w:val="00163E09"/>
    <w:rsid w:val="00164DD8"/>
    <w:rsid w:val="00165D8D"/>
    <w:rsid w:val="0016755C"/>
    <w:rsid w:val="001677A6"/>
    <w:rsid w:val="00167B96"/>
    <w:rsid w:val="0017049F"/>
    <w:rsid w:val="00170A01"/>
    <w:rsid w:val="00170E38"/>
    <w:rsid w:val="001713F1"/>
    <w:rsid w:val="001715B1"/>
    <w:rsid w:val="00171861"/>
    <w:rsid w:val="001718BB"/>
    <w:rsid w:val="00171B69"/>
    <w:rsid w:val="001741F4"/>
    <w:rsid w:val="00175232"/>
    <w:rsid w:val="0017585C"/>
    <w:rsid w:val="00175CF0"/>
    <w:rsid w:val="00176E40"/>
    <w:rsid w:val="001773D9"/>
    <w:rsid w:val="00180D86"/>
    <w:rsid w:val="0018120B"/>
    <w:rsid w:val="0018213D"/>
    <w:rsid w:val="0018289C"/>
    <w:rsid w:val="00182BB9"/>
    <w:rsid w:val="00182F31"/>
    <w:rsid w:val="00183275"/>
    <w:rsid w:val="0018359D"/>
    <w:rsid w:val="00183B11"/>
    <w:rsid w:val="00183D3E"/>
    <w:rsid w:val="00183FF9"/>
    <w:rsid w:val="00184291"/>
    <w:rsid w:val="00184CF9"/>
    <w:rsid w:val="001859CB"/>
    <w:rsid w:val="001865B9"/>
    <w:rsid w:val="00186C15"/>
    <w:rsid w:val="001875F0"/>
    <w:rsid w:val="001907EF"/>
    <w:rsid w:val="00190F94"/>
    <w:rsid w:val="001921E2"/>
    <w:rsid w:val="00193072"/>
    <w:rsid w:val="00193A15"/>
    <w:rsid w:val="00193F64"/>
    <w:rsid w:val="001945B0"/>
    <w:rsid w:val="0019602B"/>
    <w:rsid w:val="00196270"/>
    <w:rsid w:val="00196DE2"/>
    <w:rsid w:val="00197089"/>
    <w:rsid w:val="00197129"/>
    <w:rsid w:val="0019712F"/>
    <w:rsid w:val="001973B4"/>
    <w:rsid w:val="00197AD2"/>
    <w:rsid w:val="001A1F16"/>
    <w:rsid w:val="001A247C"/>
    <w:rsid w:val="001A24E9"/>
    <w:rsid w:val="001A2618"/>
    <w:rsid w:val="001A3208"/>
    <w:rsid w:val="001A3602"/>
    <w:rsid w:val="001A5C90"/>
    <w:rsid w:val="001A6025"/>
    <w:rsid w:val="001A6322"/>
    <w:rsid w:val="001A6FEA"/>
    <w:rsid w:val="001A774D"/>
    <w:rsid w:val="001A796E"/>
    <w:rsid w:val="001B0B72"/>
    <w:rsid w:val="001B0C54"/>
    <w:rsid w:val="001B115D"/>
    <w:rsid w:val="001B143C"/>
    <w:rsid w:val="001B2365"/>
    <w:rsid w:val="001B3470"/>
    <w:rsid w:val="001B348B"/>
    <w:rsid w:val="001B3C17"/>
    <w:rsid w:val="001B3E19"/>
    <w:rsid w:val="001B45D5"/>
    <w:rsid w:val="001B4DC6"/>
    <w:rsid w:val="001B4DD3"/>
    <w:rsid w:val="001B59F8"/>
    <w:rsid w:val="001B5C3A"/>
    <w:rsid w:val="001B5EE2"/>
    <w:rsid w:val="001B619E"/>
    <w:rsid w:val="001B744F"/>
    <w:rsid w:val="001C009C"/>
    <w:rsid w:val="001C063E"/>
    <w:rsid w:val="001C0ABC"/>
    <w:rsid w:val="001C1009"/>
    <w:rsid w:val="001C385E"/>
    <w:rsid w:val="001C3FDB"/>
    <w:rsid w:val="001C40CE"/>
    <w:rsid w:val="001C4C23"/>
    <w:rsid w:val="001C4EE3"/>
    <w:rsid w:val="001C5351"/>
    <w:rsid w:val="001C56E4"/>
    <w:rsid w:val="001C606D"/>
    <w:rsid w:val="001C64A2"/>
    <w:rsid w:val="001C6AC1"/>
    <w:rsid w:val="001C6DCB"/>
    <w:rsid w:val="001C718A"/>
    <w:rsid w:val="001C79B1"/>
    <w:rsid w:val="001C7C91"/>
    <w:rsid w:val="001D02AB"/>
    <w:rsid w:val="001D052A"/>
    <w:rsid w:val="001D139D"/>
    <w:rsid w:val="001D28F5"/>
    <w:rsid w:val="001D2B96"/>
    <w:rsid w:val="001D2C79"/>
    <w:rsid w:val="001D2D3F"/>
    <w:rsid w:val="001D3301"/>
    <w:rsid w:val="001D3D03"/>
    <w:rsid w:val="001D3D0C"/>
    <w:rsid w:val="001D438B"/>
    <w:rsid w:val="001D462E"/>
    <w:rsid w:val="001D4B5E"/>
    <w:rsid w:val="001D50E5"/>
    <w:rsid w:val="001D53B8"/>
    <w:rsid w:val="001D5550"/>
    <w:rsid w:val="001D620E"/>
    <w:rsid w:val="001D6C99"/>
    <w:rsid w:val="001D6D1B"/>
    <w:rsid w:val="001D7053"/>
    <w:rsid w:val="001D7067"/>
    <w:rsid w:val="001D70FE"/>
    <w:rsid w:val="001D7C72"/>
    <w:rsid w:val="001E01C2"/>
    <w:rsid w:val="001E0B4F"/>
    <w:rsid w:val="001E149F"/>
    <w:rsid w:val="001E1B0A"/>
    <w:rsid w:val="001E1C3E"/>
    <w:rsid w:val="001E23AC"/>
    <w:rsid w:val="001E23E7"/>
    <w:rsid w:val="001E37B3"/>
    <w:rsid w:val="001E3A8C"/>
    <w:rsid w:val="001E3C66"/>
    <w:rsid w:val="001E52B6"/>
    <w:rsid w:val="001E5477"/>
    <w:rsid w:val="001E554F"/>
    <w:rsid w:val="001E64D0"/>
    <w:rsid w:val="001E74BE"/>
    <w:rsid w:val="001E7587"/>
    <w:rsid w:val="001E77CF"/>
    <w:rsid w:val="001E7A11"/>
    <w:rsid w:val="001F004D"/>
    <w:rsid w:val="001F0515"/>
    <w:rsid w:val="001F0CFD"/>
    <w:rsid w:val="001F1DDF"/>
    <w:rsid w:val="001F318D"/>
    <w:rsid w:val="001F3455"/>
    <w:rsid w:val="001F3E3C"/>
    <w:rsid w:val="001F3F98"/>
    <w:rsid w:val="001F5005"/>
    <w:rsid w:val="001F519D"/>
    <w:rsid w:val="001F55C1"/>
    <w:rsid w:val="001F73D6"/>
    <w:rsid w:val="001F781C"/>
    <w:rsid w:val="002002CF"/>
    <w:rsid w:val="002009F0"/>
    <w:rsid w:val="00200B3A"/>
    <w:rsid w:val="00200D0A"/>
    <w:rsid w:val="00201F9D"/>
    <w:rsid w:val="00202E46"/>
    <w:rsid w:val="00203267"/>
    <w:rsid w:val="002033A3"/>
    <w:rsid w:val="002036E8"/>
    <w:rsid w:val="0020399D"/>
    <w:rsid w:val="0020475A"/>
    <w:rsid w:val="002052CD"/>
    <w:rsid w:val="002057F0"/>
    <w:rsid w:val="002066D7"/>
    <w:rsid w:val="002067C5"/>
    <w:rsid w:val="00207211"/>
    <w:rsid w:val="002072B0"/>
    <w:rsid w:val="002101CE"/>
    <w:rsid w:val="00211524"/>
    <w:rsid w:val="002124D2"/>
    <w:rsid w:val="002128FD"/>
    <w:rsid w:val="00213405"/>
    <w:rsid w:val="00214B2A"/>
    <w:rsid w:val="00214D33"/>
    <w:rsid w:val="00215ACD"/>
    <w:rsid w:val="002168C6"/>
    <w:rsid w:val="0021697B"/>
    <w:rsid w:val="002172C9"/>
    <w:rsid w:val="00217F3D"/>
    <w:rsid w:val="002202B5"/>
    <w:rsid w:val="00222DEE"/>
    <w:rsid w:val="002235B9"/>
    <w:rsid w:val="00223715"/>
    <w:rsid w:val="00223C65"/>
    <w:rsid w:val="002242B1"/>
    <w:rsid w:val="002242FB"/>
    <w:rsid w:val="002246E6"/>
    <w:rsid w:val="00224EF8"/>
    <w:rsid w:val="002250EA"/>
    <w:rsid w:val="00225220"/>
    <w:rsid w:val="002258E1"/>
    <w:rsid w:val="002259D6"/>
    <w:rsid w:val="00225E55"/>
    <w:rsid w:val="00230349"/>
    <w:rsid w:val="00230615"/>
    <w:rsid w:val="00230A65"/>
    <w:rsid w:val="00230DEA"/>
    <w:rsid w:val="00231893"/>
    <w:rsid w:val="00232A32"/>
    <w:rsid w:val="002330F2"/>
    <w:rsid w:val="0023330B"/>
    <w:rsid w:val="00233980"/>
    <w:rsid w:val="00233DBF"/>
    <w:rsid w:val="00235098"/>
    <w:rsid w:val="002353FC"/>
    <w:rsid w:val="00237324"/>
    <w:rsid w:val="002401FB"/>
    <w:rsid w:val="00240823"/>
    <w:rsid w:val="00240ED9"/>
    <w:rsid w:val="0024103C"/>
    <w:rsid w:val="002418DE"/>
    <w:rsid w:val="0024197F"/>
    <w:rsid w:val="00241EF0"/>
    <w:rsid w:val="002428D9"/>
    <w:rsid w:val="00243492"/>
    <w:rsid w:val="002441BC"/>
    <w:rsid w:val="00244A50"/>
    <w:rsid w:val="0024598A"/>
    <w:rsid w:val="002465A4"/>
    <w:rsid w:val="002478A2"/>
    <w:rsid w:val="0024791F"/>
    <w:rsid w:val="00250000"/>
    <w:rsid w:val="00250929"/>
    <w:rsid w:val="0025106E"/>
    <w:rsid w:val="002516BA"/>
    <w:rsid w:val="00251F92"/>
    <w:rsid w:val="00252398"/>
    <w:rsid w:val="00252B2A"/>
    <w:rsid w:val="00253D72"/>
    <w:rsid w:val="00254C4F"/>
    <w:rsid w:val="00254D7B"/>
    <w:rsid w:val="00254FA8"/>
    <w:rsid w:val="00255B18"/>
    <w:rsid w:val="00255D96"/>
    <w:rsid w:val="00256543"/>
    <w:rsid w:val="00256A60"/>
    <w:rsid w:val="00257258"/>
    <w:rsid w:val="00257BC8"/>
    <w:rsid w:val="00257CDB"/>
    <w:rsid w:val="002606A1"/>
    <w:rsid w:val="0026080B"/>
    <w:rsid w:val="0026142F"/>
    <w:rsid w:val="00261A2C"/>
    <w:rsid w:val="00262C45"/>
    <w:rsid w:val="00263380"/>
    <w:rsid w:val="00263861"/>
    <w:rsid w:val="00263F61"/>
    <w:rsid w:val="00265272"/>
    <w:rsid w:val="00266478"/>
    <w:rsid w:val="002664EF"/>
    <w:rsid w:val="002668D8"/>
    <w:rsid w:val="00267363"/>
    <w:rsid w:val="00267533"/>
    <w:rsid w:val="00267832"/>
    <w:rsid w:val="00267E2F"/>
    <w:rsid w:val="002704D3"/>
    <w:rsid w:val="00270890"/>
    <w:rsid w:val="002712FF"/>
    <w:rsid w:val="00273CEA"/>
    <w:rsid w:val="00273CF0"/>
    <w:rsid w:val="00274377"/>
    <w:rsid w:val="002755E4"/>
    <w:rsid w:val="00275688"/>
    <w:rsid w:val="002758AA"/>
    <w:rsid w:val="002758BC"/>
    <w:rsid w:val="00275950"/>
    <w:rsid w:val="00275E00"/>
    <w:rsid w:val="00276945"/>
    <w:rsid w:val="002807FC"/>
    <w:rsid w:val="00280A7C"/>
    <w:rsid w:val="00280B12"/>
    <w:rsid w:val="0028105E"/>
    <w:rsid w:val="0028163E"/>
    <w:rsid w:val="002818DD"/>
    <w:rsid w:val="0028208C"/>
    <w:rsid w:val="002828F3"/>
    <w:rsid w:val="002833DB"/>
    <w:rsid w:val="00283CF4"/>
    <w:rsid w:val="00283FFA"/>
    <w:rsid w:val="0028442A"/>
    <w:rsid w:val="002852EF"/>
    <w:rsid w:val="00285B7A"/>
    <w:rsid w:val="00285D1E"/>
    <w:rsid w:val="00285D73"/>
    <w:rsid w:val="00285E3F"/>
    <w:rsid w:val="002860A6"/>
    <w:rsid w:val="0028637C"/>
    <w:rsid w:val="002866E4"/>
    <w:rsid w:val="0028701E"/>
    <w:rsid w:val="00287EEB"/>
    <w:rsid w:val="0029145D"/>
    <w:rsid w:val="00291BF3"/>
    <w:rsid w:val="00292307"/>
    <w:rsid w:val="00292E3E"/>
    <w:rsid w:val="00293019"/>
    <w:rsid w:val="00293BC5"/>
    <w:rsid w:val="00293CA4"/>
    <w:rsid w:val="00294014"/>
    <w:rsid w:val="0029434E"/>
    <w:rsid w:val="002947CE"/>
    <w:rsid w:val="00294826"/>
    <w:rsid w:val="00294CCF"/>
    <w:rsid w:val="00294EC8"/>
    <w:rsid w:val="00294F15"/>
    <w:rsid w:val="002951A9"/>
    <w:rsid w:val="002960E7"/>
    <w:rsid w:val="002963FD"/>
    <w:rsid w:val="002965C0"/>
    <w:rsid w:val="0029668C"/>
    <w:rsid w:val="002966CA"/>
    <w:rsid w:val="00296828"/>
    <w:rsid w:val="00297372"/>
    <w:rsid w:val="002A06E7"/>
    <w:rsid w:val="002A09A2"/>
    <w:rsid w:val="002A10D0"/>
    <w:rsid w:val="002A1F62"/>
    <w:rsid w:val="002A2406"/>
    <w:rsid w:val="002A31D2"/>
    <w:rsid w:val="002A346B"/>
    <w:rsid w:val="002A3C9F"/>
    <w:rsid w:val="002A3D2D"/>
    <w:rsid w:val="002A4592"/>
    <w:rsid w:val="002A4E4A"/>
    <w:rsid w:val="002A53C2"/>
    <w:rsid w:val="002A567B"/>
    <w:rsid w:val="002A586D"/>
    <w:rsid w:val="002A5C82"/>
    <w:rsid w:val="002A6596"/>
    <w:rsid w:val="002A6CE8"/>
    <w:rsid w:val="002A7CB1"/>
    <w:rsid w:val="002B02C4"/>
    <w:rsid w:val="002B03AF"/>
    <w:rsid w:val="002B07B8"/>
    <w:rsid w:val="002B0FC0"/>
    <w:rsid w:val="002B1A37"/>
    <w:rsid w:val="002B1A5C"/>
    <w:rsid w:val="002B1CAA"/>
    <w:rsid w:val="002B2982"/>
    <w:rsid w:val="002B2F65"/>
    <w:rsid w:val="002B37AA"/>
    <w:rsid w:val="002B3BCD"/>
    <w:rsid w:val="002B48B1"/>
    <w:rsid w:val="002B51AF"/>
    <w:rsid w:val="002B59A6"/>
    <w:rsid w:val="002B5F73"/>
    <w:rsid w:val="002B6402"/>
    <w:rsid w:val="002B66B5"/>
    <w:rsid w:val="002B7001"/>
    <w:rsid w:val="002B7BEB"/>
    <w:rsid w:val="002C0586"/>
    <w:rsid w:val="002C09F2"/>
    <w:rsid w:val="002C1D67"/>
    <w:rsid w:val="002C25E2"/>
    <w:rsid w:val="002C2A3C"/>
    <w:rsid w:val="002C2D4A"/>
    <w:rsid w:val="002C2E79"/>
    <w:rsid w:val="002C31EC"/>
    <w:rsid w:val="002C5795"/>
    <w:rsid w:val="002C5A84"/>
    <w:rsid w:val="002C5F3A"/>
    <w:rsid w:val="002C64A9"/>
    <w:rsid w:val="002C6BCF"/>
    <w:rsid w:val="002C7104"/>
    <w:rsid w:val="002D18FC"/>
    <w:rsid w:val="002D1D41"/>
    <w:rsid w:val="002D1E99"/>
    <w:rsid w:val="002D20D7"/>
    <w:rsid w:val="002D2837"/>
    <w:rsid w:val="002D2DBA"/>
    <w:rsid w:val="002D38A6"/>
    <w:rsid w:val="002D413C"/>
    <w:rsid w:val="002D437D"/>
    <w:rsid w:val="002D438D"/>
    <w:rsid w:val="002D50A8"/>
    <w:rsid w:val="002D540E"/>
    <w:rsid w:val="002D56C8"/>
    <w:rsid w:val="002D57ED"/>
    <w:rsid w:val="002D66F1"/>
    <w:rsid w:val="002D6989"/>
    <w:rsid w:val="002D6E35"/>
    <w:rsid w:val="002D70BE"/>
    <w:rsid w:val="002E0019"/>
    <w:rsid w:val="002E07C5"/>
    <w:rsid w:val="002E0E83"/>
    <w:rsid w:val="002E1110"/>
    <w:rsid w:val="002E12CF"/>
    <w:rsid w:val="002E1ADB"/>
    <w:rsid w:val="002E26DE"/>
    <w:rsid w:val="002E2FAB"/>
    <w:rsid w:val="002E2FE1"/>
    <w:rsid w:val="002E3277"/>
    <w:rsid w:val="002E37B3"/>
    <w:rsid w:val="002E3B6D"/>
    <w:rsid w:val="002E3F48"/>
    <w:rsid w:val="002E45D1"/>
    <w:rsid w:val="002E45EF"/>
    <w:rsid w:val="002E4D32"/>
    <w:rsid w:val="002E565B"/>
    <w:rsid w:val="002E56AF"/>
    <w:rsid w:val="002E64F3"/>
    <w:rsid w:val="002E6B71"/>
    <w:rsid w:val="002E77E9"/>
    <w:rsid w:val="002F08BD"/>
    <w:rsid w:val="002F19F8"/>
    <w:rsid w:val="002F1BC9"/>
    <w:rsid w:val="002F1C27"/>
    <w:rsid w:val="002F358B"/>
    <w:rsid w:val="002F4996"/>
    <w:rsid w:val="002F578A"/>
    <w:rsid w:val="002F6131"/>
    <w:rsid w:val="002F6993"/>
    <w:rsid w:val="002F7D79"/>
    <w:rsid w:val="002F7FEA"/>
    <w:rsid w:val="003000B9"/>
    <w:rsid w:val="00300617"/>
    <w:rsid w:val="00301675"/>
    <w:rsid w:val="00301C89"/>
    <w:rsid w:val="00301D2C"/>
    <w:rsid w:val="00302352"/>
    <w:rsid w:val="00302B93"/>
    <w:rsid w:val="00302C9E"/>
    <w:rsid w:val="00302DBA"/>
    <w:rsid w:val="00303B33"/>
    <w:rsid w:val="0030455A"/>
    <w:rsid w:val="00304A7B"/>
    <w:rsid w:val="00304C11"/>
    <w:rsid w:val="003070C3"/>
    <w:rsid w:val="0030737B"/>
    <w:rsid w:val="0030775D"/>
    <w:rsid w:val="00310A28"/>
    <w:rsid w:val="00310E1D"/>
    <w:rsid w:val="00310EE0"/>
    <w:rsid w:val="003110F5"/>
    <w:rsid w:val="003116D1"/>
    <w:rsid w:val="00311757"/>
    <w:rsid w:val="003126AE"/>
    <w:rsid w:val="00312F71"/>
    <w:rsid w:val="0031315C"/>
    <w:rsid w:val="00313B08"/>
    <w:rsid w:val="003167C1"/>
    <w:rsid w:val="00316A04"/>
    <w:rsid w:val="00316C5E"/>
    <w:rsid w:val="003205F0"/>
    <w:rsid w:val="00320DCE"/>
    <w:rsid w:val="003219A7"/>
    <w:rsid w:val="00321F9B"/>
    <w:rsid w:val="00322C3F"/>
    <w:rsid w:val="003252C4"/>
    <w:rsid w:val="003277AC"/>
    <w:rsid w:val="00327893"/>
    <w:rsid w:val="003278CA"/>
    <w:rsid w:val="003278DD"/>
    <w:rsid w:val="003304F4"/>
    <w:rsid w:val="00330FE9"/>
    <w:rsid w:val="0033111C"/>
    <w:rsid w:val="00331422"/>
    <w:rsid w:val="00331BE2"/>
    <w:rsid w:val="00332263"/>
    <w:rsid w:val="0033245F"/>
    <w:rsid w:val="00332C22"/>
    <w:rsid w:val="00333444"/>
    <w:rsid w:val="00334034"/>
    <w:rsid w:val="0033403F"/>
    <w:rsid w:val="00334228"/>
    <w:rsid w:val="00334A70"/>
    <w:rsid w:val="00334AFA"/>
    <w:rsid w:val="00334BCF"/>
    <w:rsid w:val="003353C9"/>
    <w:rsid w:val="0033560C"/>
    <w:rsid w:val="003362C9"/>
    <w:rsid w:val="00336E06"/>
    <w:rsid w:val="00337B9A"/>
    <w:rsid w:val="003404D1"/>
    <w:rsid w:val="00341937"/>
    <w:rsid w:val="00342552"/>
    <w:rsid w:val="003439C1"/>
    <w:rsid w:val="00344F79"/>
    <w:rsid w:val="00345072"/>
    <w:rsid w:val="00345269"/>
    <w:rsid w:val="003454D6"/>
    <w:rsid w:val="00346448"/>
    <w:rsid w:val="00347246"/>
    <w:rsid w:val="00347C5C"/>
    <w:rsid w:val="003510F3"/>
    <w:rsid w:val="00351D44"/>
    <w:rsid w:val="00352653"/>
    <w:rsid w:val="0035323F"/>
    <w:rsid w:val="00353BCC"/>
    <w:rsid w:val="003543F3"/>
    <w:rsid w:val="0035478B"/>
    <w:rsid w:val="003549C8"/>
    <w:rsid w:val="00354ACF"/>
    <w:rsid w:val="00354EFD"/>
    <w:rsid w:val="00355083"/>
    <w:rsid w:val="00355873"/>
    <w:rsid w:val="00355EAC"/>
    <w:rsid w:val="003562E6"/>
    <w:rsid w:val="0035659E"/>
    <w:rsid w:val="0035662B"/>
    <w:rsid w:val="00357515"/>
    <w:rsid w:val="00357659"/>
    <w:rsid w:val="00357A80"/>
    <w:rsid w:val="003601F5"/>
    <w:rsid w:val="00361B7E"/>
    <w:rsid w:val="00361F1D"/>
    <w:rsid w:val="0036212C"/>
    <w:rsid w:val="00362C9C"/>
    <w:rsid w:val="0036393D"/>
    <w:rsid w:val="00364166"/>
    <w:rsid w:val="0036421F"/>
    <w:rsid w:val="003644E1"/>
    <w:rsid w:val="0036528A"/>
    <w:rsid w:val="003655B8"/>
    <w:rsid w:val="00365D26"/>
    <w:rsid w:val="00366CA2"/>
    <w:rsid w:val="00366ED6"/>
    <w:rsid w:val="003671ED"/>
    <w:rsid w:val="00367D9A"/>
    <w:rsid w:val="00367EC6"/>
    <w:rsid w:val="00370580"/>
    <w:rsid w:val="00370AFB"/>
    <w:rsid w:val="0037137F"/>
    <w:rsid w:val="003727FD"/>
    <w:rsid w:val="00372B4E"/>
    <w:rsid w:val="00373250"/>
    <w:rsid w:val="003738C7"/>
    <w:rsid w:val="00374576"/>
    <w:rsid w:val="003748D4"/>
    <w:rsid w:val="00374930"/>
    <w:rsid w:val="00374EDE"/>
    <w:rsid w:val="0037511C"/>
    <w:rsid w:val="003758AC"/>
    <w:rsid w:val="00375CB5"/>
    <w:rsid w:val="00376079"/>
    <w:rsid w:val="00376259"/>
    <w:rsid w:val="003766D4"/>
    <w:rsid w:val="00380166"/>
    <w:rsid w:val="00380331"/>
    <w:rsid w:val="00381BBB"/>
    <w:rsid w:val="00382226"/>
    <w:rsid w:val="00383C86"/>
    <w:rsid w:val="0038405D"/>
    <w:rsid w:val="00384D6E"/>
    <w:rsid w:val="003859AA"/>
    <w:rsid w:val="00385E97"/>
    <w:rsid w:val="00386FBE"/>
    <w:rsid w:val="00387951"/>
    <w:rsid w:val="00387CF5"/>
    <w:rsid w:val="00387E25"/>
    <w:rsid w:val="00387F5F"/>
    <w:rsid w:val="00391199"/>
    <w:rsid w:val="003924CC"/>
    <w:rsid w:val="003938AE"/>
    <w:rsid w:val="00394EC8"/>
    <w:rsid w:val="003952A8"/>
    <w:rsid w:val="00395623"/>
    <w:rsid w:val="0039698E"/>
    <w:rsid w:val="003973CD"/>
    <w:rsid w:val="00397732"/>
    <w:rsid w:val="00397EB3"/>
    <w:rsid w:val="003A1E87"/>
    <w:rsid w:val="003A241B"/>
    <w:rsid w:val="003A28F7"/>
    <w:rsid w:val="003A291C"/>
    <w:rsid w:val="003A3143"/>
    <w:rsid w:val="003A323C"/>
    <w:rsid w:val="003A3377"/>
    <w:rsid w:val="003A4094"/>
    <w:rsid w:val="003A419D"/>
    <w:rsid w:val="003A53E1"/>
    <w:rsid w:val="003A5614"/>
    <w:rsid w:val="003A56A9"/>
    <w:rsid w:val="003A6045"/>
    <w:rsid w:val="003A6A25"/>
    <w:rsid w:val="003A6A2E"/>
    <w:rsid w:val="003A72C1"/>
    <w:rsid w:val="003A738E"/>
    <w:rsid w:val="003A777D"/>
    <w:rsid w:val="003A7A6D"/>
    <w:rsid w:val="003A7B3D"/>
    <w:rsid w:val="003B116B"/>
    <w:rsid w:val="003B1352"/>
    <w:rsid w:val="003B2B9F"/>
    <w:rsid w:val="003B2C63"/>
    <w:rsid w:val="003B2D42"/>
    <w:rsid w:val="003B3369"/>
    <w:rsid w:val="003B521B"/>
    <w:rsid w:val="003B5673"/>
    <w:rsid w:val="003B5A05"/>
    <w:rsid w:val="003B68A9"/>
    <w:rsid w:val="003B6A7C"/>
    <w:rsid w:val="003B6B63"/>
    <w:rsid w:val="003B7556"/>
    <w:rsid w:val="003B7661"/>
    <w:rsid w:val="003B76C1"/>
    <w:rsid w:val="003C0422"/>
    <w:rsid w:val="003C160E"/>
    <w:rsid w:val="003C28CE"/>
    <w:rsid w:val="003C2C19"/>
    <w:rsid w:val="003C33AB"/>
    <w:rsid w:val="003C3578"/>
    <w:rsid w:val="003C38C2"/>
    <w:rsid w:val="003C3919"/>
    <w:rsid w:val="003C3A8C"/>
    <w:rsid w:val="003C4046"/>
    <w:rsid w:val="003C44AE"/>
    <w:rsid w:val="003C49FF"/>
    <w:rsid w:val="003C58B3"/>
    <w:rsid w:val="003C5BFE"/>
    <w:rsid w:val="003C5CD9"/>
    <w:rsid w:val="003C6696"/>
    <w:rsid w:val="003C70D9"/>
    <w:rsid w:val="003C72BC"/>
    <w:rsid w:val="003C76BD"/>
    <w:rsid w:val="003C7A10"/>
    <w:rsid w:val="003D01BB"/>
    <w:rsid w:val="003D12B6"/>
    <w:rsid w:val="003D178E"/>
    <w:rsid w:val="003D17F1"/>
    <w:rsid w:val="003D1E6E"/>
    <w:rsid w:val="003D412F"/>
    <w:rsid w:val="003D4744"/>
    <w:rsid w:val="003D53FA"/>
    <w:rsid w:val="003D5662"/>
    <w:rsid w:val="003D5AD9"/>
    <w:rsid w:val="003D5EDF"/>
    <w:rsid w:val="003D68E0"/>
    <w:rsid w:val="003D6A8E"/>
    <w:rsid w:val="003D7DCE"/>
    <w:rsid w:val="003E0082"/>
    <w:rsid w:val="003E064A"/>
    <w:rsid w:val="003E0D13"/>
    <w:rsid w:val="003E0F60"/>
    <w:rsid w:val="003E10FC"/>
    <w:rsid w:val="003E12D1"/>
    <w:rsid w:val="003E132A"/>
    <w:rsid w:val="003E15AC"/>
    <w:rsid w:val="003E1741"/>
    <w:rsid w:val="003E1DC5"/>
    <w:rsid w:val="003E1FE8"/>
    <w:rsid w:val="003E2094"/>
    <w:rsid w:val="003E28FB"/>
    <w:rsid w:val="003E351B"/>
    <w:rsid w:val="003E3AC3"/>
    <w:rsid w:val="003E464E"/>
    <w:rsid w:val="003E571D"/>
    <w:rsid w:val="003E604A"/>
    <w:rsid w:val="003E744E"/>
    <w:rsid w:val="003E797F"/>
    <w:rsid w:val="003F0E3E"/>
    <w:rsid w:val="003F0ED8"/>
    <w:rsid w:val="003F0F45"/>
    <w:rsid w:val="003F24B8"/>
    <w:rsid w:val="003F373B"/>
    <w:rsid w:val="003F39AC"/>
    <w:rsid w:val="003F3A8A"/>
    <w:rsid w:val="003F3B0E"/>
    <w:rsid w:val="003F4294"/>
    <w:rsid w:val="003F4443"/>
    <w:rsid w:val="003F478A"/>
    <w:rsid w:val="003F6399"/>
    <w:rsid w:val="003F6961"/>
    <w:rsid w:val="003F69C8"/>
    <w:rsid w:val="003F72BA"/>
    <w:rsid w:val="004004F6"/>
    <w:rsid w:val="004006C9"/>
    <w:rsid w:val="0040098E"/>
    <w:rsid w:val="0040247B"/>
    <w:rsid w:val="0040351E"/>
    <w:rsid w:val="004047A2"/>
    <w:rsid w:val="00404FB2"/>
    <w:rsid w:val="00405095"/>
    <w:rsid w:val="00405428"/>
    <w:rsid w:val="00405C49"/>
    <w:rsid w:val="004068AB"/>
    <w:rsid w:val="004071D0"/>
    <w:rsid w:val="00407A13"/>
    <w:rsid w:val="0041040B"/>
    <w:rsid w:val="0041201F"/>
    <w:rsid w:val="00412226"/>
    <w:rsid w:val="00412616"/>
    <w:rsid w:val="00412793"/>
    <w:rsid w:val="00412993"/>
    <w:rsid w:val="00412C6D"/>
    <w:rsid w:val="004132FA"/>
    <w:rsid w:val="0041405C"/>
    <w:rsid w:val="004146D5"/>
    <w:rsid w:val="004160EE"/>
    <w:rsid w:val="004163C0"/>
    <w:rsid w:val="0041677E"/>
    <w:rsid w:val="0042055F"/>
    <w:rsid w:val="00420D2F"/>
    <w:rsid w:val="00420D59"/>
    <w:rsid w:val="0042153B"/>
    <w:rsid w:val="00421A70"/>
    <w:rsid w:val="00421D82"/>
    <w:rsid w:val="004235A1"/>
    <w:rsid w:val="004236DA"/>
    <w:rsid w:val="00423BE7"/>
    <w:rsid w:val="00423EBA"/>
    <w:rsid w:val="004248C1"/>
    <w:rsid w:val="00424BE3"/>
    <w:rsid w:val="00424C63"/>
    <w:rsid w:val="00426FE4"/>
    <w:rsid w:val="0043042D"/>
    <w:rsid w:val="00430CDE"/>
    <w:rsid w:val="00431C97"/>
    <w:rsid w:val="00431E4D"/>
    <w:rsid w:val="0043264A"/>
    <w:rsid w:val="00432889"/>
    <w:rsid w:val="00432D2B"/>
    <w:rsid w:val="00432F78"/>
    <w:rsid w:val="00434277"/>
    <w:rsid w:val="004345B1"/>
    <w:rsid w:val="00434763"/>
    <w:rsid w:val="004347A5"/>
    <w:rsid w:val="00434A23"/>
    <w:rsid w:val="00434B47"/>
    <w:rsid w:val="00435729"/>
    <w:rsid w:val="004365B1"/>
    <w:rsid w:val="00436E3E"/>
    <w:rsid w:val="00437F79"/>
    <w:rsid w:val="00440DFF"/>
    <w:rsid w:val="0044102C"/>
    <w:rsid w:val="00442098"/>
    <w:rsid w:val="004421A2"/>
    <w:rsid w:val="0044287F"/>
    <w:rsid w:val="00443558"/>
    <w:rsid w:val="0044391A"/>
    <w:rsid w:val="00443DBF"/>
    <w:rsid w:val="0044405D"/>
    <w:rsid w:val="004440EF"/>
    <w:rsid w:val="004446ED"/>
    <w:rsid w:val="004455B3"/>
    <w:rsid w:val="00445C24"/>
    <w:rsid w:val="00450C0A"/>
    <w:rsid w:val="00451B13"/>
    <w:rsid w:val="00453941"/>
    <w:rsid w:val="0045434F"/>
    <w:rsid w:val="00454515"/>
    <w:rsid w:val="00454678"/>
    <w:rsid w:val="004546E6"/>
    <w:rsid w:val="0045476A"/>
    <w:rsid w:val="0045523F"/>
    <w:rsid w:val="004558BD"/>
    <w:rsid w:val="00456CAB"/>
    <w:rsid w:val="00457F79"/>
    <w:rsid w:val="00460DDA"/>
    <w:rsid w:val="00460E25"/>
    <w:rsid w:val="00460E56"/>
    <w:rsid w:val="00461A75"/>
    <w:rsid w:val="00461ABE"/>
    <w:rsid w:val="00461D35"/>
    <w:rsid w:val="00462C34"/>
    <w:rsid w:val="0046395B"/>
    <w:rsid w:val="00463D94"/>
    <w:rsid w:val="0046412E"/>
    <w:rsid w:val="00464D31"/>
    <w:rsid w:val="004661F5"/>
    <w:rsid w:val="00466D82"/>
    <w:rsid w:val="00466EB7"/>
    <w:rsid w:val="00466FA8"/>
    <w:rsid w:val="0046740D"/>
    <w:rsid w:val="004678D8"/>
    <w:rsid w:val="00467F59"/>
    <w:rsid w:val="00470081"/>
    <w:rsid w:val="004703FB"/>
    <w:rsid w:val="0047069C"/>
    <w:rsid w:val="0047159F"/>
    <w:rsid w:val="00471E79"/>
    <w:rsid w:val="0047237F"/>
    <w:rsid w:val="004727CD"/>
    <w:rsid w:val="00472CB2"/>
    <w:rsid w:val="0047486D"/>
    <w:rsid w:val="00474D74"/>
    <w:rsid w:val="00474DBA"/>
    <w:rsid w:val="00475047"/>
    <w:rsid w:val="004750C1"/>
    <w:rsid w:val="0047519D"/>
    <w:rsid w:val="00475B88"/>
    <w:rsid w:val="00475C5A"/>
    <w:rsid w:val="00475CB6"/>
    <w:rsid w:val="004763A3"/>
    <w:rsid w:val="0047760C"/>
    <w:rsid w:val="00477FA2"/>
    <w:rsid w:val="00480863"/>
    <w:rsid w:val="004809EC"/>
    <w:rsid w:val="0048140C"/>
    <w:rsid w:val="00481820"/>
    <w:rsid w:val="004823D3"/>
    <w:rsid w:val="004833DA"/>
    <w:rsid w:val="004838D9"/>
    <w:rsid w:val="00483A15"/>
    <w:rsid w:val="00483DE2"/>
    <w:rsid w:val="00483E54"/>
    <w:rsid w:val="004849C3"/>
    <w:rsid w:val="004853FA"/>
    <w:rsid w:val="00485435"/>
    <w:rsid w:val="004858AB"/>
    <w:rsid w:val="0048678A"/>
    <w:rsid w:val="004867F6"/>
    <w:rsid w:val="00486C34"/>
    <w:rsid w:val="0049011F"/>
    <w:rsid w:val="00490FC0"/>
    <w:rsid w:val="0049113F"/>
    <w:rsid w:val="004916C9"/>
    <w:rsid w:val="0049199D"/>
    <w:rsid w:val="00491E4D"/>
    <w:rsid w:val="00492058"/>
    <w:rsid w:val="00493097"/>
    <w:rsid w:val="00493791"/>
    <w:rsid w:val="00494609"/>
    <w:rsid w:val="00494DD6"/>
    <w:rsid w:val="00496698"/>
    <w:rsid w:val="00496D32"/>
    <w:rsid w:val="00496D3A"/>
    <w:rsid w:val="004978DA"/>
    <w:rsid w:val="00497DAD"/>
    <w:rsid w:val="004A069D"/>
    <w:rsid w:val="004A09C0"/>
    <w:rsid w:val="004A10ED"/>
    <w:rsid w:val="004A26D7"/>
    <w:rsid w:val="004A2E7D"/>
    <w:rsid w:val="004A4A40"/>
    <w:rsid w:val="004A54A1"/>
    <w:rsid w:val="004A5C23"/>
    <w:rsid w:val="004A6399"/>
    <w:rsid w:val="004A6A17"/>
    <w:rsid w:val="004A7F04"/>
    <w:rsid w:val="004A7FF6"/>
    <w:rsid w:val="004B11F8"/>
    <w:rsid w:val="004B1C9A"/>
    <w:rsid w:val="004B2676"/>
    <w:rsid w:val="004B2B6A"/>
    <w:rsid w:val="004B2D27"/>
    <w:rsid w:val="004B3B8D"/>
    <w:rsid w:val="004B51A9"/>
    <w:rsid w:val="004B53AC"/>
    <w:rsid w:val="004B62E2"/>
    <w:rsid w:val="004B714F"/>
    <w:rsid w:val="004C0EB1"/>
    <w:rsid w:val="004C109A"/>
    <w:rsid w:val="004C129B"/>
    <w:rsid w:val="004C1369"/>
    <w:rsid w:val="004C2E04"/>
    <w:rsid w:val="004C33B0"/>
    <w:rsid w:val="004C39B1"/>
    <w:rsid w:val="004C4665"/>
    <w:rsid w:val="004C472B"/>
    <w:rsid w:val="004C4FC1"/>
    <w:rsid w:val="004C527E"/>
    <w:rsid w:val="004C56F5"/>
    <w:rsid w:val="004C571B"/>
    <w:rsid w:val="004C7B06"/>
    <w:rsid w:val="004C7EF4"/>
    <w:rsid w:val="004D0F74"/>
    <w:rsid w:val="004D1295"/>
    <w:rsid w:val="004D25F6"/>
    <w:rsid w:val="004D31B0"/>
    <w:rsid w:val="004D33B6"/>
    <w:rsid w:val="004D49AF"/>
    <w:rsid w:val="004D4F85"/>
    <w:rsid w:val="004D54C4"/>
    <w:rsid w:val="004D55B8"/>
    <w:rsid w:val="004D5C7E"/>
    <w:rsid w:val="004D62BB"/>
    <w:rsid w:val="004D6431"/>
    <w:rsid w:val="004D788A"/>
    <w:rsid w:val="004D7AF5"/>
    <w:rsid w:val="004E25E0"/>
    <w:rsid w:val="004E27AD"/>
    <w:rsid w:val="004E2A45"/>
    <w:rsid w:val="004E2DAF"/>
    <w:rsid w:val="004E3B8F"/>
    <w:rsid w:val="004E4B6E"/>
    <w:rsid w:val="004E5B6E"/>
    <w:rsid w:val="004E6466"/>
    <w:rsid w:val="004E7630"/>
    <w:rsid w:val="004F072A"/>
    <w:rsid w:val="004F0D11"/>
    <w:rsid w:val="004F17B0"/>
    <w:rsid w:val="004F1E1B"/>
    <w:rsid w:val="004F2437"/>
    <w:rsid w:val="004F253D"/>
    <w:rsid w:val="004F30CC"/>
    <w:rsid w:val="004F3D5D"/>
    <w:rsid w:val="004F3EB8"/>
    <w:rsid w:val="004F4303"/>
    <w:rsid w:val="004F48E8"/>
    <w:rsid w:val="004F4C7D"/>
    <w:rsid w:val="004F59CE"/>
    <w:rsid w:val="004F67FA"/>
    <w:rsid w:val="004F6F18"/>
    <w:rsid w:val="004F7D95"/>
    <w:rsid w:val="0050041B"/>
    <w:rsid w:val="00500FAF"/>
    <w:rsid w:val="00501119"/>
    <w:rsid w:val="005014E5"/>
    <w:rsid w:val="005015C9"/>
    <w:rsid w:val="0050162A"/>
    <w:rsid w:val="00501668"/>
    <w:rsid w:val="00502AF6"/>
    <w:rsid w:val="00503AC2"/>
    <w:rsid w:val="005051A9"/>
    <w:rsid w:val="0050584C"/>
    <w:rsid w:val="005073DC"/>
    <w:rsid w:val="00510660"/>
    <w:rsid w:val="0051131A"/>
    <w:rsid w:val="0051282F"/>
    <w:rsid w:val="00514004"/>
    <w:rsid w:val="00514428"/>
    <w:rsid w:val="00514787"/>
    <w:rsid w:val="00516761"/>
    <w:rsid w:val="0051775B"/>
    <w:rsid w:val="00517CF3"/>
    <w:rsid w:val="00517D19"/>
    <w:rsid w:val="005202AC"/>
    <w:rsid w:val="0052144D"/>
    <w:rsid w:val="005217A9"/>
    <w:rsid w:val="00521C3C"/>
    <w:rsid w:val="00521D1A"/>
    <w:rsid w:val="00522E20"/>
    <w:rsid w:val="00522FBF"/>
    <w:rsid w:val="00524CD3"/>
    <w:rsid w:val="00525072"/>
    <w:rsid w:val="00525211"/>
    <w:rsid w:val="00525E30"/>
    <w:rsid w:val="00526382"/>
    <w:rsid w:val="005266D8"/>
    <w:rsid w:val="00526903"/>
    <w:rsid w:val="005272A3"/>
    <w:rsid w:val="0052735D"/>
    <w:rsid w:val="00527423"/>
    <w:rsid w:val="00530D41"/>
    <w:rsid w:val="005311A4"/>
    <w:rsid w:val="005325A9"/>
    <w:rsid w:val="00532843"/>
    <w:rsid w:val="005328DD"/>
    <w:rsid w:val="00532B8C"/>
    <w:rsid w:val="00533E69"/>
    <w:rsid w:val="00534372"/>
    <w:rsid w:val="005348C4"/>
    <w:rsid w:val="00535B1D"/>
    <w:rsid w:val="00535FC4"/>
    <w:rsid w:val="00536AC5"/>
    <w:rsid w:val="00540919"/>
    <w:rsid w:val="00541524"/>
    <w:rsid w:val="00541B0D"/>
    <w:rsid w:val="00542AC6"/>
    <w:rsid w:val="005432F2"/>
    <w:rsid w:val="00544819"/>
    <w:rsid w:val="00544D30"/>
    <w:rsid w:val="00544F88"/>
    <w:rsid w:val="00545253"/>
    <w:rsid w:val="00545366"/>
    <w:rsid w:val="00545697"/>
    <w:rsid w:val="00545EE6"/>
    <w:rsid w:val="00546279"/>
    <w:rsid w:val="00547D13"/>
    <w:rsid w:val="00550858"/>
    <w:rsid w:val="005539E5"/>
    <w:rsid w:val="00553C70"/>
    <w:rsid w:val="00554213"/>
    <w:rsid w:val="005548DF"/>
    <w:rsid w:val="00556078"/>
    <w:rsid w:val="00556A7F"/>
    <w:rsid w:val="005571DD"/>
    <w:rsid w:val="00557E1B"/>
    <w:rsid w:val="0056024B"/>
    <w:rsid w:val="00560415"/>
    <w:rsid w:val="005607B3"/>
    <w:rsid w:val="00560C37"/>
    <w:rsid w:val="005610C7"/>
    <w:rsid w:val="00562A28"/>
    <w:rsid w:val="00562A86"/>
    <w:rsid w:val="00562BBB"/>
    <w:rsid w:val="00563956"/>
    <w:rsid w:val="00563F34"/>
    <w:rsid w:val="00564C4A"/>
    <w:rsid w:val="00564EE5"/>
    <w:rsid w:val="005654D8"/>
    <w:rsid w:val="005670DC"/>
    <w:rsid w:val="00570C39"/>
    <w:rsid w:val="005711AA"/>
    <w:rsid w:val="00571AA1"/>
    <w:rsid w:val="0057206F"/>
    <w:rsid w:val="0057339C"/>
    <w:rsid w:val="00573732"/>
    <w:rsid w:val="005739D4"/>
    <w:rsid w:val="00573A8A"/>
    <w:rsid w:val="00573AE2"/>
    <w:rsid w:val="005747A0"/>
    <w:rsid w:val="00574EA6"/>
    <w:rsid w:val="005762CE"/>
    <w:rsid w:val="00576732"/>
    <w:rsid w:val="00576C57"/>
    <w:rsid w:val="00577783"/>
    <w:rsid w:val="00577E4E"/>
    <w:rsid w:val="0058013E"/>
    <w:rsid w:val="00580372"/>
    <w:rsid w:val="005817F0"/>
    <w:rsid w:val="005825AF"/>
    <w:rsid w:val="0058281E"/>
    <w:rsid w:val="00583217"/>
    <w:rsid w:val="005835AE"/>
    <w:rsid w:val="00583E68"/>
    <w:rsid w:val="00585874"/>
    <w:rsid w:val="00585980"/>
    <w:rsid w:val="00586555"/>
    <w:rsid w:val="00586BF8"/>
    <w:rsid w:val="00586EB9"/>
    <w:rsid w:val="00587585"/>
    <w:rsid w:val="00590606"/>
    <w:rsid w:val="00590766"/>
    <w:rsid w:val="005913C3"/>
    <w:rsid w:val="0059187D"/>
    <w:rsid w:val="0059295D"/>
    <w:rsid w:val="00592EC9"/>
    <w:rsid w:val="005933E4"/>
    <w:rsid w:val="0059361E"/>
    <w:rsid w:val="005936E0"/>
    <w:rsid w:val="00593AA2"/>
    <w:rsid w:val="005952DE"/>
    <w:rsid w:val="005958CE"/>
    <w:rsid w:val="005962D0"/>
    <w:rsid w:val="0059705A"/>
    <w:rsid w:val="00597ABD"/>
    <w:rsid w:val="005A07B7"/>
    <w:rsid w:val="005A165B"/>
    <w:rsid w:val="005A1DE5"/>
    <w:rsid w:val="005A2624"/>
    <w:rsid w:val="005A2AF3"/>
    <w:rsid w:val="005A3016"/>
    <w:rsid w:val="005A432C"/>
    <w:rsid w:val="005A4689"/>
    <w:rsid w:val="005A4730"/>
    <w:rsid w:val="005A4C8D"/>
    <w:rsid w:val="005A529B"/>
    <w:rsid w:val="005A6982"/>
    <w:rsid w:val="005A6E52"/>
    <w:rsid w:val="005A6F78"/>
    <w:rsid w:val="005A7184"/>
    <w:rsid w:val="005A72E6"/>
    <w:rsid w:val="005A7D24"/>
    <w:rsid w:val="005A7EAC"/>
    <w:rsid w:val="005B06EE"/>
    <w:rsid w:val="005B0A5E"/>
    <w:rsid w:val="005B1B6F"/>
    <w:rsid w:val="005B23CD"/>
    <w:rsid w:val="005B2F4F"/>
    <w:rsid w:val="005B32C8"/>
    <w:rsid w:val="005B3B69"/>
    <w:rsid w:val="005B43DC"/>
    <w:rsid w:val="005B53F4"/>
    <w:rsid w:val="005B6687"/>
    <w:rsid w:val="005B6BF7"/>
    <w:rsid w:val="005B6D2A"/>
    <w:rsid w:val="005B6E85"/>
    <w:rsid w:val="005C07F4"/>
    <w:rsid w:val="005C1BC2"/>
    <w:rsid w:val="005C2915"/>
    <w:rsid w:val="005C355C"/>
    <w:rsid w:val="005C3699"/>
    <w:rsid w:val="005C398C"/>
    <w:rsid w:val="005C40F7"/>
    <w:rsid w:val="005C4315"/>
    <w:rsid w:val="005C4B88"/>
    <w:rsid w:val="005C6169"/>
    <w:rsid w:val="005C6A80"/>
    <w:rsid w:val="005C71EE"/>
    <w:rsid w:val="005C7295"/>
    <w:rsid w:val="005C760E"/>
    <w:rsid w:val="005C7A9C"/>
    <w:rsid w:val="005D0957"/>
    <w:rsid w:val="005D0EC0"/>
    <w:rsid w:val="005D109E"/>
    <w:rsid w:val="005D27FC"/>
    <w:rsid w:val="005D2DE7"/>
    <w:rsid w:val="005D3B82"/>
    <w:rsid w:val="005D3D36"/>
    <w:rsid w:val="005D443E"/>
    <w:rsid w:val="005D452C"/>
    <w:rsid w:val="005D4DCE"/>
    <w:rsid w:val="005D566B"/>
    <w:rsid w:val="005D5F51"/>
    <w:rsid w:val="005D766E"/>
    <w:rsid w:val="005D7FB2"/>
    <w:rsid w:val="005E0F95"/>
    <w:rsid w:val="005E1388"/>
    <w:rsid w:val="005E19E1"/>
    <w:rsid w:val="005E2A19"/>
    <w:rsid w:val="005E2E02"/>
    <w:rsid w:val="005E308A"/>
    <w:rsid w:val="005E3215"/>
    <w:rsid w:val="005E3AAC"/>
    <w:rsid w:val="005E3BB0"/>
    <w:rsid w:val="005E4401"/>
    <w:rsid w:val="005E44E8"/>
    <w:rsid w:val="005E4844"/>
    <w:rsid w:val="005E62BA"/>
    <w:rsid w:val="005E6C16"/>
    <w:rsid w:val="005E716D"/>
    <w:rsid w:val="005E73DF"/>
    <w:rsid w:val="005E792F"/>
    <w:rsid w:val="005E7BED"/>
    <w:rsid w:val="005E7F02"/>
    <w:rsid w:val="005F004B"/>
    <w:rsid w:val="005F01A5"/>
    <w:rsid w:val="005F1734"/>
    <w:rsid w:val="005F270A"/>
    <w:rsid w:val="005F2723"/>
    <w:rsid w:val="005F29CF"/>
    <w:rsid w:val="005F2F58"/>
    <w:rsid w:val="005F40C0"/>
    <w:rsid w:val="005F480B"/>
    <w:rsid w:val="005F4CA4"/>
    <w:rsid w:val="005F5442"/>
    <w:rsid w:val="005F57BD"/>
    <w:rsid w:val="005F5ABE"/>
    <w:rsid w:val="005F6C1D"/>
    <w:rsid w:val="005F6E84"/>
    <w:rsid w:val="005F7144"/>
    <w:rsid w:val="005F76A0"/>
    <w:rsid w:val="005F7E36"/>
    <w:rsid w:val="00601216"/>
    <w:rsid w:val="00601A71"/>
    <w:rsid w:val="00601D3B"/>
    <w:rsid w:val="00601DF2"/>
    <w:rsid w:val="0060282D"/>
    <w:rsid w:val="00602FF2"/>
    <w:rsid w:val="006039CD"/>
    <w:rsid w:val="00603A39"/>
    <w:rsid w:val="00604414"/>
    <w:rsid w:val="00604559"/>
    <w:rsid w:val="006048D5"/>
    <w:rsid w:val="006048E9"/>
    <w:rsid w:val="00604ABE"/>
    <w:rsid w:val="00604CEA"/>
    <w:rsid w:val="00605635"/>
    <w:rsid w:val="0060588A"/>
    <w:rsid w:val="00605A41"/>
    <w:rsid w:val="00606113"/>
    <w:rsid w:val="006069FB"/>
    <w:rsid w:val="00606D98"/>
    <w:rsid w:val="00606DE0"/>
    <w:rsid w:val="00606EF7"/>
    <w:rsid w:val="00607183"/>
    <w:rsid w:val="00607DFF"/>
    <w:rsid w:val="00610935"/>
    <w:rsid w:val="00610BFE"/>
    <w:rsid w:val="00611382"/>
    <w:rsid w:val="0061145D"/>
    <w:rsid w:val="00611620"/>
    <w:rsid w:val="006117F2"/>
    <w:rsid w:val="00612028"/>
    <w:rsid w:val="0061275F"/>
    <w:rsid w:val="00612EB4"/>
    <w:rsid w:val="00613275"/>
    <w:rsid w:val="006137E5"/>
    <w:rsid w:val="0061446C"/>
    <w:rsid w:val="00614526"/>
    <w:rsid w:val="006148C6"/>
    <w:rsid w:val="00614ED7"/>
    <w:rsid w:val="0061519C"/>
    <w:rsid w:val="00616800"/>
    <w:rsid w:val="0061704B"/>
    <w:rsid w:val="00617FDC"/>
    <w:rsid w:val="0062161B"/>
    <w:rsid w:val="006223D9"/>
    <w:rsid w:val="00622645"/>
    <w:rsid w:val="00623787"/>
    <w:rsid w:val="00623ACA"/>
    <w:rsid w:val="006246C6"/>
    <w:rsid w:val="006251FA"/>
    <w:rsid w:val="00625491"/>
    <w:rsid w:val="00625E81"/>
    <w:rsid w:val="00626D4B"/>
    <w:rsid w:val="00627B6B"/>
    <w:rsid w:val="00627EC5"/>
    <w:rsid w:val="00630426"/>
    <w:rsid w:val="0063124D"/>
    <w:rsid w:val="006313E0"/>
    <w:rsid w:val="006315ED"/>
    <w:rsid w:val="006319B3"/>
    <w:rsid w:val="00632782"/>
    <w:rsid w:val="006327AF"/>
    <w:rsid w:val="00632CF0"/>
    <w:rsid w:val="006336DA"/>
    <w:rsid w:val="006337D9"/>
    <w:rsid w:val="00633E50"/>
    <w:rsid w:val="0063540C"/>
    <w:rsid w:val="00636727"/>
    <w:rsid w:val="00637007"/>
    <w:rsid w:val="006373ED"/>
    <w:rsid w:val="00640741"/>
    <w:rsid w:val="00640933"/>
    <w:rsid w:val="00640A7C"/>
    <w:rsid w:val="00640DE7"/>
    <w:rsid w:val="00640F18"/>
    <w:rsid w:val="00640F40"/>
    <w:rsid w:val="0064187E"/>
    <w:rsid w:val="00641C3F"/>
    <w:rsid w:val="006421E6"/>
    <w:rsid w:val="00642247"/>
    <w:rsid w:val="00642C69"/>
    <w:rsid w:val="00643424"/>
    <w:rsid w:val="00643868"/>
    <w:rsid w:val="00644E3E"/>
    <w:rsid w:val="006454EF"/>
    <w:rsid w:val="00645940"/>
    <w:rsid w:val="00645D2B"/>
    <w:rsid w:val="00645DEF"/>
    <w:rsid w:val="00646618"/>
    <w:rsid w:val="00646CB7"/>
    <w:rsid w:val="00647062"/>
    <w:rsid w:val="00647562"/>
    <w:rsid w:val="00647626"/>
    <w:rsid w:val="006514F9"/>
    <w:rsid w:val="00651559"/>
    <w:rsid w:val="0065169A"/>
    <w:rsid w:val="00651D19"/>
    <w:rsid w:val="00651E13"/>
    <w:rsid w:val="00652A7D"/>
    <w:rsid w:val="00653AA2"/>
    <w:rsid w:val="00654C82"/>
    <w:rsid w:val="00655190"/>
    <w:rsid w:val="006562B5"/>
    <w:rsid w:val="00656DEA"/>
    <w:rsid w:val="006572E4"/>
    <w:rsid w:val="006600C7"/>
    <w:rsid w:val="00660B3B"/>
    <w:rsid w:val="00660F59"/>
    <w:rsid w:val="0066189A"/>
    <w:rsid w:val="006620C9"/>
    <w:rsid w:val="006633BD"/>
    <w:rsid w:val="00663576"/>
    <w:rsid w:val="00663D76"/>
    <w:rsid w:val="0066471A"/>
    <w:rsid w:val="0066495C"/>
    <w:rsid w:val="0066571D"/>
    <w:rsid w:val="00666134"/>
    <w:rsid w:val="00670642"/>
    <w:rsid w:val="006714FF"/>
    <w:rsid w:val="006715F7"/>
    <w:rsid w:val="00671BF3"/>
    <w:rsid w:val="00671C41"/>
    <w:rsid w:val="00671DDA"/>
    <w:rsid w:val="0067273D"/>
    <w:rsid w:val="00672764"/>
    <w:rsid w:val="0067379C"/>
    <w:rsid w:val="00673F91"/>
    <w:rsid w:val="006742AA"/>
    <w:rsid w:val="006755CF"/>
    <w:rsid w:val="00675DF7"/>
    <w:rsid w:val="0068009A"/>
    <w:rsid w:val="006805AE"/>
    <w:rsid w:val="00680A9F"/>
    <w:rsid w:val="00682BE6"/>
    <w:rsid w:val="0068433E"/>
    <w:rsid w:val="006843A9"/>
    <w:rsid w:val="00684503"/>
    <w:rsid w:val="006865B6"/>
    <w:rsid w:val="006865C2"/>
    <w:rsid w:val="00690AA4"/>
    <w:rsid w:val="006911A3"/>
    <w:rsid w:val="00691C87"/>
    <w:rsid w:val="00692456"/>
    <w:rsid w:val="00692923"/>
    <w:rsid w:val="00692A50"/>
    <w:rsid w:val="0069322E"/>
    <w:rsid w:val="0069336C"/>
    <w:rsid w:val="0069341F"/>
    <w:rsid w:val="00693454"/>
    <w:rsid w:val="00693590"/>
    <w:rsid w:val="00693680"/>
    <w:rsid w:val="0069514D"/>
    <w:rsid w:val="006951EF"/>
    <w:rsid w:val="006957C5"/>
    <w:rsid w:val="00695FEA"/>
    <w:rsid w:val="00696E32"/>
    <w:rsid w:val="00696F5C"/>
    <w:rsid w:val="0069775A"/>
    <w:rsid w:val="00697C23"/>
    <w:rsid w:val="006A1C30"/>
    <w:rsid w:val="006A1DFE"/>
    <w:rsid w:val="006A2846"/>
    <w:rsid w:val="006A302F"/>
    <w:rsid w:val="006A3856"/>
    <w:rsid w:val="006A3D2A"/>
    <w:rsid w:val="006A3F26"/>
    <w:rsid w:val="006A496D"/>
    <w:rsid w:val="006A5AE6"/>
    <w:rsid w:val="006A5FDF"/>
    <w:rsid w:val="006A63CC"/>
    <w:rsid w:val="006B237C"/>
    <w:rsid w:val="006B253D"/>
    <w:rsid w:val="006B2A51"/>
    <w:rsid w:val="006B2AEF"/>
    <w:rsid w:val="006B2E23"/>
    <w:rsid w:val="006B2E4D"/>
    <w:rsid w:val="006B2F39"/>
    <w:rsid w:val="006B4296"/>
    <w:rsid w:val="006B4752"/>
    <w:rsid w:val="006B60EA"/>
    <w:rsid w:val="006B61AD"/>
    <w:rsid w:val="006B6781"/>
    <w:rsid w:val="006B6F9A"/>
    <w:rsid w:val="006B7617"/>
    <w:rsid w:val="006B7896"/>
    <w:rsid w:val="006B7D1A"/>
    <w:rsid w:val="006C05DC"/>
    <w:rsid w:val="006C1B9E"/>
    <w:rsid w:val="006C2F05"/>
    <w:rsid w:val="006C3DC0"/>
    <w:rsid w:val="006C44BD"/>
    <w:rsid w:val="006C48E2"/>
    <w:rsid w:val="006C4956"/>
    <w:rsid w:val="006C4C8F"/>
    <w:rsid w:val="006C596D"/>
    <w:rsid w:val="006C6D03"/>
    <w:rsid w:val="006C718A"/>
    <w:rsid w:val="006D09DC"/>
    <w:rsid w:val="006D1217"/>
    <w:rsid w:val="006D1308"/>
    <w:rsid w:val="006D1836"/>
    <w:rsid w:val="006D35F6"/>
    <w:rsid w:val="006D3D5F"/>
    <w:rsid w:val="006D41C1"/>
    <w:rsid w:val="006D490B"/>
    <w:rsid w:val="006D5872"/>
    <w:rsid w:val="006D5BF1"/>
    <w:rsid w:val="006D6802"/>
    <w:rsid w:val="006D732B"/>
    <w:rsid w:val="006D7F62"/>
    <w:rsid w:val="006E20DE"/>
    <w:rsid w:val="006E27B1"/>
    <w:rsid w:val="006E27F9"/>
    <w:rsid w:val="006E2A63"/>
    <w:rsid w:val="006E2C71"/>
    <w:rsid w:val="006E2FD5"/>
    <w:rsid w:val="006E418B"/>
    <w:rsid w:val="006E487A"/>
    <w:rsid w:val="006E48B6"/>
    <w:rsid w:val="006E4A8C"/>
    <w:rsid w:val="006E4B37"/>
    <w:rsid w:val="006E6437"/>
    <w:rsid w:val="006E726E"/>
    <w:rsid w:val="006E793D"/>
    <w:rsid w:val="006F01EB"/>
    <w:rsid w:val="006F0B8C"/>
    <w:rsid w:val="006F0F18"/>
    <w:rsid w:val="006F20BF"/>
    <w:rsid w:val="006F20DF"/>
    <w:rsid w:val="006F4D2B"/>
    <w:rsid w:val="006F4E65"/>
    <w:rsid w:val="006F5589"/>
    <w:rsid w:val="006F55EE"/>
    <w:rsid w:val="006F610D"/>
    <w:rsid w:val="006F619E"/>
    <w:rsid w:val="006F628C"/>
    <w:rsid w:val="006F682B"/>
    <w:rsid w:val="006F7737"/>
    <w:rsid w:val="006F7A9B"/>
    <w:rsid w:val="00701337"/>
    <w:rsid w:val="00701961"/>
    <w:rsid w:val="00701ED4"/>
    <w:rsid w:val="0070205D"/>
    <w:rsid w:val="00702767"/>
    <w:rsid w:val="00702F42"/>
    <w:rsid w:val="00703755"/>
    <w:rsid w:val="007040B6"/>
    <w:rsid w:val="00705425"/>
    <w:rsid w:val="00705EF5"/>
    <w:rsid w:val="00705FAB"/>
    <w:rsid w:val="00706CC4"/>
    <w:rsid w:val="00706F6D"/>
    <w:rsid w:val="00706F75"/>
    <w:rsid w:val="007072CD"/>
    <w:rsid w:val="00707745"/>
    <w:rsid w:val="007077FF"/>
    <w:rsid w:val="00710237"/>
    <w:rsid w:val="0071079D"/>
    <w:rsid w:val="00710A34"/>
    <w:rsid w:val="0071141F"/>
    <w:rsid w:val="00711BBC"/>
    <w:rsid w:val="007122BF"/>
    <w:rsid w:val="00713E1E"/>
    <w:rsid w:val="00714676"/>
    <w:rsid w:val="0071591A"/>
    <w:rsid w:val="00716496"/>
    <w:rsid w:val="00717366"/>
    <w:rsid w:val="00717978"/>
    <w:rsid w:val="00720000"/>
    <w:rsid w:val="0072032F"/>
    <w:rsid w:val="0072046E"/>
    <w:rsid w:val="007208F7"/>
    <w:rsid w:val="00721C7C"/>
    <w:rsid w:val="007229C2"/>
    <w:rsid w:val="00723234"/>
    <w:rsid w:val="00723637"/>
    <w:rsid w:val="007243A2"/>
    <w:rsid w:val="007247B7"/>
    <w:rsid w:val="0072491E"/>
    <w:rsid w:val="00724D2D"/>
    <w:rsid w:val="007258D3"/>
    <w:rsid w:val="00725FAC"/>
    <w:rsid w:val="00726540"/>
    <w:rsid w:val="00727D0E"/>
    <w:rsid w:val="00727F47"/>
    <w:rsid w:val="0073056B"/>
    <w:rsid w:val="0073170F"/>
    <w:rsid w:val="007318DB"/>
    <w:rsid w:val="00731AF0"/>
    <w:rsid w:val="00731D8D"/>
    <w:rsid w:val="007324A7"/>
    <w:rsid w:val="0073274A"/>
    <w:rsid w:val="007330DA"/>
    <w:rsid w:val="0073350C"/>
    <w:rsid w:val="007336CA"/>
    <w:rsid w:val="007342C1"/>
    <w:rsid w:val="0073454A"/>
    <w:rsid w:val="00734CE2"/>
    <w:rsid w:val="00736A05"/>
    <w:rsid w:val="007371E1"/>
    <w:rsid w:val="007372FC"/>
    <w:rsid w:val="007376C1"/>
    <w:rsid w:val="00737E76"/>
    <w:rsid w:val="00740443"/>
    <w:rsid w:val="0074061B"/>
    <w:rsid w:val="00741141"/>
    <w:rsid w:val="00741366"/>
    <w:rsid w:val="0074235F"/>
    <w:rsid w:val="007424B8"/>
    <w:rsid w:val="00742987"/>
    <w:rsid w:val="007431BC"/>
    <w:rsid w:val="00743280"/>
    <w:rsid w:val="00743D23"/>
    <w:rsid w:val="00743E51"/>
    <w:rsid w:val="00743F57"/>
    <w:rsid w:val="00744103"/>
    <w:rsid w:val="00745F48"/>
    <w:rsid w:val="0074674C"/>
    <w:rsid w:val="00746C8F"/>
    <w:rsid w:val="007475ED"/>
    <w:rsid w:val="00747C07"/>
    <w:rsid w:val="00747C2B"/>
    <w:rsid w:val="007502B9"/>
    <w:rsid w:val="007519ED"/>
    <w:rsid w:val="007524ED"/>
    <w:rsid w:val="007531C7"/>
    <w:rsid w:val="00755B45"/>
    <w:rsid w:val="007601CF"/>
    <w:rsid w:val="00760B9E"/>
    <w:rsid w:val="00761017"/>
    <w:rsid w:val="007621FE"/>
    <w:rsid w:val="007629E4"/>
    <w:rsid w:val="00763BC6"/>
    <w:rsid w:val="007641E0"/>
    <w:rsid w:val="00764923"/>
    <w:rsid w:val="0076563F"/>
    <w:rsid w:val="00766130"/>
    <w:rsid w:val="00766386"/>
    <w:rsid w:val="0076677F"/>
    <w:rsid w:val="007670BF"/>
    <w:rsid w:val="0076726A"/>
    <w:rsid w:val="00767895"/>
    <w:rsid w:val="007700E8"/>
    <w:rsid w:val="0077055F"/>
    <w:rsid w:val="00770622"/>
    <w:rsid w:val="007708B5"/>
    <w:rsid w:val="00770A11"/>
    <w:rsid w:val="007713D9"/>
    <w:rsid w:val="00771AC7"/>
    <w:rsid w:val="00772F66"/>
    <w:rsid w:val="0077302E"/>
    <w:rsid w:val="00773899"/>
    <w:rsid w:val="007756C4"/>
    <w:rsid w:val="00775AA4"/>
    <w:rsid w:val="00775BFE"/>
    <w:rsid w:val="00776504"/>
    <w:rsid w:val="00776915"/>
    <w:rsid w:val="007775A2"/>
    <w:rsid w:val="00777B02"/>
    <w:rsid w:val="00777D57"/>
    <w:rsid w:val="00780024"/>
    <w:rsid w:val="00780C11"/>
    <w:rsid w:val="00780E4B"/>
    <w:rsid w:val="00781079"/>
    <w:rsid w:val="00781418"/>
    <w:rsid w:val="00781F9B"/>
    <w:rsid w:val="007825A4"/>
    <w:rsid w:val="007838B0"/>
    <w:rsid w:val="007849D4"/>
    <w:rsid w:val="00784BE9"/>
    <w:rsid w:val="00785393"/>
    <w:rsid w:val="0078704F"/>
    <w:rsid w:val="007871DD"/>
    <w:rsid w:val="00790B62"/>
    <w:rsid w:val="00790EA3"/>
    <w:rsid w:val="007926EC"/>
    <w:rsid w:val="00793272"/>
    <w:rsid w:val="00793B67"/>
    <w:rsid w:val="00793B90"/>
    <w:rsid w:val="00794328"/>
    <w:rsid w:val="00794DDD"/>
    <w:rsid w:val="00794ED0"/>
    <w:rsid w:val="007951B9"/>
    <w:rsid w:val="007955C8"/>
    <w:rsid w:val="00795B07"/>
    <w:rsid w:val="00795C56"/>
    <w:rsid w:val="007969C6"/>
    <w:rsid w:val="00797A23"/>
    <w:rsid w:val="007A06D3"/>
    <w:rsid w:val="007A0E58"/>
    <w:rsid w:val="007A161C"/>
    <w:rsid w:val="007A197A"/>
    <w:rsid w:val="007A2448"/>
    <w:rsid w:val="007A2D27"/>
    <w:rsid w:val="007A3A82"/>
    <w:rsid w:val="007A3BAE"/>
    <w:rsid w:val="007A4024"/>
    <w:rsid w:val="007A42A0"/>
    <w:rsid w:val="007A42FD"/>
    <w:rsid w:val="007A430B"/>
    <w:rsid w:val="007A4351"/>
    <w:rsid w:val="007A556C"/>
    <w:rsid w:val="007A58B6"/>
    <w:rsid w:val="007A612B"/>
    <w:rsid w:val="007A6B45"/>
    <w:rsid w:val="007A7035"/>
    <w:rsid w:val="007A7200"/>
    <w:rsid w:val="007A791E"/>
    <w:rsid w:val="007A7AF6"/>
    <w:rsid w:val="007B17FA"/>
    <w:rsid w:val="007B1804"/>
    <w:rsid w:val="007B1FF3"/>
    <w:rsid w:val="007B2D2C"/>
    <w:rsid w:val="007B302C"/>
    <w:rsid w:val="007B32EF"/>
    <w:rsid w:val="007B3454"/>
    <w:rsid w:val="007B4361"/>
    <w:rsid w:val="007B44FF"/>
    <w:rsid w:val="007B4A15"/>
    <w:rsid w:val="007B58C2"/>
    <w:rsid w:val="007B5D47"/>
    <w:rsid w:val="007B6135"/>
    <w:rsid w:val="007B613B"/>
    <w:rsid w:val="007B692A"/>
    <w:rsid w:val="007C0F27"/>
    <w:rsid w:val="007C15B6"/>
    <w:rsid w:val="007C1B5F"/>
    <w:rsid w:val="007C2AC4"/>
    <w:rsid w:val="007C2B26"/>
    <w:rsid w:val="007C2E44"/>
    <w:rsid w:val="007C32B8"/>
    <w:rsid w:val="007C360A"/>
    <w:rsid w:val="007C45F7"/>
    <w:rsid w:val="007C463B"/>
    <w:rsid w:val="007C4701"/>
    <w:rsid w:val="007C4C78"/>
    <w:rsid w:val="007C4E95"/>
    <w:rsid w:val="007C54CF"/>
    <w:rsid w:val="007C606E"/>
    <w:rsid w:val="007C6300"/>
    <w:rsid w:val="007C652E"/>
    <w:rsid w:val="007D06F1"/>
    <w:rsid w:val="007D0B72"/>
    <w:rsid w:val="007D1145"/>
    <w:rsid w:val="007D179A"/>
    <w:rsid w:val="007D2234"/>
    <w:rsid w:val="007D2797"/>
    <w:rsid w:val="007D2B66"/>
    <w:rsid w:val="007D2B72"/>
    <w:rsid w:val="007D2DD9"/>
    <w:rsid w:val="007D327A"/>
    <w:rsid w:val="007D34AC"/>
    <w:rsid w:val="007D3F3B"/>
    <w:rsid w:val="007D4427"/>
    <w:rsid w:val="007D49AB"/>
    <w:rsid w:val="007D4D2E"/>
    <w:rsid w:val="007D4DCB"/>
    <w:rsid w:val="007D68CA"/>
    <w:rsid w:val="007D69EB"/>
    <w:rsid w:val="007E08F2"/>
    <w:rsid w:val="007E0B60"/>
    <w:rsid w:val="007E1714"/>
    <w:rsid w:val="007E3C0D"/>
    <w:rsid w:val="007E55A8"/>
    <w:rsid w:val="007E587F"/>
    <w:rsid w:val="007E5F76"/>
    <w:rsid w:val="007E62B1"/>
    <w:rsid w:val="007E6632"/>
    <w:rsid w:val="007E7514"/>
    <w:rsid w:val="007F0415"/>
    <w:rsid w:val="007F0538"/>
    <w:rsid w:val="007F0631"/>
    <w:rsid w:val="007F28DD"/>
    <w:rsid w:val="007F2CA5"/>
    <w:rsid w:val="007F33AC"/>
    <w:rsid w:val="007F44C3"/>
    <w:rsid w:val="007F4870"/>
    <w:rsid w:val="007F4E5B"/>
    <w:rsid w:val="007F54A7"/>
    <w:rsid w:val="007F5647"/>
    <w:rsid w:val="007F56E2"/>
    <w:rsid w:val="007F5EFD"/>
    <w:rsid w:val="007F604B"/>
    <w:rsid w:val="007F6894"/>
    <w:rsid w:val="007F6AB8"/>
    <w:rsid w:val="007F796F"/>
    <w:rsid w:val="00800DD0"/>
    <w:rsid w:val="00801C5A"/>
    <w:rsid w:val="00804601"/>
    <w:rsid w:val="00804ED7"/>
    <w:rsid w:val="008055EE"/>
    <w:rsid w:val="00805F1B"/>
    <w:rsid w:val="00806364"/>
    <w:rsid w:val="0080661B"/>
    <w:rsid w:val="00806E24"/>
    <w:rsid w:val="00806EA8"/>
    <w:rsid w:val="00807C1B"/>
    <w:rsid w:val="008106C0"/>
    <w:rsid w:val="00810EAB"/>
    <w:rsid w:val="0081158B"/>
    <w:rsid w:val="00812006"/>
    <w:rsid w:val="008126F6"/>
    <w:rsid w:val="00812A36"/>
    <w:rsid w:val="00812D32"/>
    <w:rsid w:val="00813FB1"/>
    <w:rsid w:val="008145C5"/>
    <w:rsid w:val="008146AE"/>
    <w:rsid w:val="00814B8E"/>
    <w:rsid w:val="008169DD"/>
    <w:rsid w:val="00816B30"/>
    <w:rsid w:val="00816DAF"/>
    <w:rsid w:val="00817B1A"/>
    <w:rsid w:val="008217A7"/>
    <w:rsid w:val="00821B54"/>
    <w:rsid w:val="00822214"/>
    <w:rsid w:val="008222BB"/>
    <w:rsid w:val="008223EE"/>
    <w:rsid w:val="00822778"/>
    <w:rsid w:val="008233DB"/>
    <w:rsid w:val="008238C7"/>
    <w:rsid w:val="00823DD5"/>
    <w:rsid w:val="008249EA"/>
    <w:rsid w:val="00824A1A"/>
    <w:rsid w:val="00824C09"/>
    <w:rsid w:val="00824E46"/>
    <w:rsid w:val="00825B38"/>
    <w:rsid w:val="008265F4"/>
    <w:rsid w:val="00826E32"/>
    <w:rsid w:val="008278B1"/>
    <w:rsid w:val="00830889"/>
    <w:rsid w:val="0083127D"/>
    <w:rsid w:val="008313BF"/>
    <w:rsid w:val="0083207D"/>
    <w:rsid w:val="00832086"/>
    <w:rsid w:val="0083252F"/>
    <w:rsid w:val="0083270B"/>
    <w:rsid w:val="00832978"/>
    <w:rsid w:val="00832FB0"/>
    <w:rsid w:val="008337B0"/>
    <w:rsid w:val="00833AEC"/>
    <w:rsid w:val="0083556D"/>
    <w:rsid w:val="00835D80"/>
    <w:rsid w:val="00836643"/>
    <w:rsid w:val="00837A3A"/>
    <w:rsid w:val="00837EBB"/>
    <w:rsid w:val="008409C3"/>
    <w:rsid w:val="00841602"/>
    <w:rsid w:val="0084256F"/>
    <w:rsid w:val="00842C6C"/>
    <w:rsid w:val="00842EE8"/>
    <w:rsid w:val="008431CB"/>
    <w:rsid w:val="00843D85"/>
    <w:rsid w:val="0084479F"/>
    <w:rsid w:val="00845705"/>
    <w:rsid w:val="0084698B"/>
    <w:rsid w:val="008476F7"/>
    <w:rsid w:val="0085162A"/>
    <w:rsid w:val="00851741"/>
    <w:rsid w:val="00853AF8"/>
    <w:rsid w:val="00854033"/>
    <w:rsid w:val="00855508"/>
    <w:rsid w:val="00856B14"/>
    <w:rsid w:val="00856B80"/>
    <w:rsid w:val="00856CA9"/>
    <w:rsid w:val="00860AFE"/>
    <w:rsid w:val="00861943"/>
    <w:rsid w:val="00861B38"/>
    <w:rsid w:val="00861C7C"/>
    <w:rsid w:val="00862622"/>
    <w:rsid w:val="008627B5"/>
    <w:rsid w:val="008627FA"/>
    <w:rsid w:val="0086427F"/>
    <w:rsid w:val="008645AF"/>
    <w:rsid w:val="00864612"/>
    <w:rsid w:val="008647FA"/>
    <w:rsid w:val="00865EFC"/>
    <w:rsid w:val="00866AA2"/>
    <w:rsid w:val="008671BB"/>
    <w:rsid w:val="008673CC"/>
    <w:rsid w:val="00867E04"/>
    <w:rsid w:val="0087038E"/>
    <w:rsid w:val="0087052D"/>
    <w:rsid w:val="00870709"/>
    <w:rsid w:val="008723E8"/>
    <w:rsid w:val="0087243E"/>
    <w:rsid w:val="008728B3"/>
    <w:rsid w:val="00872C69"/>
    <w:rsid w:val="00872D91"/>
    <w:rsid w:val="008735C7"/>
    <w:rsid w:val="00873C80"/>
    <w:rsid w:val="00873EC2"/>
    <w:rsid w:val="0087448F"/>
    <w:rsid w:val="0087465F"/>
    <w:rsid w:val="00874E7F"/>
    <w:rsid w:val="00875A1C"/>
    <w:rsid w:val="00875F67"/>
    <w:rsid w:val="0087614A"/>
    <w:rsid w:val="00876268"/>
    <w:rsid w:val="008762AD"/>
    <w:rsid w:val="008771F5"/>
    <w:rsid w:val="008800C3"/>
    <w:rsid w:val="00880578"/>
    <w:rsid w:val="008814DB"/>
    <w:rsid w:val="00881BF2"/>
    <w:rsid w:val="0088309D"/>
    <w:rsid w:val="00884BE0"/>
    <w:rsid w:val="00884C73"/>
    <w:rsid w:val="00884FFA"/>
    <w:rsid w:val="008850B2"/>
    <w:rsid w:val="00885277"/>
    <w:rsid w:val="00886368"/>
    <w:rsid w:val="00886753"/>
    <w:rsid w:val="00886885"/>
    <w:rsid w:val="00887AB9"/>
    <w:rsid w:val="00890625"/>
    <w:rsid w:val="00890F20"/>
    <w:rsid w:val="0089186A"/>
    <w:rsid w:val="00891B17"/>
    <w:rsid w:val="00891D81"/>
    <w:rsid w:val="0089251E"/>
    <w:rsid w:val="0089491F"/>
    <w:rsid w:val="0089636A"/>
    <w:rsid w:val="00896972"/>
    <w:rsid w:val="00896A21"/>
    <w:rsid w:val="0089728A"/>
    <w:rsid w:val="0089741D"/>
    <w:rsid w:val="00897CE0"/>
    <w:rsid w:val="00897E32"/>
    <w:rsid w:val="00897E4D"/>
    <w:rsid w:val="008A0C14"/>
    <w:rsid w:val="008A0D89"/>
    <w:rsid w:val="008A1BF5"/>
    <w:rsid w:val="008A248E"/>
    <w:rsid w:val="008A2BB6"/>
    <w:rsid w:val="008A2DFF"/>
    <w:rsid w:val="008A360A"/>
    <w:rsid w:val="008A477E"/>
    <w:rsid w:val="008A5361"/>
    <w:rsid w:val="008A53C9"/>
    <w:rsid w:val="008A5DBC"/>
    <w:rsid w:val="008A64B7"/>
    <w:rsid w:val="008A6C66"/>
    <w:rsid w:val="008A7A4B"/>
    <w:rsid w:val="008B0CB2"/>
    <w:rsid w:val="008B132D"/>
    <w:rsid w:val="008B17AB"/>
    <w:rsid w:val="008B1804"/>
    <w:rsid w:val="008B1A03"/>
    <w:rsid w:val="008B2133"/>
    <w:rsid w:val="008B2B06"/>
    <w:rsid w:val="008B3477"/>
    <w:rsid w:val="008B374D"/>
    <w:rsid w:val="008B3B0C"/>
    <w:rsid w:val="008B4161"/>
    <w:rsid w:val="008B4C81"/>
    <w:rsid w:val="008B5532"/>
    <w:rsid w:val="008B6D26"/>
    <w:rsid w:val="008B726D"/>
    <w:rsid w:val="008B747A"/>
    <w:rsid w:val="008C0F3C"/>
    <w:rsid w:val="008C0F61"/>
    <w:rsid w:val="008C23EE"/>
    <w:rsid w:val="008C2AC4"/>
    <w:rsid w:val="008C2DD1"/>
    <w:rsid w:val="008C3D60"/>
    <w:rsid w:val="008C4003"/>
    <w:rsid w:val="008C404E"/>
    <w:rsid w:val="008C4818"/>
    <w:rsid w:val="008C507B"/>
    <w:rsid w:val="008C651D"/>
    <w:rsid w:val="008C7720"/>
    <w:rsid w:val="008D0BAE"/>
    <w:rsid w:val="008D23AD"/>
    <w:rsid w:val="008D4D2F"/>
    <w:rsid w:val="008D5349"/>
    <w:rsid w:val="008D53A8"/>
    <w:rsid w:val="008D592E"/>
    <w:rsid w:val="008D6C7F"/>
    <w:rsid w:val="008D7B6E"/>
    <w:rsid w:val="008D7FC0"/>
    <w:rsid w:val="008E0047"/>
    <w:rsid w:val="008E0640"/>
    <w:rsid w:val="008E29EE"/>
    <w:rsid w:val="008E3BD6"/>
    <w:rsid w:val="008E4ACE"/>
    <w:rsid w:val="008E4B77"/>
    <w:rsid w:val="008E6A76"/>
    <w:rsid w:val="008E6AF6"/>
    <w:rsid w:val="008E7014"/>
    <w:rsid w:val="008E7260"/>
    <w:rsid w:val="008E751E"/>
    <w:rsid w:val="008E7895"/>
    <w:rsid w:val="008F022A"/>
    <w:rsid w:val="008F07E4"/>
    <w:rsid w:val="008F0B08"/>
    <w:rsid w:val="008F1F2F"/>
    <w:rsid w:val="008F1F42"/>
    <w:rsid w:val="008F207B"/>
    <w:rsid w:val="008F263F"/>
    <w:rsid w:val="008F2B45"/>
    <w:rsid w:val="008F3191"/>
    <w:rsid w:val="008F3217"/>
    <w:rsid w:val="008F37DE"/>
    <w:rsid w:val="008F3D22"/>
    <w:rsid w:val="008F48E1"/>
    <w:rsid w:val="008F5CE4"/>
    <w:rsid w:val="008F6371"/>
    <w:rsid w:val="008F642F"/>
    <w:rsid w:val="008F64C5"/>
    <w:rsid w:val="008F67E6"/>
    <w:rsid w:val="008F67EA"/>
    <w:rsid w:val="008F6C96"/>
    <w:rsid w:val="008F6E8B"/>
    <w:rsid w:val="008F713F"/>
    <w:rsid w:val="008F716F"/>
    <w:rsid w:val="008F7528"/>
    <w:rsid w:val="009003F5"/>
    <w:rsid w:val="009007F8"/>
    <w:rsid w:val="00900DA0"/>
    <w:rsid w:val="00902024"/>
    <w:rsid w:val="00902035"/>
    <w:rsid w:val="0090211C"/>
    <w:rsid w:val="009024F7"/>
    <w:rsid w:val="0090383F"/>
    <w:rsid w:val="00903E00"/>
    <w:rsid w:val="009068C2"/>
    <w:rsid w:val="009073A3"/>
    <w:rsid w:val="009112F1"/>
    <w:rsid w:val="00911D2A"/>
    <w:rsid w:val="00912699"/>
    <w:rsid w:val="0091362B"/>
    <w:rsid w:val="009138C8"/>
    <w:rsid w:val="00913FB0"/>
    <w:rsid w:val="00914242"/>
    <w:rsid w:val="0091488D"/>
    <w:rsid w:val="00914894"/>
    <w:rsid w:val="00915236"/>
    <w:rsid w:val="009163FC"/>
    <w:rsid w:val="00916CFC"/>
    <w:rsid w:val="00917900"/>
    <w:rsid w:val="00917E61"/>
    <w:rsid w:val="00917FBE"/>
    <w:rsid w:val="00920AA4"/>
    <w:rsid w:val="0092128C"/>
    <w:rsid w:val="009214A6"/>
    <w:rsid w:val="00922789"/>
    <w:rsid w:val="0092396C"/>
    <w:rsid w:val="00923FC8"/>
    <w:rsid w:val="00924245"/>
    <w:rsid w:val="00924424"/>
    <w:rsid w:val="00924CB2"/>
    <w:rsid w:val="00925302"/>
    <w:rsid w:val="00925756"/>
    <w:rsid w:val="00926197"/>
    <w:rsid w:val="009262A2"/>
    <w:rsid w:val="009268AD"/>
    <w:rsid w:val="00926A4B"/>
    <w:rsid w:val="009274DB"/>
    <w:rsid w:val="009279DF"/>
    <w:rsid w:val="009304EA"/>
    <w:rsid w:val="0093075B"/>
    <w:rsid w:val="00930843"/>
    <w:rsid w:val="00931A2E"/>
    <w:rsid w:val="00933D3D"/>
    <w:rsid w:val="009343F9"/>
    <w:rsid w:val="009345C0"/>
    <w:rsid w:val="009346DB"/>
    <w:rsid w:val="00934AA1"/>
    <w:rsid w:val="009358F6"/>
    <w:rsid w:val="00935964"/>
    <w:rsid w:val="00935AD7"/>
    <w:rsid w:val="0093604D"/>
    <w:rsid w:val="0093687B"/>
    <w:rsid w:val="00936FD5"/>
    <w:rsid w:val="009374A8"/>
    <w:rsid w:val="00937526"/>
    <w:rsid w:val="0093767B"/>
    <w:rsid w:val="00937F80"/>
    <w:rsid w:val="009414AC"/>
    <w:rsid w:val="00941AF2"/>
    <w:rsid w:val="00941D24"/>
    <w:rsid w:val="00942317"/>
    <w:rsid w:val="00942358"/>
    <w:rsid w:val="0094325B"/>
    <w:rsid w:val="00943480"/>
    <w:rsid w:val="0094449F"/>
    <w:rsid w:val="009456ED"/>
    <w:rsid w:val="009461CD"/>
    <w:rsid w:val="009466C6"/>
    <w:rsid w:val="0094696A"/>
    <w:rsid w:val="00947631"/>
    <w:rsid w:val="0095067B"/>
    <w:rsid w:val="0095077E"/>
    <w:rsid w:val="00950889"/>
    <w:rsid w:val="00951A56"/>
    <w:rsid w:val="00952329"/>
    <w:rsid w:val="00952638"/>
    <w:rsid w:val="009530C8"/>
    <w:rsid w:val="00953119"/>
    <w:rsid w:val="00955F8F"/>
    <w:rsid w:val="00956D39"/>
    <w:rsid w:val="00957258"/>
    <w:rsid w:val="009577E3"/>
    <w:rsid w:val="00957B04"/>
    <w:rsid w:val="00957F07"/>
    <w:rsid w:val="0096006B"/>
    <w:rsid w:val="009608AC"/>
    <w:rsid w:val="00960B3E"/>
    <w:rsid w:val="00961ACA"/>
    <w:rsid w:val="00961C69"/>
    <w:rsid w:val="0096201B"/>
    <w:rsid w:val="009625D6"/>
    <w:rsid w:val="00962603"/>
    <w:rsid w:val="009633CC"/>
    <w:rsid w:val="00963EA4"/>
    <w:rsid w:val="00963EEC"/>
    <w:rsid w:val="009646BA"/>
    <w:rsid w:val="00964E43"/>
    <w:rsid w:val="00964F43"/>
    <w:rsid w:val="00965BAC"/>
    <w:rsid w:val="009665A8"/>
    <w:rsid w:val="009665E7"/>
    <w:rsid w:val="00966D77"/>
    <w:rsid w:val="00966FE7"/>
    <w:rsid w:val="0096772F"/>
    <w:rsid w:val="00970A3C"/>
    <w:rsid w:val="00970C78"/>
    <w:rsid w:val="00971850"/>
    <w:rsid w:val="009723A7"/>
    <w:rsid w:val="00972403"/>
    <w:rsid w:val="00972755"/>
    <w:rsid w:val="00972D66"/>
    <w:rsid w:val="00973676"/>
    <w:rsid w:val="0097419C"/>
    <w:rsid w:val="009744DF"/>
    <w:rsid w:val="009749FC"/>
    <w:rsid w:val="009751CF"/>
    <w:rsid w:val="009752F2"/>
    <w:rsid w:val="00975634"/>
    <w:rsid w:val="00976E17"/>
    <w:rsid w:val="00976FB4"/>
    <w:rsid w:val="009779D1"/>
    <w:rsid w:val="009800DE"/>
    <w:rsid w:val="00980186"/>
    <w:rsid w:val="00980728"/>
    <w:rsid w:val="0098072C"/>
    <w:rsid w:val="00983814"/>
    <w:rsid w:val="00984051"/>
    <w:rsid w:val="0098454F"/>
    <w:rsid w:val="00984746"/>
    <w:rsid w:val="00986282"/>
    <w:rsid w:val="00986825"/>
    <w:rsid w:val="00986AD3"/>
    <w:rsid w:val="00986CAA"/>
    <w:rsid w:val="00987B10"/>
    <w:rsid w:val="0099038A"/>
    <w:rsid w:val="0099061C"/>
    <w:rsid w:val="009912B5"/>
    <w:rsid w:val="00991A3B"/>
    <w:rsid w:val="00992165"/>
    <w:rsid w:val="009932FF"/>
    <w:rsid w:val="009935D9"/>
    <w:rsid w:val="00993ECC"/>
    <w:rsid w:val="00994D8B"/>
    <w:rsid w:val="00995295"/>
    <w:rsid w:val="00995D49"/>
    <w:rsid w:val="00997638"/>
    <w:rsid w:val="009A067A"/>
    <w:rsid w:val="009A1860"/>
    <w:rsid w:val="009A2848"/>
    <w:rsid w:val="009A294B"/>
    <w:rsid w:val="009A2C6A"/>
    <w:rsid w:val="009A395F"/>
    <w:rsid w:val="009A3D44"/>
    <w:rsid w:val="009A44FD"/>
    <w:rsid w:val="009A4C2C"/>
    <w:rsid w:val="009A4D74"/>
    <w:rsid w:val="009A4E6F"/>
    <w:rsid w:val="009A513F"/>
    <w:rsid w:val="009A5759"/>
    <w:rsid w:val="009A5E5D"/>
    <w:rsid w:val="009A5E7B"/>
    <w:rsid w:val="009A6B97"/>
    <w:rsid w:val="009A6DB2"/>
    <w:rsid w:val="009A7408"/>
    <w:rsid w:val="009A79E9"/>
    <w:rsid w:val="009A7C41"/>
    <w:rsid w:val="009B0062"/>
    <w:rsid w:val="009B05BD"/>
    <w:rsid w:val="009B16A2"/>
    <w:rsid w:val="009B19D8"/>
    <w:rsid w:val="009B20BC"/>
    <w:rsid w:val="009B2E08"/>
    <w:rsid w:val="009B3A91"/>
    <w:rsid w:val="009B5507"/>
    <w:rsid w:val="009B55F4"/>
    <w:rsid w:val="009B5B00"/>
    <w:rsid w:val="009B6E87"/>
    <w:rsid w:val="009B7C2F"/>
    <w:rsid w:val="009C0338"/>
    <w:rsid w:val="009C1041"/>
    <w:rsid w:val="009C1129"/>
    <w:rsid w:val="009C1666"/>
    <w:rsid w:val="009C27B4"/>
    <w:rsid w:val="009C2E69"/>
    <w:rsid w:val="009C3B50"/>
    <w:rsid w:val="009C3BC5"/>
    <w:rsid w:val="009C48E6"/>
    <w:rsid w:val="009C4E79"/>
    <w:rsid w:val="009C5F12"/>
    <w:rsid w:val="009C6776"/>
    <w:rsid w:val="009C67B8"/>
    <w:rsid w:val="009C6F26"/>
    <w:rsid w:val="009C726B"/>
    <w:rsid w:val="009D2A3B"/>
    <w:rsid w:val="009D2C4D"/>
    <w:rsid w:val="009D46EC"/>
    <w:rsid w:val="009D7435"/>
    <w:rsid w:val="009D7479"/>
    <w:rsid w:val="009D7EE8"/>
    <w:rsid w:val="009E015E"/>
    <w:rsid w:val="009E0CA3"/>
    <w:rsid w:val="009E0FA6"/>
    <w:rsid w:val="009E294F"/>
    <w:rsid w:val="009E2A75"/>
    <w:rsid w:val="009E2C0D"/>
    <w:rsid w:val="009E346A"/>
    <w:rsid w:val="009E543D"/>
    <w:rsid w:val="009E54F9"/>
    <w:rsid w:val="009E627F"/>
    <w:rsid w:val="009E69D8"/>
    <w:rsid w:val="009E6E6E"/>
    <w:rsid w:val="009E6FC1"/>
    <w:rsid w:val="009E7CF7"/>
    <w:rsid w:val="009E7E81"/>
    <w:rsid w:val="009F014F"/>
    <w:rsid w:val="009F09F8"/>
    <w:rsid w:val="009F256C"/>
    <w:rsid w:val="009F29CA"/>
    <w:rsid w:val="009F38C3"/>
    <w:rsid w:val="009F40A1"/>
    <w:rsid w:val="009F4265"/>
    <w:rsid w:val="009F4941"/>
    <w:rsid w:val="009F57E0"/>
    <w:rsid w:val="009F636B"/>
    <w:rsid w:val="009F64CB"/>
    <w:rsid w:val="009F6E21"/>
    <w:rsid w:val="009F6FB8"/>
    <w:rsid w:val="009F7081"/>
    <w:rsid w:val="00A00F93"/>
    <w:rsid w:val="00A00FFC"/>
    <w:rsid w:val="00A0126A"/>
    <w:rsid w:val="00A0215E"/>
    <w:rsid w:val="00A0300D"/>
    <w:rsid w:val="00A0382B"/>
    <w:rsid w:val="00A0393C"/>
    <w:rsid w:val="00A03CFF"/>
    <w:rsid w:val="00A03FBA"/>
    <w:rsid w:val="00A04BA6"/>
    <w:rsid w:val="00A068C1"/>
    <w:rsid w:val="00A06EBC"/>
    <w:rsid w:val="00A07313"/>
    <w:rsid w:val="00A076AF"/>
    <w:rsid w:val="00A07B89"/>
    <w:rsid w:val="00A1075B"/>
    <w:rsid w:val="00A10950"/>
    <w:rsid w:val="00A10C94"/>
    <w:rsid w:val="00A11174"/>
    <w:rsid w:val="00A111C7"/>
    <w:rsid w:val="00A137B0"/>
    <w:rsid w:val="00A13DA9"/>
    <w:rsid w:val="00A14233"/>
    <w:rsid w:val="00A14722"/>
    <w:rsid w:val="00A1514B"/>
    <w:rsid w:val="00A15312"/>
    <w:rsid w:val="00A157AA"/>
    <w:rsid w:val="00A15AC6"/>
    <w:rsid w:val="00A20652"/>
    <w:rsid w:val="00A2069A"/>
    <w:rsid w:val="00A209BB"/>
    <w:rsid w:val="00A22563"/>
    <w:rsid w:val="00A22FA1"/>
    <w:rsid w:val="00A231F6"/>
    <w:rsid w:val="00A234BB"/>
    <w:rsid w:val="00A23768"/>
    <w:rsid w:val="00A24241"/>
    <w:rsid w:val="00A24F44"/>
    <w:rsid w:val="00A24F91"/>
    <w:rsid w:val="00A253A9"/>
    <w:rsid w:val="00A25693"/>
    <w:rsid w:val="00A264A6"/>
    <w:rsid w:val="00A26956"/>
    <w:rsid w:val="00A26F12"/>
    <w:rsid w:val="00A27023"/>
    <w:rsid w:val="00A275CB"/>
    <w:rsid w:val="00A31232"/>
    <w:rsid w:val="00A31E7D"/>
    <w:rsid w:val="00A321E9"/>
    <w:rsid w:val="00A32E79"/>
    <w:rsid w:val="00A33219"/>
    <w:rsid w:val="00A33DBD"/>
    <w:rsid w:val="00A34A97"/>
    <w:rsid w:val="00A36287"/>
    <w:rsid w:val="00A3675A"/>
    <w:rsid w:val="00A367DA"/>
    <w:rsid w:val="00A37044"/>
    <w:rsid w:val="00A372C4"/>
    <w:rsid w:val="00A400A1"/>
    <w:rsid w:val="00A408A4"/>
    <w:rsid w:val="00A40BBC"/>
    <w:rsid w:val="00A40C7C"/>
    <w:rsid w:val="00A413AF"/>
    <w:rsid w:val="00A41C2C"/>
    <w:rsid w:val="00A42705"/>
    <w:rsid w:val="00A43ED1"/>
    <w:rsid w:val="00A46099"/>
    <w:rsid w:val="00A46D2A"/>
    <w:rsid w:val="00A46DA1"/>
    <w:rsid w:val="00A504DE"/>
    <w:rsid w:val="00A50E1F"/>
    <w:rsid w:val="00A515A5"/>
    <w:rsid w:val="00A52D9B"/>
    <w:rsid w:val="00A52E4C"/>
    <w:rsid w:val="00A53575"/>
    <w:rsid w:val="00A5374C"/>
    <w:rsid w:val="00A54590"/>
    <w:rsid w:val="00A5493E"/>
    <w:rsid w:val="00A54F26"/>
    <w:rsid w:val="00A5591F"/>
    <w:rsid w:val="00A561BF"/>
    <w:rsid w:val="00A56F38"/>
    <w:rsid w:val="00A57204"/>
    <w:rsid w:val="00A57A0D"/>
    <w:rsid w:val="00A60045"/>
    <w:rsid w:val="00A60162"/>
    <w:rsid w:val="00A608AD"/>
    <w:rsid w:val="00A61521"/>
    <w:rsid w:val="00A61E99"/>
    <w:rsid w:val="00A61FCE"/>
    <w:rsid w:val="00A625A4"/>
    <w:rsid w:val="00A62EC8"/>
    <w:rsid w:val="00A63777"/>
    <w:rsid w:val="00A63F35"/>
    <w:rsid w:val="00A65127"/>
    <w:rsid w:val="00A65C3B"/>
    <w:rsid w:val="00A65E2A"/>
    <w:rsid w:val="00A662CA"/>
    <w:rsid w:val="00A66B7D"/>
    <w:rsid w:val="00A66F28"/>
    <w:rsid w:val="00A67366"/>
    <w:rsid w:val="00A678EC"/>
    <w:rsid w:val="00A67E6E"/>
    <w:rsid w:val="00A712F1"/>
    <w:rsid w:val="00A7241C"/>
    <w:rsid w:val="00A7254F"/>
    <w:rsid w:val="00A729B1"/>
    <w:rsid w:val="00A72BF8"/>
    <w:rsid w:val="00A73137"/>
    <w:rsid w:val="00A738BE"/>
    <w:rsid w:val="00A756BE"/>
    <w:rsid w:val="00A7648B"/>
    <w:rsid w:val="00A768F0"/>
    <w:rsid w:val="00A77125"/>
    <w:rsid w:val="00A803C9"/>
    <w:rsid w:val="00A80591"/>
    <w:rsid w:val="00A8082A"/>
    <w:rsid w:val="00A80F2F"/>
    <w:rsid w:val="00A811B3"/>
    <w:rsid w:val="00A81492"/>
    <w:rsid w:val="00A81D8E"/>
    <w:rsid w:val="00A8372E"/>
    <w:rsid w:val="00A84BC4"/>
    <w:rsid w:val="00A85581"/>
    <w:rsid w:val="00A85EAE"/>
    <w:rsid w:val="00A861F3"/>
    <w:rsid w:val="00A86A6C"/>
    <w:rsid w:val="00A87ECE"/>
    <w:rsid w:val="00A910E8"/>
    <w:rsid w:val="00A91651"/>
    <w:rsid w:val="00A918FB"/>
    <w:rsid w:val="00A91CA0"/>
    <w:rsid w:val="00A91DB2"/>
    <w:rsid w:val="00A92F94"/>
    <w:rsid w:val="00A93375"/>
    <w:rsid w:val="00A93614"/>
    <w:rsid w:val="00A93FF2"/>
    <w:rsid w:val="00A943B0"/>
    <w:rsid w:val="00A94689"/>
    <w:rsid w:val="00A94FC7"/>
    <w:rsid w:val="00A96035"/>
    <w:rsid w:val="00A963F1"/>
    <w:rsid w:val="00A964D5"/>
    <w:rsid w:val="00A9671C"/>
    <w:rsid w:val="00A96D6B"/>
    <w:rsid w:val="00A97145"/>
    <w:rsid w:val="00A9728F"/>
    <w:rsid w:val="00A97420"/>
    <w:rsid w:val="00A975BC"/>
    <w:rsid w:val="00A976F0"/>
    <w:rsid w:val="00A97D93"/>
    <w:rsid w:val="00AA06D0"/>
    <w:rsid w:val="00AA0927"/>
    <w:rsid w:val="00AA127A"/>
    <w:rsid w:val="00AA17F5"/>
    <w:rsid w:val="00AA2258"/>
    <w:rsid w:val="00AA2531"/>
    <w:rsid w:val="00AA2DBA"/>
    <w:rsid w:val="00AA3717"/>
    <w:rsid w:val="00AA3BB2"/>
    <w:rsid w:val="00AA46A4"/>
    <w:rsid w:val="00AA4F9F"/>
    <w:rsid w:val="00AA547A"/>
    <w:rsid w:val="00AA589B"/>
    <w:rsid w:val="00AA6D2F"/>
    <w:rsid w:val="00AB113B"/>
    <w:rsid w:val="00AB1657"/>
    <w:rsid w:val="00AB22F2"/>
    <w:rsid w:val="00AB2352"/>
    <w:rsid w:val="00AB2C9F"/>
    <w:rsid w:val="00AB2DEB"/>
    <w:rsid w:val="00AB5619"/>
    <w:rsid w:val="00AB568B"/>
    <w:rsid w:val="00AB5894"/>
    <w:rsid w:val="00AB593F"/>
    <w:rsid w:val="00AB5F4A"/>
    <w:rsid w:val="00AB6223"/>
    <w:rsid w:val="00AB6E4D"/>
    <w:rsid w:val="00AB75C2"/>
    <w:rsid w:val="00AC13A2"/>
    <w:rsid w:val="00AC2CD5"/>
    <w:rsid w:val="00AC2FC0"/>
    <w:rsid w:val="00AC2FD7"/>
    <w:rsid w:val="00AC4D01"/>
    <w:rsid w:val="00AC56C9"/>
    <w:rsid w:val="00AC5D55"/>
    <w:rsid w:val="00AC659A"/>
    <w:rsid w:val="00AD061E"/>
    <w:rsid w:val="00AD0727"/>
    <w:rsid w:val="00AD186F"/>
    <w:rsid w:val="00AD1A20"/>
    <w:rsid w:val="00AD29CB"/>
    <w:rsid w:val="00AD3F00"/>
    <w:rsid w:val="00AD47E7"/>
    <w:rsid w:val="00AD4925"/>
    <w:rsid w:val="00AD550B"/>
    <w:rsid w:val="00AD5E64"/>
    <w:rsid w:val="00AD6DC2"/>
    <w:rsid w:val="00AD7087"/>
    <w:rsid w:val="00AD7FF2"/>
    <w:rsid w:val="00AE0461"/>
    <w:rsid w:val="00AE0B94"/>
    <w:rsid w:val="00AE1220"/>
    <w:rsid w:val="00AE1BAE"/>
    <w:rsid w:val="00AE1DEA"/>
    <w:rsid w:val="00AE21E6"/>
    <w:rsid w:val="00AE2676"/>
    <w:rsid w:val="00AE2A4A"/>
    <w:rsid w:val="00AE32FD"/>
    <w:rsid w:val="00AE3B45"/>
    <w:rsid w:val="00AE4349"/>
    <w:rsid w:val="00AE467C"/>
    <w:rsid w:val="00AE46C9"/>
    <w:rsid w:val="00AE50C1"/>
    <w:rsid w:val="00AE5486"/>
    <w:rsid w:val="00AE5630"/>
    <w:rsid w:val="00AE5B02"/>
    <w:rsid w:val="00AE5B05"/>
    <w:rsid w:val="00AE5DD6"/>
    <w:rsid w:val="00AE62F5"/>
    <w:rsid w:val="00AE652D"/>
    <w:rsid w:val="00AE680D"/>
    <w:rsid w:val="00AE6AD4"/>
    <w:rsid w:val="00AE7EC8"/>
    <w:rsid w:val="00AF0807"/>
    <w:rsid w:val="00AF08FB"/>
    <w:rsid w:val="00AF176E"/>
    <w:rsid w:val="00AF17C0"/>
    <w:rsid w:val="00AF184E"/>
    <w:rsid w:val="00AF3420"/>
    <w:rsid w:val="00AF35DE"/>
    <w:rsid w:val="00AF4050"/>
    <w:rsid w:val="00AF4E9B"/>
    <w:rsid w:val="00AF627E"/>
    <w:rsid w:val="00AF65C5"/>
    <w:rsid w:val="00AF6676"/>
    <w:rsid w:val="00AF6B82"/>
    <w:rsid w:val="00AF726A"/>
    <w:rsid w:val="00AF7D7F"/>
    <w:rsid w:val="00AF7F3B"/>
    <w:rsid w:val="00B00B82"/>
    <w:rsid w:val="00B019E9"/>
    <w:rsid w:val="00B01B62"/>
    <w:rsid w:val="00B02091"/>
    <w:rsid w:val="00B02E55"/>
    <w:rsid w:val="00B04808"/>
    <w:rsid w:val="00B04CE1"/>
    <w:rsid w:val="00B05297"/>
    <w:rsid w:val="00B0538E"/>
    <w:rsid w:val="00B06503"/>
    <w:rsid w:val="00B06DB4"/>
    <w:rsid w:val="00B06DEB"/>
    <w:rsid w:val="00B07181"/>
    <w:rsid w:val="00B07B16"/>
    <w:rsid w:val="00B07CC7"/>
    <w:rsid w:val="00B10E3E"/>
    <w:rsid w:val="00B11619"/>
    <w:rsid w:val="00B11D37"/>
    <w:rsid w:val="00B11D3C"/>
    <w:rsid w:val="00B11F56"/>
    <w:rsid w:val="00B13132"/>
    <w:rsid w:val="00B131C0"/>
    <w:rsid w:val="00B1391F"/>
    <w:rsid w:val="00B139C9"/>
    <w:rsid w:val="00B13B77"/>
    <w:rsid w:val="00B1434B"/>
    <w:rsid w:val="00B150F5"/>
    <w:rsid w:val="00B153CD"/>
    <w:rsid w:val="00B1608A"/>
    <w:rsid w:val="00B17468"/>
    <w:rsid w:val="00B17FE9"/>
    <w:rsid w:val="00B203D8"/>
    <w:rsid w:val="00B212FA"/>
    <w:rsid w:val="00B2141C"/>
    <w:rsid w:val="00B2158B"/>
    <w:rsid w:val="00B21B26"/>
    <w:rsid w:val="00B21C8A"/>
    <w:rsid w:val="00B224FC"/>
    <w:rsid w:val="00B239E1"/>
    <w:rsid w:val="00B24564"/>
    <w:rsid w:val="00B26409"/>
    <w:rsid w:val="00B2690E"/>
    <w:rsid w:val="00B2710C"/>
    <w:rsid w:val="00B30162"/>
    <w:rsid w:val="00B318D9"/>
    <w:rsid w:val="00B31B96"/>
    <w:rsid w:val="00B322E3"/>
    <w:rsid w:val="00B337E0"/>
    <w:rsid w:val="00B33B30"/>
    <w:rsid w:val="00B33D90"/>
    <w:rsid w:val="00B34F17"/>
    <w:rsid w:val="00B35658"/>
    <w:rsid w:val="00B36482"/>
    <w:rsid w:val="00B376B6"/>
    <w:rsid w:val="00B40F3D"/>
    <w:rsid w:val="00B414FF"/>
    <w:rsid w:val="00B417AE"/>
    <w:rsid w:val="00B41DE0"/>
    <w:rsid w:val="00B42A26"/>
    <w:rsid w:val="00B42E29"/>
    <w:rsid w:val="00B43237"/>
    <w:rsid w:val="00B43F42"/>
    <w:rsid w:val="00B44443"/>
    <w:rsid w:val="00B450D7"/>
    <w:rsid w:val="00B4558A"/>
    <w:rsid w:val="00B4599A"/>
    <w:rsid w:val="00B45A72"/>
    <w:rsid w:val="00B45B18"/>
    <w:rsid w:val="00B45E03"/>
    <w:rsid w:val="00B4612B"/>
    <w:rsid w:val="00B46380"/>
    <w:rsid w:val="00B466A2"/>
    <w:rsid w:val="00B47D06"/>
    <w:rsid w:val="00B47F05"/>
    <w:rsid w:val="00B50EC5"/>
    <w:rsid w:val="00B51427"/>
    <w:rsid w:val="00B52B0C"/>
    <w:rsid w:val="00B53437"/>
    <w:rsid w:val="00B5356A"/>
    <w:rsid w:val="00B54BBE"/>
    <w:rsid w:val="00B54BBF"/>
    <w:rsid w:val="00B5521E"/>
    <w:rsid w:val="00B5537C"/>
    <w:rsid w:val="00B55E06"/>
    <w:rsid w:val="00B55EA1"/>
    <w:rsid w:val="00B56442"/>
    <w:rsid w:val="00B572DD"/>
    <w:rsid w:val="00B57B35"/>
    <w:rsid w:val="00B57B91"/>
    <w:rsid w:val="00B60432"/>
    <w:rsid w:val="00B605A6"/>
    <w:rsid w:val="00B605D9"/>
    <w:rsid w:val="00B608ED"/>
    <w:rsid w:val="00B60AA6"/>
    <w:rsid w:val="00B6113F"/>
    <w:rsid w:val="00B61ED0"/>
    <w:rsid w:val="00B61F72"/>
    <w:rsid w:val="00B6215E"/>
    <w:rsid w:val="00B62525"/>
    <w:rsid w:val="00B62798"/>
    <w:rsid w:val="00B6331E"/>
    <w:rsid w:val="00B63A2D"/>
    <w:rsid w:val="00B644A7"/>
    <w:rsid w:val="00B64BFF"/>
    <w:rsid w:val="00B65559"/>
    <w:rsid w:val="00B65575"/>
    <w:rsid w:val="00B65949"/>
    <w:rsid w:val="00B65B1D"/>
    <w:rsid w:val="00B667F9"/>
    <w:rsid w:val="00B66923"/>
    <w:rsid w:val="00B67244"/>
    <w:rsid w:val="00B679FF"/>
    <w:rsid w:val="00B67E5A"/>
    <w:rsid w:val="00B70E97"/>
    <w:rsid w:val="00B7128F"/>
    <w:rsid w:val="00B717E1"/>
    <w:rsid w:val="00B73051"/>
    <w:rsid w:val="00B739A1"/>
    <w:rsid w:val="00B7473A"/>
    <w:rsid w:val="00B7511B"/>
    <w:rsid w:val="00B76BEA"/>
    <w:rsid w:val="00B76E50"/>
    <w:rsid w:val="00B77CEC"/>
    <w:rsid w:val="00B801BE"/>
    <w:rsid w:val="00B810CB"/>
    <w:rsid w:val="00B81C12"/>
    <w:rsid w:val="00B81F85"/>
    <w:rsid w:val="00B8284A"/>
    <w:rsid w:val="00B82C3C"/>
    <w:rsid w:val="00B834F9"/>
    <w:rsid w:val="00B83927"/>
    <w:rsid w:val="00B83947"/>
    <w:rsid w:val="00B83F12"/>
    <w:rsid w:val="00B8460B"/>
    <w:rsid w:val="00B856E9"/>
    <w:rsid w:val="00B86F3D"/>
    <w:rsid w:val="00B90BAC"/>
    <w:rsid w:val="00B91CC1"/>
    <w:rsid w:val="00B91ED6"/>
    <w:rsid w:val="00B93206"/>
    <w:rsid w:val="00B94054"/>
    <w:rsid w:val="00B94BD4"/>
    <w:rsid w:val="00B9553D"/>
    <w:rsid w:val="00B95832"/>
    <w:rsid w:val="00B9637E"/>
    <w:rsid w:val="00B966B5"/>
    <w:rsid w:val="00B973E4"/>
    <w:rsid w:val="00B97618"/>
    <w:rsid w:val="00B97E81"/>
    <w:rsid w:val="00BA04D7"/>
    <w:rsid w:val="00BA158E"/>
    <w:rsid w:val="00BA1C18"/>
    <w:rsid w:val="00BA1D9C"/>
    <w:rsid w:val="00BA1F7B"/>
    <w:rsid w:val="00BA30CD"/>
    <w:rsid w:val="00BA3416"/>
    <w:rsid w:val="00BA3802"/>
    <w:rsid w:val="00BA3E49"/>
    <w:rsid w:val="00BA4251"/>
    <w:rsid w:val="00BA48BD"/>
    <w:rsid w:val="00BA4E77"/>
    <w:rsid w:val="00BA56EC"/>
    <w:rsid w:val="00BA5803"/>
    <w:rsid w:val="00BA5F83"/>
    <w:rsid w:val="00BA63CB"/>
    <w:rsid w:val="00BA664B"/>
    <w:rsid w:val="00BB0F4F"/>
    <w:rsid w:val="00BB1D54"/>
    <w:rsid w:val="00BB1F7E"/>
    <w:rsid w:val="00BB21D7"/>
    <w:rsid w:val="00BB25E1"/>
    <w:rsid w:val="00BB2D71"/>
    <w:rsid w:val="00BB3223"/>
    <w:rsid w:val="00BB3322"/>
    <w:rsid w:val="00BB345E"/>
    <w:rsid w:val="00BB5315"/>
    <w:rsid w:val="00BB7471"/>
    <w:rsid w:val="00BB75D0"/>
    <w:rsid w:val="00BC08AE"/>
    <w:rsid w:val="00BC096C"/>
    <w:rsid w:val="00BC0AA8"/>
    <w:rsid w:val="00BC0F4B"/>
    <w:rsid w:val="00BC216C"/>
    <w:rsid w:val="00BC29D6"/>
    <w:rsid w:val="00BC2EE7"/>
    <w:rsid w:val="00BC356C"/>
    <w:rsid w:val="00BC373B"/>
    <w:rsid w:val="00BC43D1"/>
    <w:rsid w:val="00BC452E"/>
    <w:rsid w:val="00BC4715"/>
    <w:rsid w:val="00BC473D"/>
    <w:rsid w:val="00BC49EF"/>
    <w:rsid w:val="00BC50C1"/>
    <w:rsid w:val="00BC5221"/>
    <w:rsid w:val="00BC5A8E"/>
    <w:rsid w:val="00BC5B92"/>
    <w:rsid w:val="00BC617C"/>
    <w:rsid w:val="00BC719F"/>
    <w:rsid w:val="00BC742B"/>
    <w:rsid w:val="00BC7848"/>
    <w:rsid w:val="00BC7B96"/>
    <w:rsid w:val="00BD014F"/>
    <w:rsid w:val="00BD049F"/>
    <w:rsid w:val="00BD0AE8"/>
    <w:rsid w:val="00BD2922"/>
    <w:rsid w:val="00BD3D09"/>
    <w:rsid w:val="00BD3F89"/>
    <w:rsid w:val="00BD4012"/>
    <w:rsid w:val="00BD414C"/>
    <w:rsid w:val="00BD4A38"/>
    <w:rsid w:val="00BD4BEE"/>
    <w:rsid w:val="00BD57E4"/>
    <w:rsid w:val="00BD5983"/>
    <w:rsid w:val="00BD640D"/>
    <w:rsid w:val="00BD6484"/>
    <w:rsid w:val="00BD6991"/>
    <w:rsid w:val="00BD6A58"/>
    <w:rsid w:val="00BD74F7"/>
    <w:rsid w:val="00BD755D"/>
    <w:rsid w:val="00BD7603"/>
    <w:rsid w:val="00BE022E"/>
    <w:rsid w:val="00BE044D"/>
    <w:rsid w:val="00BE1111"/>
    <w:rsid w:val="00BE1932"/>
    <w:rsid w:val="00BE237C"/>
    <w:rsid w:val="00BE3EE9"/>
    <w:rsid w:val="00BE4070"/>
    <w:rsid w:val="00BE531D"/>
    <w:rsid w:val="00BE56D5"/>
    <w:rsid w:val="00BE59DA"/>
    <w:rsid w:val="00BE6554"/>
    <w:rsid w:val="00BE6F87"/>
    <w:rsid w:val="00BE6FAF"/>
    <w:rsid w:val="00BE791C"/>
    <w:rsid w:val="00BE797C"/>
    <w:rsid w:val="00BF04B0"/>
    <w:rsid w:val="00BF0647"/>
    <w:rsid w:val="00BF08CD"/>
    <w:rsid w:val="00BF122F"/>
    <w:rsid w:val="00BF198B"/>
    <w:rsid w:val="00BF221B"/>
    <w:rsid w:val="00BF2ACF"/>
    <w:rsid w:val="00BF2B75"/>
    <w:rsid w:val="00BF2C8B"/>
    <w:rsid w:val="00BF2D12"/>
    <w:rsid w:val="00BF328C"/>
    <w:rsid w:val="00BF4222"/>
    <w:rsid w:val="00BF43E5"/>
    <w:rsid w:val="00BF4DFF"/>
    <w:rsid w:val="00BF4E82"/>
    <w:rsid w:val="00BF4EB2"/>
    <w:rsid w:val="00BF5125"/>
    <w:rsid w:val="00BF5AA8"/>
    <w:rsid w:val="00BF5F4B"/>
    <w:rsid w:val="00BF65CE"/>
    <w:rsid w:val="00BF6962"/>
    <w:rsid w:val="00BF7594"/>
    <w:rsid w:val="00BF7932"/>
    <w:rsid w:val="00C005BA"/>
    <w:rsid w:val="00C0115B"/>
    <w:rsid w:val="00C01C5F"/>
    <w:rsid w:val="00C02189"/>
    <w:rsid w:val="00C025CC"/>
    <w:rsid w:val="00C02996"/>
    <w:rsid w:val="00C02B4A"/>
    <w:rsid w:val="00C02EE2"/>
    <w:rsid w:val="00C033CF"/>
    <w:rsid w:val="00C037CC"/>
    <w:rsid w:val="00C03B88"/>
    <w:rsid w:val="00C046C3"/>
    <w:rsid w:val="00C047AB"/>
    <w:rsid w:val="00C04A9C"/>
    <w:rsid w:val="00C05893"/>
    <w:rsid w:val="00C05E1F"/>
    <w:rsid w:val="00C060E7"/>
    <w:rsid w:val="00C06BB0"/>
    <w:rsid w:val="00C073D9"/>
    <w:rsid w:val="00C0748E"/>
    <w:rsid w:val="00C07999"/>
    <w:rsid w:val="00C108E2"/>
    <w:rsid w:val="00C10F6C"/>
    <w:rsid w:val="00C11099"/>
    <w:rsid w:val="00C11785"/>
    <w:rsid w:val="00C11B4B"/>
    <w:rsid w:val="00C11F72"/>
    <w:rsid w:val="00C12ADA"/>
    <w:rsid w:val="00C12E8D"/>
    <w:rsid w:val="00C13237"/>
    <w:rsid w:val="00C13246"/>
    <w:rsid w:val="00C138BD"/>
    <w:rsid w:val="00C142DF"/>
    <w:rsid w:val="00C146AE"/>
    <w:rsid w:val="00C1491C"/>
    <w:rsid w:val="00C14E27"/>
    <w:rsid w:val="00C15106"/>
    <w:rsid w:val="00C15C96"/>
    <w:rsid w:val="00C15EEA"/>
    <w:rsid w:val="00C1655E"/>
    <w:rsid w:val="00C21151"/>
    <w:rsid w:val="00C2197E"/>
    <w:rsid w:val="00C2206D"/>
    <w:rsid w:val="00C220D1"/>
    <w:rsid w:val="00C223BF"/>
    <w:rsid w:val="00C22B2F"/>
    <w:rsid w:val="00C23460"/>
    <w:rsid w:val="00C237EB"/>
    <w:rsid w:val="00C23DA7"/>
    <w:rsid w:val="00C24218"/>
    <w:rsid w:val="00C24413"/>
    <w:rsid w:val="00C24EDA"/>
    <w:rsid w:val="00C2576C"/>
    <w:rsid w:val="00C261FA"/>
    <w:rsid w:val="00C26BBE"/>
    <w:rsid w:val="00C30398"/>
    <w:rsid w:val="00C3068D"/>
    <w:rsid w:val="00C30851"/>
    <w:rsid w:val="00C32AA0"/>
    <w:rsid w:val="00C32EB7"/>
    <w:rsid w:val="00C33103"/>
    <w:rsid w:val="00C337E2"/>
    <w:rsid w:val="00C33829"/>
    <w:rsid w:val="00C33BA0"/>
    <w:rsid w:val="00C3476F"/>
    <w:rsid w:val="00C347E2"/>
    <w:rsid w:val="00C358A5"/>
    <w:rsid w:val="00C35A78"/>
    <w:rsid w:val="00C35BA6"/>
    <w:rsid w:val="00C36CFE"/>
    <w:rsid w:val="00C372D6"/>
    <w:rsid w:val="00C37550"/>
    <w:rsid w:val="00C3794B"/>
    <w:rsid w:val="00C37F28"/>
    <w:rsid w:val="00C406DC"/>
    <w:rsid w:val="00C40D08"/>
    <w:rsid w:val="00C41987"/>
    <w:rsid w:val="00C41E30"/>
    <w:rsid w:val="00C4226A"/>
    <w:rsid w:val="00C43470"/>
    <w:rsid w:val="00C4356F"/>
    <w:rsid w:val="00C44099"/>
    <w:rsid w:val="00C440D1"/>
    <w:rsid w:val="00C44369"/>
    <w:rsid w:val="00C44485"/>
    <w:rsid w:val="00C44D25"/>
    <w:rsid w:val="00C453FF"/>
    <w:rsid w:val="00C457E2"/>
    <w:rsid w:val="00C46456"/>
    <w:rsid w:val="00C46B31"/>
    <w:rsid w:val="00C46E66"/>
    <w:rsid w:val="00C47518"/>
    <w:rsid w:val="00C47B4B"/>
    <w:rsid w:val="00C47BA3"/>
    <w:rsid w:val="00C50109"/>
    <w:rsid w:val="00C514E2"/>
    <w:rsid w:val="00C52122"/>
    <w:rsid w:val="00C526CA"/>
    <w:rsid w:val="00C52730"/>
    <w:rsid w:val="00C52D7F"/>
    <w:rsid w:val="00C53526"/>
    <w:rsid w:val="00C54493"/>
    <w:rsid w:val="00C54A53"/>
    <w:rsid w:val="00C5506C"/>
    <w:rsid w:val="00C55575"/>
    <w:rsid w:val="00C56997"/>
    <w:rsid w:val="00C573C0"/>
    <w:rsid w:val="00C57C03"/>
    <w:rsid w:val="00C6009C"/>
    <w:rsid w:val="00C60B9D"/>
    <w:rsid w:val="00C6150B"/>
    <w:rsid w:val="00C617CC"/>
    <w:rsid w:val="00C61D07"/>
    <w:rsid w:val="00C61F3C"/>
    <w:rsid w:val="00C634B5"/>
    <w:rsid w:val="00C63D13"/>
    <w:rsid w:val="00C64E9E"/>
    <w:rsid w:val="00C6525F"/>
    <w:rsid w:val="00C65CF4"/>
    <w:rsid w:val="00C6640D"/>
    <w:rsid w:val="00C668CB"/>
    <w:rsid w:val="00C671B6"/>
    <w:rsid w:val="00C67757"/>
    <w:rsid w:val="00C67939"/>
    <w:rsid w:val="00C67B16"/>
    <w:rsid w:val="00C67EE1"/>
    <w:rsid w:val="00C70ACE"/>
    <w:rsid w:val="00C71592"/>
    <w:rsid w:val="00C71AEC"/>
    <w:rsid w:val="00C73B8B"/>
    <w:rsid w:val="00C74F84"/>
    <w:rsid w:val="00C754F0"/>
    <w:rsid w:val="00C7648C"/>
    <w:rsid w:val="00C76753"/>
    <w:rsid w:val="00C77219"/>
    <w:rsid w:val="00C7776F"/>
    <w:rsid w:val="00C77816"/>
    <w:rsid w:val="00C806EB"/>
    <w:rsid w:val="00C8117A"/>
    <w:rsid w:val="00C81627"/>
    <w:rsid w:val="00C822E1"/>
    <w:rsid w:val="00C82522"/>
    <w:rsid w:val="00C847BC"/>
    <w:rsid w:val="00C84BA8"/>
    <w:rsid w:val="00C84F2E"/>
    <w:rsid w:val="00C851F0"/>
    <w:rsid w:val="00C852CC"/>
    <w:rsid w:val="00C85316"/>
    <w:rsid w:val="00C8540D"/>
    <w:rsid w:val="00C85493"/>
    <w:rsid w:val="00C86852"/>
    <w:rsid w:val="00C8767B"/>
    <w:rsid w:val="00C900A8"/>
    <w:rsid w:val="00C90492"/>
    <w:rsid w:val="00C90E3B"/>
    <w:rsid w:val="00C91CD6"/>
    <w:rsid w:val="00C921E4"/>
    <w:rsid w:val="00C92329"/>
    <w:rsid w:val="00C92F40"/>
    <w:rsid w:val="00C92F63"/>
    <w:rsid w:val="00C93AFE"/>
    <w:rsid w:val="00C943B5"/>
    <w:rsid w:val="00C95CCB"/>
    <w:rsid w:val="00C9660D"/>
    <w:rsid w:val="00C9669B"/>
    <w:rsid w:val="00C96705"/>
    <w:rsid w:val="00C9680D"/>
    <w:rsid w:val="00C96D2D"/>
    <w:rsid w:val="00C96E4B"/>
    <w:rsid w:val="00C96F09"/>
    <w:rsid w:val="00C9721E"/>
    <w:rsid w:val="00C97A87"/>
    <w:rsid w:val="00CA03E1"/>
    <w:rsid w:val="00CA04C8"/>
    <w:rsid w:val="00CA074A"/>
    <w:rsid w:val="00CA0B47"/>
    <w:rsid w:val="00CA10D3"/>
    <w:rsid w:val="00CA16B2"/>
    <w:rsid w:val="00CA2215"/>
    <w:rsid w:val="00CA29C8"/>
    <w:rsid w:val="00CA2C90"/>
    <w:rsid w:val="00CA2CD6"/>
    <w:rsid w:val="00CA2F28"/>
    <w:rsid w:val="00CA379E"/>
    <w:rsid w:val="00CA3900"/>
    <w:rsid w:val="00CA44A8"/>
    <w:rsid w:val="00CA45F9"/>
    <w:rsid w:val="00CA46D8"/>
    <w:rsid w:val="00CA4AE7"/>
    <w:rsid w:val="00CA6015"/>
    <w:rsid w:val="00CA60C0"/>
    <w:rsid w:val="00CA6841"/>
    <w:rsid w:val="00CA6DE3"/>
    <w:rsid w:val="00CA6EB7"/>
    <w:rsid w:val="00CA708D"/>
    <w:rsid w:val="00CA761F"/>
    <w:rsid w:val="00CB0DDD"/>
    <w:rsid w:val="00CB1B0D"/>
    <w:rsid w:val="00CB2F1A"/>
    <w:rsid w:val="00CB3517"/>
    <w:rsid w:val="00CB39C7"/>
    <w:rsid w:val="00CB4D48"/>
    <w:rsid w:val="00CB5475"/>
    <w:rsid w:val="00CB54C9"/>
    <w:rsid w:val="00CB5706"/>
    <w:rsid w:val="00CB7088"/>
    <w:rsid w:val="00CC015A"/>
    <w:rsid w:val="00CC0966"/>
    <w:rsid w:val="00CC0982"/>
    <w:rsid w:val="00CC0BD1"/>
    <w:rsid w:val="00CC21F1"/>
    <w:rsid w:val="00CC2577"/>
    <w:rsid w:val="00CC2851"/>
    <w:rsid w:val="00CC2D97"/>
    <w:rsid w:val="00CC2DCB"/>
    <w:rsid w:val="00CC2DEB"/>
    <w:rsid w:val="00CC321F"/>
    <w:rsid w:val="00CC3695"/>
    <w:rsid w:val="00CC36EE"/>
    <w:rsid w:val="00CC3806"/>
    <w:rsid w:val="00CC7865"/>
    <w:rsid w:val="00CD07A4"/>
    <w:rsid w:val="00CD0991"/>
    <w:rsid w:val="00CD0AD6"/>
    <w:rsid w:val="00CD0BE3"/>
    <w:rsid w:val="00CD1A62"/>
    <w:rsid w:val="00CD26E5"/>
    <w:rsid w:val="00CD3BA5"/>
    <w:rsid w:val="00CD4B1B"/>
    <w:rsid w:val="00CD4CAE"/>
    <w:rsid w:val="00CD4E20"/>
    <w:rsid w:val="00CD54B9"/>
    <w:rsid w:val="00CD5932"/>
    <w:rsid w:val="00CD6B1E"/>
    <w:rsid w:val="00CD70F8"/>
    <w:rsid w:val="00CE080C"/>
    <w:rsid w:val="00CE085C"/>
    <w:rsid w:val="00CE0FDC"/>
    <w:rsid w:val="00CE12F2"/>
    <w:rsid w:val="00CE178B"/>
    <w:rsid w:val="00CE1C78"/>
    <w:rsid w:val="00CE32A8"/>
    <w:rsid w:val="00CE34E0"/>
    <w:rsid w:val="00CE35E3"/>
    <w:rsid w:val="00CE3E83"/>
    <w:rsid w:val="00CE4641"/>
    <w:rsid w:val="00CE4D6A"/>
    <w:rsid w:val="00CE4FAB"/>
    <w:rsid w:val="00CE54C0"/>
    <w:rsid w:val="00CF06FB"/>
    <w:rsid w:val="00CF0B4A"/>
    <w:rsid w:val="00CF1146"/>
    <w:rsid w:val="00CF133D"/>
    <w:rsid w:val="00CF1C0E"/>
    <w:rsid w:val="00CF27BC"/>
    <w:rsid w:val="00CF292A"/>
    <w:rsid w:val="00CF2D43"/>
    <w:rsid w:val="00CF366D"/>
    <w:rsid w:val="00CF3F33"/>
    <w:rsid w:val="00CF462F"/>
    <w:rsid w:val="00CF4705"/>
    <w:rsid w:val="00CF4DC0"/>
    <w:rsid w:val="00CF4DC7"/>
    <w:rsid w:val="00CF53B6"/>
    <w:rsid w:val="00CF59D1"/>
    <w:rsid w:val="00CF67F9"/>
    <w:rsid w:val="00CF7ADE"/>
    <w:rsid w:val="00D00CE1"/>
    <w:rsid w:val="00D00F7F"/>
    <w:rsid w:val="00D0141D"/>
    <w:rsid w:val="00D01B0C"/>
    <w:rsid w:val="00D021E0"/>
    <w:rsid w:val="00D02A05"/>
    <w:rsid w:val="00D0353F"/>
    <w:rsid w:val="00D03A3E"/>
    <w:rsid w:val="00D03B7B"/>
    <w:rsid w:val="00D05312"/>
    <w:rsid w:val="00D054A1"/>
    <w:rsid w:val="00D066D6"/>
    <w:rsid w:val="00D068E7"/>
    <w:rsid w:val="00D06944"/>
    <w:rsid w:val="00D06994"/>
    <w:rsid w:val="00D06E36"/>
    <w:rsid w:val="00D07308"/>
    <w:rsid w:val="00D07BF7"/>
    <w:rsid w:val="00D07C3D"/>
    <w:rsid w:val="00D07C46"/>
    <w:rsid w:val="00D07EF7"/>
    <w:rsid w:val="00D103EE"/>
    <w:rsid w:val="00D10516"/>
    <w:rsid w:val="00D106C7"/>
    <w:rsid w:val="00D107AA"/>
    <w:rsid w:val="00D10C05"/>
    <w:rsid w:val="00D1213F"/>
    <w:rsid w:val="00D13DB9"/>
    <w:rsid w:val="00D14D0B"/>
    <w:rsid w:val="00D15551"/>
    <w:rsid w:val="00D15F13"/>
    <w:rsid w:val="00D1661A"/>
    <w:rsid w:val="00D16812"/>
    <w:rsid w:val="00D17173"/>
    <w:rsid w:val="00D17424"/>
    <w:rsid w:val="00D17627"/>
    <w:rsid w:val="00D20A66"/>
    <w:rsid w:val="00D20E7B"/>
    <w:rsid w:val="00D21955"/>
    <w:rsid w:val="00D231E8"/>
    <w:rsid w:val="00D2364A"/>
    <w:rsid w:val="00D247A6"/>
    <w:rsid w:val="00D24AF9"/>
    <w:rsid w:val="00D25770"/>
    <w:rsid w:val="00D269FB"/>
    <w:rsid w:val="00D30B8F"/>
    <w:rsid w:val="00D31C26"/>
    <w:rsid w:val="00D32FB4"/>
    <w:rsid w:val="00D34439"/>
    <w:rsid w:val="00D359AE"/>
    <w:rsid w:val="00D35C17"/>
    <w:rsid w:val="00D35C63"/>
    <w:rsid w:val="00D36188"/>
    <w:rsid w:val="00D36260"/>
    <w:rsid w:val="00D37A34"/>
    <w:rsid w:val="00D40251"/>
    <w:rsid w:val="00D408CF"/>
    <w:rsid w:val="00D40BA7"/>
    <w:rsid w:val="00D40FD9"/>
    <w:rsid w:val="00D41021"/>
    <w:rsid w:val="00D41040"/>
    <w:rsid w:val="00D41045"/>
    <w:rsid w:val="00D41259"/>
    <w:rsid w:val="00D41A5F"/>
    <w:rsid w:val="00D426DC"/>
    <w:rsid w:val="00D429E9"/>
    <w:rsid w:val="00D42CA3"/>
    <w:rsid w:val="00D42CC8"/>
    <w:rsid w:val="00D42E9F"/>
    <w:rsid w:val="00D42F95"/>
    <w:rsid w:val="00D43011"/>
    <w:rsid w:val="00D4457A"/>
    <w:rsid w:val="00D44B3B"/>
    <w:rsid w:val="00D450DE"/>
    <w:rsid w:val="00D45222"/>
    <w:rsid w:val="00D45731"/>
    <w:rsid w:val="00D45861"/>
    <w:rsid w:val="00D45CA5"/>
    <w:rsid w:val="00D46431"/>
    <w:rsid w:val="00D46803"/>
    <w:rsid w:val="00D46CE0"/>
    <w:rsid w:val="00D47647"/>
    <w:rsid w:val="00D479C1"/>
    <w:rsid w:val="00D50118"/>
    <w:rsid w:val="00D504C9"/>
    <w:rsid w:val="00D5050B"/>
    <w:rsid w:val="00D50B03"/>
    <w:rsid w:val="00D50D3A"/>
    <w:rsid w:val="00D5113F"/>
    <w:rsid w:val="00D51DE1"/>
    <w:rsid w:val="00D51ECC"/>
    <w:rsid w:val="00D5279F"/>
    <w:rsid w:val="00D52DF5"/>
    <w:rsid w:val="00D538EF"/>
    <w:rsid w:val="00D540D8"/>
    <w:rsid w:val="00D5421B"/>
    <w:rsid w:val="00D54A7D"/>
    <w:rsid w:val="00D54E24"/>
    <w:rsid w:val="00D55037"/>
    <w:rsid w:val="00D568E0"/>
    <w:rsid w:val="00D5754D"/>
    <w:rsid w:val="00D6194C"/>
    <w:rsid w:val="00D61978"/>
    <w:rsid w:val="00D6246D"/>
    <w:rsid w:val="00D64145"/>
    <w:rsid w:val="00D644D5"/>
    <w:rsid w:val="00D64770"/>
    <w:rsid w:val="00D64D94"/>
    <w:rsid w:val="00D65A1B"/>
    <w:rsid w:val="00D704CA"/>
    <w:rsid w:val="00D70E14"/>
    <w:rsid w:val="00D72382"/>
    <w:rsid w:val="00D723EA"/>
    <w:rsid w:val="00D72694"/>
    <w:rsid w:val="00D7325F"/>
    <w:rsid w:val="00D73395"/>
    <w:rsid w:val="00D73C15"/>
    <w:rsid w:val="00D755E2"/>
    <w:rsid w:val="00D7579B"/>
    <w:rsid w:val="00D77E3D"/>
    <w:rsid w:val="00D8228D"/>
    <w:rsid w:val="00D82CFC"/>
    <w:rsid w:val="00D83443"/>
    <w:rsid w:val="00D83766"/>
    <w:rsid w:val="00D83A99"/>
    <w:rsid w:val="00D83E7D"/>
    <w:rsid w:val="00D84316"/>
    <w:rsid w:val="00D84656"/>
    <w:rsid w:val="00D846E1"/>
    <w:rsid w:val="00D86138"/>
    <w:rsid w:val="00D86C6E"/>
    <w:rsid w:val="00D86E83"/>
    <w:rsid w:val="00D87789"/>
    <w:rsid w:val="00D91DFD"/>
    <w:rsid w:val="00D923F3"/>
    <w:rsid w:val="00D9248E"/>
    <w:rsid w:val="00D935D1"/>
    <w:rsid w:val="00D93C85"/>
    <w:rsid w:val="00D93E7B"/>
    <w:rsid w:val="00D941FF"/>
    <w:rsid w:val="00D9543F"/>
    <w:rsid w:val="00D957A3"/>
    <w:rsid w:val="00D95AF4"/>
    <w:rsid w:val="00D95CF6"/>
    <w:rsid w:val="00D964B5"/>
    <w:rsid w:val="00D968E3"/>
    <w:rsid w:val="00D96A1E"/>
    <w:rsid w:val="00D96E9A"/>
    <w:rsid w:val="00DA01CC"/>
    <w:rsid w:val="00DA1978"/>
    <w:rsid w:val="00DA1A94"/>
    <w:rsid w:val="00DA2ACB"/>
    <w:rsid w:val="00DA2B26"/>
    <w:rsid w:val="00DA3C56"/>
    <w:rsid w:val="00DA3E85"/>
    <w:rsid w:val="00DA42F2"/>
    <w:rsid w:val="00DA4B26"/>
    <w:rsid w:val="00DA540C"/>
    <w:rsid w:val="00DA571D"/>
    <w:rsid w:val="00DA6352"/>
    <w:rsid w:val="00DA6CEF"/>
    <w:rsid w:val="00DA7081"/>
    <w:rsid w:val="00DA7293"/>
    <w:rsid w:val="00DA7966"/>
    <w:rsid w:val="00DA79CF"/>
    <w:rsid w:val="00DA7E63"/>
    <w:rsid w:val="00DB1492"/>
    <w:rsid w:val="00DB1621"/>
    <w:rsid w:val="00DB16F3"/>
    <w:rsid w:val="00DB1C2A"/>
    <w:rsid w:val="00DB2285"/>
    <w:rsid w:val="00DB29D8"/>
    <w:rsid w:val="00DB3A4C"/>
    <w:rsid w:val="00DB3E0E"/>
    <w:rsid w:val="00DB409A"/>
    <w:rsid w:val="00DB4B85"/>
    <w:rsid w:val="00DB5067"/>
    <w:rsid w:val="00DB5450"/>
    <w:rsid w:val="00DB63D0"/>
    <w:rsid w:val="00DB65E2"/>
    <w:rsid w:val="00DB670A"/>
    <w:rsid w:val="00DB74E7"/>
    <w:rsid w:val="00DB7B12"/>
    <w:rsid w:val="00DC016B"/>
    <w:rsid w:val="00DC09D5"/>
    <w:rsid w:val="00DC0B59"/>
    <w:rsid w:val="00DC0DFA"/>
    <w:rsid w:val="00DC10A8"/>
    <w:rsid w:val="00DC1E74"/>
    <w:rsid w:val="00DC1EEC"/>
    <w:rsid w:val="00DC2E99"/>
    <w:rsid w:val="00DC2EDA"/>
    <w:rsid w:val="00DC3BE3"/>
    <w:rsid w:val="00DC3D9B"/>
    <w:rsid w:val="00DC4414"/>
    <w:rsid w:val="00DC4CAC"/>
    <w:rsid w:val="00DC544D"/>
    <w:rsid w:val="00DC55D5"/>
    <w:rsid w:val="00DC628B"/>
    <w:rsid w:val="00DC64F1"/>
    <w:rsid w:val="00DC672F"/>
    <w:rsid w:val="00DC6D36"/>
    <w:rsid w:val="00DC739E"/>
    <w:rsid w:val="00DC75F9"/>
    <w:rsid w:val="00DD040A"/>
    <w:rsid w:val="00DD15C3"/>
    <w:rsid w:val="00DD1733"/>
    <w:rsid w:val="00DD1867"/>
    <w:rsid w:val="00DD1919"/>
    <w:rsid w:val="00DD271A"/>
    <w:rsid w:val="00DD37B7"/>
    <w:rsid w:val="00DD3826"/>
    <w:rsid w:val="00DD3C29"/>
    <w:rsid w:val="00DD7104"/>
    <w:rsid w:val="00DD7C5B"/>
    <w:rsid w:val="00DE0213"/>
    <w:rsid w:val="00DE1062"/>
    <w:rsid w:val="00DE118F"/>
    <w:rsid w:val="00DE1F27"/>
    <w:rsid w:val="00DE2DD4"/>
    <w:rsid w:val="00DE344D"/>
    <w:rsid w:val="00DE34F5"/>
    <w:rsid w:val="00DE40FB"/>
    <w:rsid w:val="00DE45B2"/>
    <w:rsid w:val="00DE4E50"/>
    <w:rsid w:val="00DE51E3"/>
    <w:rsid w:val="00DE5841"/>
    <w:rsid w:val="00DE5F15"/>
    <w:rsid w:val="00DE686A"/>
    <w:rsid w:val="00DE6BFA"/>
    <w:rsid w:val="00DE71CF"/>
    <w:rsid w:val="00DE7C4A"/>
    <w:rsid w:val="00DF009A"/>
    <w:rsid w:val="00DF1264"/>
    <w:rsid w:val="00DF1525"/>
    <w:rsid w:val="00DF1EBF"/>
    <w:rsid w:val="00DF2408"/>
    <w:rsid w:val="00DF299D"/>
    <w:rsid w:val="00DF2B77"/>
    <w:rsid w:val="00DF3128"/>
    <w:rsid w:val="00DF59BA"/>
    <w:rsid w:val="00DF5BE8"/>
    <w:rsid w:val="00DF6853"/>
    <w:rsid w:val="00DF7689"/>
    <w:rsid w:val="00E009EA"/>
    <w:rsid w:val="00E00E06"/>
    <w:rsid w:val="00E01146"/>
    <w:rsid w:val="00E02B9F"/>
    <w:rsid w:val="00E0483D"/>
    <w:rsid w:val="00E048E7"/>
    <w:rsid w:val="00E05F4C"/>
    <w:rsid w:val="00E06910"/>
    <w:rsid w:val="00E0743D"/>
    <w:rsid w:val="00E07517"/>
    <w:rsid w:val="00E079AB"/>
    <w:rsid w:val="00E10651"/>
    <w:rsid w:val="00E10C16"/>
    <w:rsid w:val="00E116B2"/>
    <w:rsid w:val="00E12433"/>
    <w:rsid w:val="00E12623"/>
    <w:rsid w:val="00E126E2"/>
    <w:rsid w:val="00E12FEF"/>
    <w:rsid w:val="00E134E6"/>
    <w:rsid w:val="00E1624F"/>
    <w:rsid w:val="00E16353"/>
    <w:rsid w:val="00E17212"/>
    <w:rsid w:val="00E20CB5"/>
    <w:rsid w:val="00E20F72"/>
    <w:rsid w:val="00E21811"/>
    <w:rsid w:val="00E2228B"/>
    <w:rsid w:val="00E224F4"/>
    <w:rsid w:val="00E226F7"/>
    <w:rsid w:val="00E22C29"/>
    <w:rsid w:val="00E2327E"/>
    <w:rsid w:val="00E23970"/>
    <w:rsid w:val="00E23DFF"/>
    <w:rsid w:val="00E246BF"/>
    <w:rsid w:val="00E24A5A"/>
    <w:rsid w:val="00E25A82"/>
    <w:rsid w:val="00E26773"/>
    <w:rsid w:val="00E27198"/>
    <w:rsid w:val="00E271BB"/>
    <w:rsid w:val="00E2742A"/>
    <w:rsid w:val="00E27B5A"/>
    <w:rsid w:val="00E30C5B"/>
    <w:rsid w:val="00E31AFC"/>
    <w:rsid w:val="00E31DF6"/>
    <w:rsid w:val="00E32406"/>
    <w:rsid w:val="00E328D7"/>
    <w:rsid w:val="00E32E42"/>
    <w:rsid w:val="00E33602"/>
    <w:rsid w:val="00E339FA"/>
    <w:rsid w:val="00E34067"/>
    <w:rsid w:val="00E34C50"/>
    <w:rsid w:val="00E35489"/>
    <w:rsid w:val="00E35863"/>
    <w:rsid w:val="00E36F20"/>
    <w:rsid w:val="00E3741F"/>
    <w:rsid w:val="00E37F04"/>
    <w:rsid w:val="00E40411"/>
    <w:rsid w:val="00E40EDB"/>
    <w:rsid w:val="00E4153B"/>
    <w:rsid w:val="00E41A6B"/>
    <w:rsid w:val="00E4267D"/>
    <w:rsid w:val="00E442C1"/>
    <w:rsid w:val="00E44E0C"/>
    <w:rsid w:val="00E44F9D"/>
    <w:rsid w:val="00E4572F"/>
    <w:rsid w:val="00E45967"/>
    <w:rsid w:val="00E45987"/>
    <w:rsid w:val="00E45BA0"/>
    <w:rsid w:val="00E46A8C"/>
    <w:rsid w:val="00E46AA6"/>
    <w:rsid w:val="00E46E86"/>
    <w:rsid w:val="00E46F9B"/>
    <w:rsid w:val="00E47277"/>
    <w:rsid w:val="00E47F35"/>
    <w:rsid w:val="00E50785"/>
    <w:rsid w:val="00E50F68"/>
    <w:rsid w:val="00E518F4"/>
    <w:rsid w:val="00E51C06"/>
    <w:rsid w:val="00E52657"/>
    <w:rsid w:val="00E52D3F"/>
    <w:rsid w:val="00E52DDD"/>
    <w:rsid w:val="00E52F12"/>
    <w:rsid w:val="00E535A3"/>
    <w:rsid w:val="00E53731"/>
    <w:rsid w:val="00E53A43"/>
    <w:rsid w:val="00E546AD"/>
    <w:rsid w:val="00E54B92"/>
    <w:rsid w:val="00E551AC"/>
    <w:rsid w:val="00E556CF"/>
    <w:rsid w:val="00E557AF"/>
    <w:rsid w:val="00E5589F"/>
    <w:rsid w:val="00E56514"/>
    <w:rsid w:val="00E56720"/>
    <w:rsid w:val="00E56971"/>
    <w:rsid w:val="00E56A04"/>
    <w:rsid w:val="00E56D3A"/>
    <w:rsid w:val="00E5722D"/>
    <w:rsid w:val="00E575C5"/>
    <w:rsid w:val="00E6119D"/>
    <w:rsid w:val="00E61D41"/>
    <w:rsid w:val="00E62A5B"/>
    <w:rsid w:val="00E63943"/>
    <w:rsid w:val="00E63A1C"/>
    <w:rsid w:val="00E63B37"/>
    <w:rsid w:val="00E63E2D"/>
    <w:rsid w:val="00E63EE4"/>
    <w:rsid w:val="00E652FF"/>
    <w:rsid w:val="00E66029"/>
    <w:rsid w:val="00E6607C"/>
    <w:rsid w:val="00E664F6"/>
    <w:rsid w:val="00E66B79"/>
    <w:rsid w:val="00E675D1"/>
    <w:rsid w:val="00E67D45"/>
    <w:rsid w:val="00E67FF1"/>
    <w:rsid w:val="00E71FA3"/>
    <w:rsid w:val="00E730F1"/>
    <w:rsid w:val="00E737C5"/>
    <w:rsid w:val="00E73D6A"/>
    <w:rsid w:val="00E74126"/>
    <w:rsid w:val="00E74D15"/>
    <w:rsid w:val="00E75235"/>
    <w:rsid w:val="00E7531B"/>
    <w:rsid w:val="00E75799"/>
    <w:rsid w:val="00E75FEF"/>
    <w:rsid w:val="00E76572"/>
    <w:rsid w:val="00E76665"/>
    <w:rsid w:val="00E769D2"/>
    <w:rsid w:val="00E76B11"/>
    <w:rsid w:val="00E812F1"/>
    <w:rsid w:val="00E81F74"/>
    <w:rsid w:val="00E82C32"/>
    <w:rsid w:val="00E839D6"/>
    <w:rsid w:val="00E83A37"/>
    <w:rsid w:val="00E83FD5"/>
    <w:rsid w:val="00E84765"/>
    <w:rsid w:val="00E85693"/>
    <w:rsid w:val="00E857B8"/>
    <w:rsid w:val="00E85A49"/>
    <w:rsid w:val="00E8683D"/>
    <w:rsid w:val="00E87259"/>
    <w:rsid w:val="00E87C70"/>
    <w:rsid w:val="00E90376"/>
    <w:rsid w:val="00E91014"/>
    <w:rsid w:val="00E91B81"/>
    <w:rsid w:val="00E9211C"/>
    <w:rsid w:val="00E922EA"/>
    <w:rsid w:val="00E92934"/>
    <w:rsid w:val="00E92C15"/>
    <w:rsid w:val="00E9305D"/>
    <w:rsid w:val="00E936AE"/>
    <w:rsid w:val="00E94774"/>
    <w:rsid w:val="00E9520E"/>
    <w:rsid w:val="00E9534E"/>
    <w:rsid w:val="00E953C6"/>
    <w:rsid w:val="00E95D52"/>
    <w:rsid w:val="00E9675B"/>
    <w:rsid w:val="00E9688C"/>
    <w:rsid w:val="00E96D6A"/>
    <w:rsid w:val="00E978F3"/>
    <w:rsid w:val="00E9792A"/>
    <w:rsid w:val="00E97A5B"/>
    <w:rsid w:val="00EA05C4"/>
    <w:rsid w:val="00EA0724"/>
    <w:rsid w:val="00EA0D6E"/>
    <w:rsid w:val="00EA193A"/>
    <w:rsid w:val="00EA1D04"/>
    <w:rsid w:val="00EA2E26"/>
    <w:rsid w:val="00EA302E"/>
    <w:rsid w:val="00EA357A"/>
    <w:rsid w:val="00EA403A"/>
    <w:rsid w:val="00EA4A79"/>
    <w:rsid w:val="00EA4B7E"/>
    <w:rsid w:val="00EA51C7"/>
    <w:rsid w:val="00EA5730"/>
    <w:rsid w:val="00EA5B91"/>
    <w:rsid w:val="00EA5ECE"/>
    <w:rsid w:val="00EA64B8"/>
    <w:rsid w:val="00EA6646"/>
    <w:rsid w:val="00EB020B"/>
    <w:rsid w:val="00EB0835"/>
    <w:rsid w:val="00EB2574"/>
    <w:rsid w:val="00EB262D"/>
    <w:rsid w:val="00EB2B28"/>
    <w:rsid w:val="00EB3C31"/>
    <w:rsid w:val="00EB4B75"/>
    <w:rsid w:val="00EB4B8D"/>
    <w:rsid w:val="00EB588F"/>
    <w:rsid w:val="00EB5983"/>
    <w:rsid w:val="00EB5D55"/>
    <w:rsid w:val="00EB5FE4"/>
    <w:rsid w:val="00EB6A0A"/>
    <w:rsid w:val="00EB76AF"/>
    <w:rsid w:val="00EC04DD"/>
    <w:rsid w:val="00EC085A"/>
    <w:rsid w:val="00EC10A0"/>
    <w:rsid w:val="00EC1415"/>
    <w:rsid w:val="00EC3400"/>
    <w:rsid w:val="00EC4578"/>
    <w:rsid w:val="00EC5420"/>
    <w:rsid w:val="00EC7745"/>
    <w:rsid w:val="00EC7C2B"/>
    <w:rsid w:val="00EC7D39"/>
    <w:rsid w:val="00ED003F"/>
    <w:rsid w:val="00ED080B"/>
    <w:rsid w:val="00ED0A67"/>
    <w:rsid w:val="00ED17D4"/>
    <w:rsid w:val="00ED1B86"/>
    <w:rsid w:val="00ED1CAE"/>
    <w:rsid w:val="00ED1CE0"/>
    <w:rsid w:val="00ED2129"/>
    <w:rsid w:val="00ED220C"/>
    <w:rsid w:val="00ED25C3"/>
    <w:rsid w:val="00ED4D57"/>
    <w:rsid w:val="00ED561E"/>
    <w:rsid w:val="00ED641A"/>
    <w:rsid w:val="00ED68C1"/>
    <w:rsid w:val="00ED6AE2"/>
    <w:rsid w:val="00ED6CDD"/>
    <w:rsid w:val="00ED76C2"/>
    <w:rsid w:val="00ED7C1F"/>
    <w:rsid w:val="00ED7F24"/>
    <w:rsid w:val="00EE05D9"/>
    <w:rsid w:val="00EE09CF"/>
    <w:rsid w:val="00EE10F7"/>
    <w:rsid w:val="00EE170C"/>
    <w:rsid w:val="00EE1FE0"/>
    <w:rsid w:val="00EE3441"/>
    <w:rsid w:val="00EE35CD"/>
    <w:rsid w:val="00EE3775"/>
    <w:rsid w:val="00EE38EE"/>
    <w:rsid w:val="00EE3CCA"/>
    <w:rsid w:val="00EE4DE5"/>
    <w:rsid w:val="00EE4FE7"/>
    <w:rsid w:val="00EE5605"/>
    <w:rsid w:val="00EE5A37"/>
    <w:rsid w:val="00EE5A94"/>
    <w:rsid w:val="00EE5BA4"/>
    <w:rsid w:val="00EE5D0B"/>
    <w:rsid w:val="00EE618A"/>
    <w:rsid w:val="00EE6826"/>
    <w:rsid w:val="00EE75F0"/>
    <w:rsid w:val="00EE7DC8"/>
    <w:rsid w:val="00EE7F94"/>
    <w:rsid w:val="00EF00C1"/>
    <w:rsid w:val="00EF192C"/>
    <w:rsid w:val="00EF23B9"/>
    <w:rsid w:val="00EF25E1"/>
    <w:rsid w:val="00EF285B"/>
    <w:rsid w:val="00EF336A"/>
    <w:rsid w:val="00EF4F1D"/>
    <w:rsid w:val="00EF6551"/>
    <w:rsid w:val="00EF66E4"/>
    <w:rsid w:val="00EF6BD0"/>
    <w:rsid w:val="00EF7BA3"/>
    <w:rsid w:val="00F01060"/>
    <w:rsid w:val="00F0110F"/>
    <w:rsid w:val="00F01134"/>
    <w:rsid w:val="00F01706"/>
    <w:rsid w:val="00F018CD"/>
    <w:rsid w:val="00F01EA2"/>
    <w:rsid w:val="00F02593"/>
    <w:rsid w:val="00F03300"/>
    <w:rsid w:val="00F03345"/>
    <w:rsid w:val="00F0416D"/>
    <w:rsid w:val="00F04A9E"/>
    <w:rsid w:val="00F04B0E"/>
    <w:rsid w:val="00F06DF9"/>
    <w:rsid w:val="00F0706E"/>
    <w:rsid w:val="00F10182"/>
    <w:rsid w:val="00F119F9"/>
    <w:rsid w:val="00F1264D"/>
    <w:rsid w:val="00F136D6"/>
    <w:rsid w:val="00F13762"/>
    <w:rsid w:val="00F13860"/>
    <w:rsid w:val="00F156CD"/>
    <w:rsid w:val="00F15CF4"/>
    <w:rsid w:val="00F15F78"/>
    <w:rsid w:val="00F161DF"/>
    <w:rsid w:val="00F16B4F"/>
    <w:rsid w:val="00F170EA"/>
    <w:rsid w:val="00F17E10"/>
    <w:rsid w:val="00F204CC"/>
    <w:rsid w:val="00F2065F"/>
    <w:rsid w:val="00F21D69"/>
    <w:rsid w:val="00F2381C"/>
    <w:rsid w:val="00F23973"/>
    <w:rsid w:val="00F23F29"/>
    <w:rsid w:val="00F24176"/>
    <w:rsid w:val="00F2424F"/>
    <w:rsid w:val="00F24F5E"/>
    <w:rsid w:val="00F25822"/>
    <w:rsid w:val="00F26473"/>
    <w:rsid w:val="00F27D90"/>
    <w:rsid w:val="00F31417"/>
    <w:rsid w:val="00F315E0"/>
    <w:rsid w:val="00F3257D"/>
    <w:rsid w:val="00F3291E"/>
    <w:rsid w:val="00F33465"/>
    <w:rsid w:val="00F33746"/>
    <w:rsid w:val="00F3568A"/>
    <w:rsid w:val="00F3614D"/>
    <w:rsid w:val="00F366F0"/>
    <w:rsid w:val="00F37019"/>
    <w:rsid w:val="00F37457"/>
    <w:rsid w:val="00F37908"/>
    <w:rsid w:val="00F4099F"/>
    <w:rsid w:val="00F41209"/>
    <w:rsid w:val="00F41EF1"/>
    <w:rsid w:val="00F44C43"/>
    <w:rsid w:val="00F44C97"/>
    <w:rsid w:val="00F453CB"/>
    <w:rsid w:val="00F45BF4"/>
    <w:rsid w:val="00F46687"/>
    <w:rsid w:val="00F46C8B"/>
    <w:rsid w:val="00F46E34"/>
    <w:rsid w:val="00F4754F"/>
    <w:rsid w:val="00F5032A"/>
    <w:rsid w:val="00F5066F"/>
    <w:rsid w:val="00F510EB"/>
    <w:rsid w:val="00F526D4"/>
    <w:rsid w:val="00F5375D"/>
    <w:rsid w:val="00F537C2"/>
    <w:rsid w:val="00F53A86"/>
    <w:rsid w:val="00F53E76"/>
    <w:rsid w:val="00F550C8"/>
    <w:rsid w:val="00F571B8"/>
    <w:rsid w:val="00F57AFE"/>
    <w:rsid w:val="00F57B86"/>
    <w:rsid w:val="00F60212"/>
    <w:rsid w:val="00F6055E"/>
    <w:rsid w:val="00F612E2"/>
    <w:rsid w:val="00F6176F"/>
    <w:rsid w:val="00F6196A"/>
    <w:rsid w:val="00F61C24"/>
    <w:rsid w:val="00F62D65"/>
    <w:rsid w:val="00F62FEA"/>
    <w:rsid w:val="00F6318B"/>
    <w:rsid w:val="00F63544"/>
    <w:rsid w:val="00F637CE"/>
    <w:rsid w:val="00F63AF4"/>
    <w:rsid w:val="00F6433F"/>
    <w:rsid w:val="00F64BB1"/>
    <w:rsid w:val="00F64CF2"/>
    <w:rsid w:val="00F64F45"/>
    <w:rsid w:val="00F65511"/>
    <w:rsid w:val="00F657BE"/>
    <w:rsid w:val="00F6594D"/>
    <w:rsid w:val="00F65965"/>
    <w:rsid w:val="00F65AA6"/>
    <w:rsid w:val="00F65AF2"/>
    <w:rsid w:val="00F66D11"/>
    <w:rsid w:val="00F67787"/>
    <w:rsid w:val="00F67B59"/>
    <w:rsid w:val="00F7117E"/>
    <w:rsid w:val="00F71967"/>
    <w:rsid w:val="00F72486"/>
    <w:rsid w:val="00F72B2C"/>
    <w:rsid w:val="00F73B5A"/>
    <w:rsid w:val="00F7438E"/>
    <w:rsid w:val="00F74A1D"/>
    <w:rsid w:val="00F7567C"/>
    <w:rsid w:val="00F759BB"/>
    <w:rsid w:val="00F75D08"/>
    <w:rsid w:val="00F76BD3"/>
    <w:rsid w:val="00F76D55"/>
    <w:rsid w:val="00F7711C"/>
    <w:rsid w:val="00F77A1F"/>
    <w:rsid w:val="00F77E80"/>
    <w:rsid w:val="00F8003F"/>
    <w:rsid w:val="00F80DDA"/>
    <w:rsid w:val="00F80F71"/>
    <w:rsid w:val="00F818A6"/>
    <w:rsid w:val="00F82369"/>
    <w:rsid w:val="00F84080"/>
    <w:rsid w:val="00F842A3"/>
    <w:rsid w:val="00F84A06"/>
    <w:rsid w:val="00F84CB7"/>
    <w:rsid w:val="00F85836"/>
    <w:rsid w:val="00F85DB8"/>
    <w:rsid w:val="00F860AA"/>
    <w:rsid w:val="00F86B02"/>
    <w:rsid w:val="00F87FE3"/>
    <w:rsid w:val="00F90407"/>
    <w:rsid w:val="00F907F6"/>
    <w:rsid w:val="00F908CB"/>
    <w:rsid w:val="00F90DA5"/>
    <w:rsid w:val="00F91129"/>
    <w:rsid w:val="00F912D7"/>
    <w:rsid w:val="00F91557"/>
    <w:rsid w:val="00F926BC"/>
    <w:rsid w:val="00F9274D"/>
    <w:rsid w:val="00F92A4B"/>
    <w:rsid w:val="00F92DCD"/>
    <w:rsid w:val="00F932BC"/>
    <w:rsid w:val="00F93613"/>
    <w:rsid w:val="00F93708"/>
    <w:rsid w:val="00F937A9"/>
    <w:rsid w:val="00F93B7E"/>
    <w:rsid w:val="00F93DFA"/>
    <w:rsid w:val="00F941FF"/>
    <w:rsid w:val="00F9514B"/>
    <w:rsid w:val="00F95947"/>
    <w:rsid w:val="00F96101"/>
    <w:rsid w:val="00F96536"/>
    <w:rsid w:val="00F968BF"/>
    <w:rsid w:val="00F97C08"/>
    <w:rsid w:val="00FA0B1A"/>
    <w:rsid w:val="00FA1A07"/>
    <w:rsid w:val="00FA2D71"/>
    <w:rsid w:val="00FA3257"/>
    <w:rsid w:val="00FA3467"/>
    <w:rsid w:val="00FA5AA2"/>
    <w:rsid w:val="00FA65A4"/>
    <w:rsid w:val="00FA69DD"/>
    <w:rsid w:val="00FA6E66"/>
    <w:rsid w:val="00FA71E8"/>
    <w:rsid w:val="00FB0DFF"/>
    <w:rsid w:val="00FB191C"/>
    <w:rsid w:val="00FB27D2"/>
    <w:rsid w:val="00FB39C5"/>
    <w:rsid w:val="00FB47DA"/>
    <w:rsid w:val="00FB49CB"/>
    <w:rsid w:val="00FB56C0"/>
    <w:rsid w:val="00FB6401"/>
    <w:rsid w:val="00FB7E68"/>
    <w:rsid w:val="00FC0C1A"/>
    <w:rsid w:val="00FC1352"/>
    <w:rsid w:val="00FC13D1"/>
    <w:rsid w:val="00FC15D5"/>
    <w:rsid w:val="00FC17D0"/>
    <w:rsid w:val="00FC1CE8"/>
    <w:rsid w:val="00FC20F7"/>
    <w:rsid w:val="00FC212A"/>
    <w:rsid w:val="00FC2EA9"/>
    <w:rsid w:val="00FC355E"/>
    <w:rsid w:val="00FC395D"/>
    <w:rsid w:val="00FC406A"/>
    <w:rsid w:val="00FC40FC"/>
    <w:rsid w:val="00FC4377"/>
    <w:rsid w:val="00FC4415"/>
    <w:rsid w:val="00FC4598"/>
    <w:rsid w:val="00FC4CAE"/>
    <w:rsid w:val="00FC4DB1"/>
    <w:rsid w:val="00FC538B"/>
    <w:rsid w:val="00FC5967"/>
    <w:rsid w:val="00FC5E09"/>
    <w:rsid w:val="00FC5F15"/>
    <w:rsid w:val="00FD05C7"/>
    <w:rsid w:val="00FD0B38"/>
    <w:rsid w:val="00FD0DE5"/>
    <w:rsid w:val="00FD1F35"/>
    <w:rsid w:val="00FD2708"/>
    <w:rsid w:val="00FD27D8"/>
    <w:rsid w:val="00FD2DC8"/>
    <w:rsid w:val="00FD3410"/>
    <w:rsid w:val="00FD38BF"/>
    <w:rsid w:val="00FD3958"/>
    <w:rsid w:val="00FD433E"/>
    <w:rsid w:val="00FD451E"/>
    <w:rsid w:val="00FD46AD"/>
    <w:rsid w:val="00FD4E9D"/>
    <w:rsid w:val="00FD5143"/>
    <w:rsid w:val="00FD5F44"/>
    <w:rsid w:val="00FD711D"/>
    <w:rsid w:val="00FD7709"/>
    <w:rsid w:val="00FD7AD0"/>
    <w:rsid w:val="00FE0450"/>
    <w:rsid w:val="00FE18E2"/>
    <w:rsid w:val="00FE1C29"/>
    <w:rsid w:val="00FE27AC"/>
    <w:rsid w:val="00FE2E84"/>
    <w:rsid w:val="00FE3339"/>
    <w:rsid w:val="00FE3D42"/>
    <w:rsid w:val="00FE3F99"/>
    <w:rsid w:val="00FE4787"/>
    <w:rsid w:val="00FE4F2D"/>
    <w:rsid w:val="00FE5876"/>
    <w:rsid w:val="00FE61D8"/>
    <w:rsid w:val="00FE69BE"/>
    <w:rsid w:val="00FE79CE"/>
    <w:rsid w:val="00FF00A1"/>
    <w:rsid w:val="00FF01CD"/>
    <w:rsid w:val="00FF316E"/>
    <w:rsid w:val="00FF33D2"/>
    <w:rsid w:val="00FF3588"/>
    <w:rsid w:val="00FF364C"/>
    <w:rsid w:val="00FF3E71"/>
    <w:rsid w:val="00FF3ED9"/>
    <w:rsid w:val="00FF4877"/>
    <w:rsid w:val="00FF4B6A"/>
    <w:rsid w:val="00FF4CD4"/>
    <w:rsid w:val="00FF627D"/>
    <w:rsid w:val="00FF63D8"/>
    <w:rsid w:val="00FF6A85"/>
    <w:rsid w:val="00FF70BA"/>
    <w:rsid w:val="00FF7A8D"/>
    <w:rsid w:val="00FF7B8A"/>
    <w:rsid w:val="00FF7C54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42D1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E12"/>
    <w:pPr>
      <w:widowControl w:val="0"/>
      <w:suppressAutoHyphens/>
      <w:autoSpaceDN w:val="0"/>
      <w:jc w:val="both"/>
      <w:textAlignment w:val="baseline"/>
    </w:pPr>
    <w:rPr>
      <w:kern w:val="3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rsid w:val="008F3D22"/>
    <w:rPr>
      <w:color w:val="0000FF"/>
      <w:u w:val="single"/>
    </w:rPr>
  </w:style>
  <w:style w:type="paragraph" w:styleId="a4">
    <w:name w:val="header"/>
    <w:basedOn w:val="a"/>
    <w:link w:val="a5"/>
    <w:rsid w:val="003A55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3A554A"/>
    <w:rPr>
      <w:kern w:val="3"/>
      <w:sz w:val="21"/>
      <w:szCs w:val="22"/>
    </w:rPr>
  </w:style>
  <w:style w:type="paragraph" w:styleId="a6">
    <w:name w:val="footer"/>
    <w:basedOn w:val="a"/>
    <w:link w:val="a7"/>
    <w:uiPriority w:val="99"/>
    <w:rsid w:val="003A55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3A554A"/>
    <w:rPr>
      <w:kern w:val="3"/>
      <w:sz w:val="21"/>
      <w:szCs w:val="22"/>
    </w:rPr>
  </w:style>
  <w:style w:type="paragraph" w:styleId="a8">
    <w:name w:val="Balloon Text"/>
    <w:basedOn w:val="a"/>
    <w:semiHidden/>
    <w:rsid w:val="003C4035"/>
    <w:rPr>
      <w:rFonts w:ascii="Arial" w:eastAsia="ＭＳ ゴシック" w:hAnsi="Arial"/>
      <w:sz w:val="18"/>
      <w:szCs w:val="18"/>
    </w:rPr>
  </w:style>
  <w:style w:type="character" w:styleId="a9">
    <w:name w:val="annotation reference"/>
    <w:rsid w:val="001C301B"/>
    <w:rPr>
      <w:sz w:val="18"/>
      <w:szCs w:val="18"/>
    </w:rPr>
  </w:style>
  <w:style w:type="paragraph" w:styleId="aa">
    <w:name w:val="annotation text"/>
    <w:basedOn w:val="a"/>
    <w:link w:val="ab"/>
    <w:rsid w:val="001F7E12"/>
    <w:pPr>
      <w:jc w:val="left"/>
    </w:pPr>
    <w:rPr>
      <w:lang w:val="en-GB"/>
    </w:rPr>
  </w:style>
  <w:style w:type="character" w:customStyle="1" w:styleId="ab">
    <w:name w:val="コメント文字列 (文字)"/>
    <w:link w:val="aa"/>
    <w:rsid w:val="001F7E12"/>
    <w:rPr>
      <w:kern w:val="3"/>
      <w:sz w:val="21"/>
      <w:szCs w:val="22"/>
      <w:lang w:val="en-GB" w:eastAsia="ja-JP"/>
    </w:rPr>
  </w:style>
  <w:style w:type="paragraph" w:styleId="ac">
    <w:name w:val="annotation subject"/>
    <w:basedOn w:val="aa"/>
    <w:next w:val="aa"/>
    <w:link w:val="ad"/>
    <w:rsid w:val="001C301B"/>
    <w:rPr>
      <w:b/>
      <w:bCs/>
    </w:rPr>
  </w:style>
  <w:style w:type="character" w:customStyle="1" w:styleId="ad">
    <w:name w:val="コメント内容 (文字)"/>
    <w:link w:val="ac"/>
    <w:rsid w:val="001C301B"/>
    <w:rPr>
      <w:b/>
      <w:bCs/>
      <w:kern w:val="3"/>
      <w:sz w:val="21"/>
      <w:szCs w:val="22"/>
      <w:lang w:val="en-GB" w:eastAsia="ja-JP"/>
    </w:rPr>
  </w:style>
  <w:style w:type="paragraph" w:customStyle="1" w:styleId="121">
    <w:name w:val="表 (青) 121"/>
    <w:hidden/>
    <w:uiPriority w:val="99"/>
    <w:semiHidden/>
    <w:rsid w:val="001C301B"/>
    <w:rPr>
      <w:kern w:val="3"/>
      <w:sz w:val="21"/>
      <w:szCs w:val="22"/>
    </w:rPr>
  </w:style>
  <w:style w:type="character" w:customStyle="1" w:styleId="apple-style-span">
    <w:name w:val="apple-style-span"/>
    <w:basedOn w:val="a0"/>
    <w:rsid w:val="00FC2204"/>
  </w:style>
  <w:style w:type="character" w:customStyle="1" w:styleId="apple-converted-space">
    <w:name w:val="apple-converted-space"/>
    <w:basedOn w:val="a0"/>
    <w:rsid w:val="002775D3"/>
  </w:style>
  <w:style w:type="character" w:customStyle="1" w:styleId="nlmyear">
    <w:name w:val="nlm_year"/>
    <w:basedOn w:val="a0"/>
    <w:rsid w:val="002775D3"/>
  </w:style>
  <w:style w:type="character" w:customStyle="1" w:styleId="nlmarticle-title">
    <w:name w:val="nlm_article-title"/>
    <w:basedOn w:val="a0"/>
    <w:rsid w:val="002775D3"/>
  </w:style>
  <w:style w:type="character" w:customStyle="1" w:styleId="slug-doi">
    <w:name w:val="slug-doi"/>
    <w:basedOn w:val="a0"/>
    <w:rsid w:val="00372FCB"/>
  </w:style>
  <w:style w:type="character" w:customStyle="1" w:styleId="doi">
    <w:name w:val="doi"/>
    <w:basedOn w:val="a0"/>
    <w:rsid w:val="00FE5A28"/>
  </w:style>
  <w:style w:type="character" w:styleId="ae">
    <w:name w:val="line number"/>
    <w:basedOn w:val="a0"/>
    <w:uiPriority w:val="99"/>
    <w:semiHidden/>
    <w:unhideWhenUsed/>
    <w:rsid w:val="0021178E"/>
  </w:style>
  <w:style w:type="paragraph" w:styleId="af">
    <w:name w:val="Document Map"/>
    <w:basedOn w:val="a"/>
    <w:link w:val="af0"/>
    <w:uiPriority w:val="99"/>
    <w:semiHidden/>
    <w:unhideWhenUsed/>
    <w:rsid w:val="00BF221B"/>
    <w:rPr>
      <w:rFonts w:ascii="MS UI Gothic" w:eastAsia="MS UI Gothic"/>
      <w:sz w:val="18"/>
      <w:szCs w:val="18"/>
    </w:rPr>
  </w:style>
  <w:style w:type="character" w:customStyle="1" w:styleId="af0">
    <w:name w:val="見出しマップ (文字)"/>
    <w:link w:val="af"/>
    <w:uiPriority w:val="99"/>
    <w:semiHidden/>
    <w:rsid w:val="00BF221B"/>
    <w:rPr>
      <w:rFonts w:ascii="MS UI Gothic" w:eastAsia="MS UI Gothic"/>
      <w:kern w:val="3"/>
      <w:sz w:val="18"/>
      <w:szCs w:val="18"/>
    </w:rPr>
  </w:style>
  <w:style w:type="character" w:customStyle="1" w:styleId="st">
    <w:name w:val="st"/>
    <w:basedOn w:val="a0"/>
    <w:rsid w:val="00DB3E0E"/>
  </w:style>
  <w:style w:type="paragraph" w:customStyle="1" w:styleId="122">
    <w:name w:val="表 (青) 122"/>
    <w:hidden/>
    <w:uiPriority w:val="99"/>
    <w:semiHidden/>
    <w:rsid w:val="00A54590"/>
    <w:rPr>
      <w:kern w:val="3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B73051"/>
    <w:rPr>
      <w:kern w:val="3"/>
      <w:sz w:val="21"/>
      <w:szCs w:val="22"/>
    </w:rPr>
  </w:style>
  <w:style w:type="character" w:styleId="af1">
    <w:name w:val="Emphasis"/>
    <w:uiPriority w:val="20"/>
    <w:qFormat/>
    <w:rsid w:val="00294EC8"/>
    <w:rPr>
      <w:i/>
      <w:iCs/>
    </w:rPr>
  </w:style>
  <w:style w:type="paragraph" w:styleId="Web">
    <w:name w:val="Normal (Web)"/>
    <w:basedOn w:val="a"/>
    <w:uiPriority w:val="99"/>
    <w:semiHidden/>
    <w:unhideWhenUsed/>
    <w:rsid w:val="000D67E4"/>
    <w:pPr>
      <w:widowControl/>
      <w:suppressAutoHyphens w:val="0"/>
      <w:autoSpaceDN/>
      <w:spacing w:before="100" w:beforeAutospacing="1" w:after="100" w:afterAutospacing="1"/>
      <w:jc w:val="left"/>
      <w:textAlignment w:val="auto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1">
    <w:name w:val="変更箇所1"/>
    <w:hidden/>
    <w:uiPriority w:val="71"/>
    <w:rsid w:val="009530C8"/>
    <w:rPr>
      <w:kern w:val="3"/>
      <w:sz w:val="21"/>
      <w:szCs w:val="22"/>
    </w:rPr>
  </w:style>
  <w:style w:type="paragraph" w:customStyle="1" w:styleId="123">
    <w:name w:val="表 (青) 123"/>
    <w:hidden/>
    <w:uiPriority w:val="99"/>
    <w:semiHidden/>
    <w:rsid w:val="00C220D1"/>
    <w:rPr>
      <w:kern w:val="3"/>
      <w:sz w:val="21"/>
      <w:szCs w:val="22"/>
    </w:rPr>
  </w:style>
  <w:style w:type="paragraph" w:styleId="af2">
    <w:name w:val="Revision"/>
    <w:hidden/>
    <w:uiPriority w:val="99"/>
    <w:semiHidden/>
    <w:rsid w:val="00D269FB"/>
    <w:rPr>
      <w:kern w:val="3"/>
      <w:sz w:val="21"/>
      <w:szCs w:val="22"/>
    </w:rPr>
  </w:style>
  <w:style w:type="paragraph" w:styleId="af3">
    <w:name w:val="List Paragraph"/>
    <w:basedOn w:val="a"/>
    <w:uiPriority w:val="34"/>
    <w:qFormat/>
    <w:rsid w:val="00CD26E5"/>
    <w:pPr>
      <w:ind w:leftChars="400" w:left="960"/>
    </w:pPr>
  </w:style>
  <w:style w:type="character" w:styleId="af4">
    <w:name w:val="page number"/>
    <w:basedOn w:val="a0"/>
    <w:uiPriority w:val="99"/>
    <w:semiHidden/>
    <w:unhideWhenUsed/>
    <w:rsid w:val="00F637CE"/>
  </w:style>
  <w:style w:type="paragraph" w:customStyle="1" w:styleId="131">
    <w:name w:val="表 (青) 131"/>
    <w:basedOn w:val="a"/>
    <w:uiPriority w:val="34"/>
    <w:qFormat/>
    <w:rsid w:val="00F637CE"/>
    <w:pPr>
      <w:ind w:leftChars="400" w:left="960"/>
    </w:pPr>
  </w:style>
  <w:style w:type="paragraph" w:styleId="af5">
    <w:name w:val="Date"/>
    <w:basedOn w:val="a"/>
    <w:next w:val="a"/>
    <w:link w:val="af6"/>
    <w:uiPriority w:val="99"/>
    <w:semiHidden/>
    <w:unhideWhenUsed/>
    <w:rsid w:val="002428D9"/>
  </w:style>
  <w:style w:type="character" w:customStyle="1" w:styleId="af6">
    <w:name w:val="日付 (文字)"/>
    <w:basedOn w:val="a0"/>
    <w:link w:val="af5"/>
    <w:uiPriority w:val="99"/>
    <w:semiHidden/>
    <w:rsid w:val="002428D9"/>
    <w:rPr>
      <w:kern w:val="3"/>
      <w:sz w:val="21"/>
      <w:szCs w:val="22"/>
    </w:rPr>
  </w:style>
  <w:style w:type="paragraph" w:customStyle="1" w:styleId="p1">
    <w:name w:val="p1"/>
    <w:basedOn w:val="a"/>
    <w:rsid w:val="00D41045"/>
    <w:pPr>
      <w:widowControl/>
      <w:suppressAutoHyphens w:val="0"/>
      <w:autoSpaceDN/>
      <w:jc w:val="left"/>
      <w:textAlignment w:val="auto"/>
    </w:pPr>
    <w:rPr>
      <w:rFonts w:ascii="Helvetica" w:hAnsi="Helvetica"/>
      <w:kern w:val="0"/>
      <w:sz w:val="18"/>
      <w:szCs w:val="18"/>
    </w:rPr>
  </w:style>
  <w:style w:type="table" w:styleId="af7">
    <w:name w:val="Table Grid"/>
    <w:basedOn w:val="a1"/>
    <w:uiPriority w:val="39"/>
    <w:rsid w:val="00FC4CAE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4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882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4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25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97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45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1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5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17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1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53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2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35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93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33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7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44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8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2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00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7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1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97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55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68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31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6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36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78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77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03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64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02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8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7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37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24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79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5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19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16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30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94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34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08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1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1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8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19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63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4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14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8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92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24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71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1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09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0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5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27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6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4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37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8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6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2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4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8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82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0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6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91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8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1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30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0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31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81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97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67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15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21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8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10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94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9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34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2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49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10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96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1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44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16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53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06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04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6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03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01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41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5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1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29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42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32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33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6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52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07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85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91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06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8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22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32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61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36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73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34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8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60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40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0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93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72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61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65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60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56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4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53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77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38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37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74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76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6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2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31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8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2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9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45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09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44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69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09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93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63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21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73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5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84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44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98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1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2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61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60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68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79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42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3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60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42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4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898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80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59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71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7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3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9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8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33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62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37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8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74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77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10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8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53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2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81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16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2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2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3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0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98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3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0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37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4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05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62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51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20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02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4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69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82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58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67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74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6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7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14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3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1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05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828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59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14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29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72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64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64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01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46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85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02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9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86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45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45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22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1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21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12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3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53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92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62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88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18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88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8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57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29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7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71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68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12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89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48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46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1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81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39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00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8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6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19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2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38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73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29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5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36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9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58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68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8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62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91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51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78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1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6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20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14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32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0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06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7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1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89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65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56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1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55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44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55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01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80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34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96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7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6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95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93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1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2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48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84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39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8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52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5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0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27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45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7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54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6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7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76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80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4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67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99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66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88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2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63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6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73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26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4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57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1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08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41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7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23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1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65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92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1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9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80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31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36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3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6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0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94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54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66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9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5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1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61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61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6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27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2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67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12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52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2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2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00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81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8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5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4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3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6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0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22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86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1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9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56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7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0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3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34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47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4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2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25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52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1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0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35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77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43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31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63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29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04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94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3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1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4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89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19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20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12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8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95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74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20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7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8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0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15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6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71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70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1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8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1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93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05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98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82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35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9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99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4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3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05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93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1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7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96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85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36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1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11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58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4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00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2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10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2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41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83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9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81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1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94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04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7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0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40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56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83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19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8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89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00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04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44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9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51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8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72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9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31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26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32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2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18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6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23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57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54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53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3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8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19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75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59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26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2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48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04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52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86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8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8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02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7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33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88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35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90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45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33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33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86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99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5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8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78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3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8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6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46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22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16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55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5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28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09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81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24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93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7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3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40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06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1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9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11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25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2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05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25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64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4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5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97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29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6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6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1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0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19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1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2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88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96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6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58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6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49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03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62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8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7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2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3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38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43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3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4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24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19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3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6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17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8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5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1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9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47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94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7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27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65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31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8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38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33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18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0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7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00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47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01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3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915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2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32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79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28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1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58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97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49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7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7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52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4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20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89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56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1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83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9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10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80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5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2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2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48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23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6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5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50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7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34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1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5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4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84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2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8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5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20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9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53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62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1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27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416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0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74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4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9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68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4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01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3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07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7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0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44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2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39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6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28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41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2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8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9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34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1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6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40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8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24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87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8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6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2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64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72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82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97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8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9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6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3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99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2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06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63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86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15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24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55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78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37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9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1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9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73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04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60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51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9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0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25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95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4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8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65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8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70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41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6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8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12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10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30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49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64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38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2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18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62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45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2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57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30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57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9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6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5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66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11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80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44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67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4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45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94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24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1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43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48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02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38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7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79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15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13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325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8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51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03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31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34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63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10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98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2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44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26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54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36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26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86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48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28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05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6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88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05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9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77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25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14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55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64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06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7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1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07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7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60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53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1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28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22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9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61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2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27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7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03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06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53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41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8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29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40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95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6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64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74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05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01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16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5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3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86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35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0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21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37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20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83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80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9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3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8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56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71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47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58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80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79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3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14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1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5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67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99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5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30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7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03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9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16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3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6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58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6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02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17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64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13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13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74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40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74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61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5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03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87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4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82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6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9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78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415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51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7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5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6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71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19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0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28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84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0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33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42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7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0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73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62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17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06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5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30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8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26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6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4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36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5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0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23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92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9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3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72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64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1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58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85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62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0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63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68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35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45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71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72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6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20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2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93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54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58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06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3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31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05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76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8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1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86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35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11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44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25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09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5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5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49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2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99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41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41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8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20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08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49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36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28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23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0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40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5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37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5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6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0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99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02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2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3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4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7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21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7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44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0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5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2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84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696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94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22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17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42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5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6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36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34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8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49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07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35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93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7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45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6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37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86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07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9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54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80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51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55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50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0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54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7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83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22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1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15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36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78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1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54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11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04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9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38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37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40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17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51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31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7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7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8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95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89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7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25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69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10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24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13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59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13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2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65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53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39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8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27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02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95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5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7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72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6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76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34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06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3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44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7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6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95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56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5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3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1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98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0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48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43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2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7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9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64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23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9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62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57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9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8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35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68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36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50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22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25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3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28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5739782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2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17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44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2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1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32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22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10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68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03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16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02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4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53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5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7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6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50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18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91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7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8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56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89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8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56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8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869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19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43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73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62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2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5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46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2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8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00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39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43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6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74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01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0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3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3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44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07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0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06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68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7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49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33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2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8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15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43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96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1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88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30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47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66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85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02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2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39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18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09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09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65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1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73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83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5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39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96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69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5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19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27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7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8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9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81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6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9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75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4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56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42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40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18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99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8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79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33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5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26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95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7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2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76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41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10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41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19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55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13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87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8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31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38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79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7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42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80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5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3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3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04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4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76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25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32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6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78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6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54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8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91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5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7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89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62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5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3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39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26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08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1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4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91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43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07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6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68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23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19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59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66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56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72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76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37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86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87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7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28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87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8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29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48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29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65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43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8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15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57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31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55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9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88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89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4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81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11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52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33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50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34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84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77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76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5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1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4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57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2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4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26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76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95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0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56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56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3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2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99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17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8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78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04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71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1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07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32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5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25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41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66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3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33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58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5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95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68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23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26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08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53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4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95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4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8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50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04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4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04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2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66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99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8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84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96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56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5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1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64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74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35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30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30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06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8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8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4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9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98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28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50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2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2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02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22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76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1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2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0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82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7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01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3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03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5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5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6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5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10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1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98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82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7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97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9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0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9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1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76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1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9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53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54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8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76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7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97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71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29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6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32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6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50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08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93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1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085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3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43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48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394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4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1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89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14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4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37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26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37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1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8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24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62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7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7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68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9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5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53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0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47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61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84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65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1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1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93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33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2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76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79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83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6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4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71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41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78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15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31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0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9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34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87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00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16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9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04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27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7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7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66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19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1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10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0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32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2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06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8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2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59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15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74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2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1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6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20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71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6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2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21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2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70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2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10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9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9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12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2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10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00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1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90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9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0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04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93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99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0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4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6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48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73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39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72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23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75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44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6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9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58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9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2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20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48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64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99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33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03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9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2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27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74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8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85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1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86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4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74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09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2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33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5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84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66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54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73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20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0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0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08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60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6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57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47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03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02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5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08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9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33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2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90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7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19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89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9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05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32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9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86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43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8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7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0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35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90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3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86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01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9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01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6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05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47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90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75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1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59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6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11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6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97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149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04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19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75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2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2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61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58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00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98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6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08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0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20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9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02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16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4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70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28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7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5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15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5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17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5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35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89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42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12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45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46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8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8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52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51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9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10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4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4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2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1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58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9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49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46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45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47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22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93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57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74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79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54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81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90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4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53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87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6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6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73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29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82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9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40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22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69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2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12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81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97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5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76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11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9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65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07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09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07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32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96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6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46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26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19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21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5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7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45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97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94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55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6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5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7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9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12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54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1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20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7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43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2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60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20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3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34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34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8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8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59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48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0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25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5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45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4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0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38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989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2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2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08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37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73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3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2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1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54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97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2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7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373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48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61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29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89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61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6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15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5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1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8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3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61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26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51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6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2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01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22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1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44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27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5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6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6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14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7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39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65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9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16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4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11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8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4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81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3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41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8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2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89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64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1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24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62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4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6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1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4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19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1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84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56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63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9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0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17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24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4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6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1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26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9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27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21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60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09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5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81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0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78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8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66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5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16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04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32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6934351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90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25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3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25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18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51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22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6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01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99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06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1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62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8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50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24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4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0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27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24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852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2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1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31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75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25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60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90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4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30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31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87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76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41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45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8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0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16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25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91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43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26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8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64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4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27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5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8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27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7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06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14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40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70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4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05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93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5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6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46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51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3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20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99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00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78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25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70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84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67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039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02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7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86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62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51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60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9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60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06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13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3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28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5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55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27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00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78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00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1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55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67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85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17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9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71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08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47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30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9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93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62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9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44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44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90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03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6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27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43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17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16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4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45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6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9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80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59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5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7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77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9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98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9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76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4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07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81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10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7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49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3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58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5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82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56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7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71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1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48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54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0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4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3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91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9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61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8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7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1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85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39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1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26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30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9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1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0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93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63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16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2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97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3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9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4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26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6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1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1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69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368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64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88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79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6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5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0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06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36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7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33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13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67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96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96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14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62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18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54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30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7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0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99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9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65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86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36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05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21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19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8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6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9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90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07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65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67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0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7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9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40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60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68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9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5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18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37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261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2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69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67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6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8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61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558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0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6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01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09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35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4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91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33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28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96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81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81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7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11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3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4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66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41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50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96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16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25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20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0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84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18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5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9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62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80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5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6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6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18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995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02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1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8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7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8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06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73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7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93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2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85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0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73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457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4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28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83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86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85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47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90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07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3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71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9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14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1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86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02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87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39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94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00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34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7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73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1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50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09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0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4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98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4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37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55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3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75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14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7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36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8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92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4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6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17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99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02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5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08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801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8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03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6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42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07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8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86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38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66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7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82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2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7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98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60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1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61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9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8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09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4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59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7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62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1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9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61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1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93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41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88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26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313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70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7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3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94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75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05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42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50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6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1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6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8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17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77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36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50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91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52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30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4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4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98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45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1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66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78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75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5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82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00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92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66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92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0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50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7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23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02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2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29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22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62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22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9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85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39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48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82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8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68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8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24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27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92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12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80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6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76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6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47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10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58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88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51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53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52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64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32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8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1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15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81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70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908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53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30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5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0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69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5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77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3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38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1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56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80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67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22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37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9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85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44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25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31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78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79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20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68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57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52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12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10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13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0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6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63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69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77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1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0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96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6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84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68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1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31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39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07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0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0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26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2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02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61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44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38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46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96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39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20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72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98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28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3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83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42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7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6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8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9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95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4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29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66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61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84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86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77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0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1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51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65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76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6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41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61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71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9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57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25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48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63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74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9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68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36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92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40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90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24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27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10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03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29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016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5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21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0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97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6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8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67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20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29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3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83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7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6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2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0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19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87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64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83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34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79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65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8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84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27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62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5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1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94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69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3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1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7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51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0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9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70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43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20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47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29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88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4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42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49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8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3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30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8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78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37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6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3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56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2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0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19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37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77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6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7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6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93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83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4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90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58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8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95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32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78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2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31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75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81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192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8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98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08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58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8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00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86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90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30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03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51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6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23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7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1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36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43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1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5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6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34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0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23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68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6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2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72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6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9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22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04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02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45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2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29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81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28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36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2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3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24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51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4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90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35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9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8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15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09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35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1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15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74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60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5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57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0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71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62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92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6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47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58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1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71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49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61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79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23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9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85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11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65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97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21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4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39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61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44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87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8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6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15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95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0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0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03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16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236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9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8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90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63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28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09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68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5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06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1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31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4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0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89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2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28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17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8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182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52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09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85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68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44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29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7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89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8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02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9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702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61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8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8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2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66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77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2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8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33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22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47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83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4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666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8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42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24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5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69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35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66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88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23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75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8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2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0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81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2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5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41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7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0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7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57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23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53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0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66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0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00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88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28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6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45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69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0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80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64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15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57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41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69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91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6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98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83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38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03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09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54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673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52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93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3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46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40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28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9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96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77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38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0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83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4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4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685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67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68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77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08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7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0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67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728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41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34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23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64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5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1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8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8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87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3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8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59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2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98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55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2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66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63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17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44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157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76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35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74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6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35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21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99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61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9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09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00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60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51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0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3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06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47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12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95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1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99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34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36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5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5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42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50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24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1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55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8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78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0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08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83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2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55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66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95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70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24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98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94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90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74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9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9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8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13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36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8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0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78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79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6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5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35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1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94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07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92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68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1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39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82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76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5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5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14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41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2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2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35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24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8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4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49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3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80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99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50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5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36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93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2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1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26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5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7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22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27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93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9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0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07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36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6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14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72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6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32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85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61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5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3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57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73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70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796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02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57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3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65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22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42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27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3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73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41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87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8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56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38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28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8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48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2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85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76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6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721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37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3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08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0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82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88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58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61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21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65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05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5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16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46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1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0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76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3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7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59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2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31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12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0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89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14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47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81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8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1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41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32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79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37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83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11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8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42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63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59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47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8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26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96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7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89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15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32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3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19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64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70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20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04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05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4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98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0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72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00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1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62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51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25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7001700">
              <w:marLeft w:val="0"/>
              <w:marRight w:val="0"/>
              <w:marTop w:val="181"/>
              <w:marBottom w:val="1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7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1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5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91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86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44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72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17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2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00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81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77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18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20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92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32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6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85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5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8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2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62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30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64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30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27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71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22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0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6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31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64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33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9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2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29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48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11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67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46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61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93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20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13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67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2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828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09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09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8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494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57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57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6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21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9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62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4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25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08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30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53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00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2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9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24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13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2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9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65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6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4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0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66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41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2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2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07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64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55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67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56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25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61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1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2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8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7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51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27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88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34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48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52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16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61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4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74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69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74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12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74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4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66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90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25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00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21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8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79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54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0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70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89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26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2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4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5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4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68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6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77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56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0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95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69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3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71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41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67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94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75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9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35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09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7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71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89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02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90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03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80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53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50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01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6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0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0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0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2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91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27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7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6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08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70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23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3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9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80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5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13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3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4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02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46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20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68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38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88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31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53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00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19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53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89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40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74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61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72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86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28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27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9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68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9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50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49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27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57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76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27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24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31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58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19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52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94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89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21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49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31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68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5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8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99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10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57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21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19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17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36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01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9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65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22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16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85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41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87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00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8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0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52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7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2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12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48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16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5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4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83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4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71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22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5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06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12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02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34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561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6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22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7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48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60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75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9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1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14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9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45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89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56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03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5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65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25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4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84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36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9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9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6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12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00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5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64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81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19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1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59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40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94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69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04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42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13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50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03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4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0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7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38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01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28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26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0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6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7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26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02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94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20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53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06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1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6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10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02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69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58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28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42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33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3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6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50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09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23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5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65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57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6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5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49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3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04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79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62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6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9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21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3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7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07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19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87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00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89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07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27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2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98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0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35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45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66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9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3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22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39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92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3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5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890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30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44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50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37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74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6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0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67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9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74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4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38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55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6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9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205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60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66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1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1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97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77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9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11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73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00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48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52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3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9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11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41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86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88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72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90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8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43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9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3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43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14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63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88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82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2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31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81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4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86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7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6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15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8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0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089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863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6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18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30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662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86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8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17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6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8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52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65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99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7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73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86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94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88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37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0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4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18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81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2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65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40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33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70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26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65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47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3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43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6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22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35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72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80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8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70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78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44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44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84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0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6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50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86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85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36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7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53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7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2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49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97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74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998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45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22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08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38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46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8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24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75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3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84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78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2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0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67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29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47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15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40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8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7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58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61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00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97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01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8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20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16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29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60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4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777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8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43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08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28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55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63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3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7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95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23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3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388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8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05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8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70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28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84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44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90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65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97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41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25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89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71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50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20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6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2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02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409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2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6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37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9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58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1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9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02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828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10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6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91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67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60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30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72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4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39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0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69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8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44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85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12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450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74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53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5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977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24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34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9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79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1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75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99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65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5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4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13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5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27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96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26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24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83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35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8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7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6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9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9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09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7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6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26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9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23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78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3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02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0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2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17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43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9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7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8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3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33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8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94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9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37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85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80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248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7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38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3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18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75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67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2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747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4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8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46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emale mice prefer ultrasonic ‘songs’ of male mice having a different genetic background</vt:lpstr>
    </vt:vector>
  </TitlesOfParts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male mice prefer ultrasonic ‘songs’ of male mice having a different genetic background</dc:title>
  <dc:creator/>
  <cp:lastModifiedBy/>
  <cp:revision>1</cp:revision>
  <cp:lastPrinted>2012-08-22T02:49:00Z</cp:lastPrinted>
  <dcterms:created xsi:type="dcterms:W3CDTF">2020-05-10T06:26:00Z</dcterms:created>
  <dcterms:modified xsi:type="dcterms:W3CDTF">2020-05-10T06:26:00Z</dcterms:modified>
</cp:coreProperties>
</file>